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6D2614" w14:textId="77777777" w:rsidR="00FE0288" w:rsidRPr="00FD6813" w:rsidRDefault="00FE0288" w:rsidP="00FE0288">
      <w:pPr>
        <w:autoSpaceDE w:val="0"/>
        <w:autoSpaceDN w:val="0"/>
        <w:adjustRightInd w:val="0"/>
        <w:ind w:left="640" w:hanging="640"/>
        <w:jc w:val="center"/>
        <w:rPr>
          <w:rStyle w:val="normaltextrun"/>
          <w:rFonts w:ascii="Arial" w:hAnsi="Arial" w:cs="Arial"/>
          <w:b/>
          <w:bCs/>
          <w:sz w:val="22"/>
        </w:rPr>
      </w:pPr>
      <w:bookmarkStart w:id="0" w:name="_GoBack"/>
      <w:bookmarkEnd w:id="0"/>
    </w:p>
    <w:p w14:paraId="5793D3B5" w14:textId="4B2AEEC9" w:rsidR="00A70439" w:rsidRDefault="00A70439" w:rsidP="00A70439">
      <w:pPr>
        <w:pStyle w:val="paragraph"/>
        <w:spacing w:before="0" w:beforeAutospacing="0" w:after="0" w:afterAutospacing="0"/>
        <w:textAlignment w:val="baseline"/>
        <w:rPr>
          <w:rStyle w:val="normaltextrun"/>
          <w:rFonts w:ascii="Arial" w:hAnsi="Arial" w:cs="Arial"/>
          <w:b/>
          <w:bCs/>
          <w:sz w:val="22"/>
          <w:szCs w:val="20"/>
        </w:rPr>
      </w:pPr>
      <w:r>
        <w:rPr>
          <w:rStyle w:val="normaltextrun"/>
          <w:rFonts w:ascii="Arial" w:hAnsi="Arial" w:cs="Arial"/>
          <w:b/>
          <w:bCs/>
          <w:sz w:val="22"/>
          <w:szCs w:val="20"/>
        </w:rPr>
        <w:t>Chain of Thought (CoT) Generation Prompt</w:t>
      </w:r>
    </w:p>
    <w:p w14:paraId="5D2DA709"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from': 'system',</w:t>
      </w:r>
    </w:p>
    <w:p w14:paraId="3B6DEDC5"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value': dedent(f"""System pretend you are a pediatric cardiovascular anesthesiologist.</w:t>
      </w:r>
    </w:p>
    <w:p w14:paraId="03476ED2"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You found the following content by searching through documentation. Use only this content to construct your response.</w:t>
      </w:r>
    </w:p>
    <w:p w14:paraId="66731001"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w:t>
      </w:r>
    </w:p>
    <w:p w14:paraId="6739EC87"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Think as a pediatric cardiovascular anesthesiologist and determine if the echocardiogram report content found is sufficient to classify if the patient has Clinically Significant Heart Disease, </w:t>
      </w:r>
    </w:p>
    <w:p w14:paraId="3433D2AE"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classify if the following patient has Clinically Significant Heart Disease using the echocardiogram report</w:t>
      </w:r>
    </w:p>
    <w:p w14:paraId="43263CAB"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and briefly explain the classification using medical terminology in no more than 500 words. </w:t>
      </w:r>
    </w:p>
    <w:p w14:paraId="2CF255B2"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Ignore the indication for the echocardiograms, the quality of the exam, poor acoustic windows, technical limitations within the study, or any context irrelevant to findings of the exam. </w:t>
      </w:r>
    </w:p>
    <w:p w14:paraId="67CE64E1"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If the patient had a heart transplant, ignore any other heart surgeries that would have occurred prior to the transplant including Norwood, Sano, Glenn, or Fontan procedures.  </w:t>
      </w:r>
    </w:p>
    <w:p w14:paraId="7400F60F"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Do not use procedures that occurred prior to a heart transplant in consideration of whether a patient has Clinically Significant Heart Disease now.</w:t>
      </w:r>
    </w:p>
    <w:p w14:paraId="63EC93FC"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w:t>
      </w:r>
    </w:p>
    <w:p w14:paraId="05F6122D"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Examples that would not qualify as Clinically Significant Heart Disease include but are not limited to: </w:t>
      </w:r>
    </w:p>
    <w:p w14:paraId="4C2403D7"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a history of heart transplant with now otherwise normal echocardiogram findings</w:t>
      </w:r>
    </w:p>
    <w:p w14:paraId="1CB4317D"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repaired structural congenital heart disease that now has otherwise normal echocardiogram findings</w:t>
      </w:r>
    </w:p>
    <w:p w14:paraId="47DB4ED8"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history of a right ventricle to pulmonary artery conduit without stenosis or regurgitation of the pulmonary valve</w:t>
      </w:r>
    </w:p>
    <w:p w14:paraId="436C846B"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history of repaired atrioventricular canal defects without atrioventricular valve stenosis or regurgitation</w:t>
      </w:r>
    </w:p>
    <w:p w14:paraId="3520CF71"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trace or mild regurgitation of any heart valve, bicuspid aortic valve without stenosis or regurgitation</w:t>
      </w:r>
    </w:p>
    <w:p w14:paraId="46C30255"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mild pericardial effusion, or patent foramen ovale with left to right shunting. </w:t>
      </w:r>
    </w:p>
    <w:p w14:paraId="423D6061"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Examples of Clinically Significant Heart Disease include but are not limited to: </w:t>
      </w:r>
    </w:p>
    <w:p w14:paraId="47A7397D"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palliated heart disease that results in a single ventrical (e.g., history of Norwood, PDA stent, DKS, Glenn, or Fontan procedures), single ventricle physiology, </w:t>
      </w:r>
    </w:p>
    <w:p w14:paraId="7555387D"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any amount of depressed ventricular function</w:t>
      </w:r>
    </w:p>
    <w:p w14:paraId="61650992"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patent foramen ovale with bidirectional or right to left shunting</w:t>
      </w:r>
    </w:p>
    <w:p w14:paraId="7C2D111C"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signs of pulmonary hypertension (e.g., RVSP or TR gradient &gt; 25, ventricular septal flattening, or right ventricular hypertension)</w:t>
      </w:r>
    </w:p>
    <w:p w14:paraId="67F64EAA"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hypertrophic obstructive cardiomyopathy with or without obstructive findings</w:t>
      </w:r>
    </w:p>
    <w:p w14:paraId="6F34B462"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any vascular stent with a stenosis gradient</w:t>
      </w:r>
    </w:p>
    <w:p w14:paraId="53F911A1"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any type of mechanical circulatory support</w:t>
      </w:r>
    </w:p>
    <w:p w14:paraId="15263B69"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systemic or pulmonary venous stenosis gradients</w:t>
      </w:r>
    </w:p>
    <w:p w14:paraId="76C1F086"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tetralogy of Fallot, double outlet right ventricle</w:t>
      </w:r>
    </w:p>
    <w:p w14:paraId="09354C87"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double inlet left ventricle</w:t>
      </w:r>
    </w:p>
    <w:p w14:paraId="5CC596A8"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ventricular septal defect</w:t>
      </w:r>
    </w:p>
    <w:p w14:paraId="23318D0A"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atrial septal defect</w:t>
      </w:r>
    </w:p>
    <w:p w14:paraId="3EFC8296"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atrioventricular septal defect</w:t>
      </w:r>
    </w:p>
    <w:p w14:paraId="782A990B"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atrioventricular canal</w:t>
      </w:r>
    </w:p>
    <w:p w14:paraId="153E320F"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transposition of the great arteries</w:t>
      </w:r>
    </w:p>
    <w:p w14:paraId="0E13350E"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lastRenderedPageBreak/>
        <w:t xml:space="preserve">        , hypoplastic left heart</w:t>
      </w:r>
    </w:p>
    <w:p w14:paraId="11E71821"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Ebstein’s anomaly</w:t>
      </w:r>
    </w:p>
    <w:p w14:paraId="69956CBF"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pulmonary atresia</w:t>
      </w:r>
    </w:p>
    <w:p w14:paraId="2479D586"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William’s syndrome</w:t>
      </w:r>
    </w:p>
    <w:p w14:paraId="71012C00"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tricuspid atresia</w:t>
      </w:r>
    </w:p>
    <w:p w14:paraId="5501F04A"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patent ductus arteriosus</w:t>
      </w:r>
    </w:p>
    <w:p w14:paraId="466C1D20"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coarctation of the aorta</w:t>
      </w:r>
    </w:p>
    <w:p w14:paraId="3CA63116"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anomalous pulmonary venous return (partial or total)</w:t>
      </w:r>
    </w:p>
    <w:p w14:paraId="4EB5F860"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truncus arteriosus, moderate to severe valvar stenosis</w:t>
      </w:r>
    </w:p>
    <w:p w14:paraId="36065D7B"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moderate to severe valvar regurgitation or insufficiency</w:t>
      </w:r>
    </w:p>
    <w:p w14:paraId="2D3D1306"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 or cardiac tumors.  </w:t>
      </w:r>
    </w:p>
    <w:p w14:paraId="1B0F90C5" w14:textId="77777777" w:rsidR="00A70439" w:rsidRPr="00C551AD" w:rsidRDefault="00A70439" w:rsidP="00A70439">
      <w:pPr>
        <w:pStyle w:val="paragraph"/>
        <w:spacing w:before="0" w:beforeAutospacing="0" w:after="0" w:afterAutospacing="0"/>
        <w:textAlignment w:val="baseline"/>
        <w:rPr>
          <w:rFonts w:ascii="Arial" w:hAnsi="Arial" w:cs="Arial"/>
          <w:color w:val="7030A0"/>
          <w:sz w:val="18"/>
          <w:szCs w:val="18"/>
        </w:rPr>
      </w:pPr>
      <w:r w:rsidRPr="00C551AD">
        <w:rPr>
          <w:rFonts w:ascii="Arial" w:hAnsi="Arial" w:cs="Arial"/>
          <w:color w:val="7030A0"/>
          <w:sz w:val="18"/>
          <w:szCs w:val="18"/>
        </w:rPr>
        <w:t xml:space="preserve">        If the patient has any Clinically Significant Heart Disease, then they are classified as having Clinically Significant Heart Disease even if the echocardiogram report contains other findings that are not clinically significant."""),},</w:t>
      </w:r>
    </w:p>
    <w:p w14:paraId="3F3182E6"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from': 'human',</w:t>
      </w:r>
    </w:p>
    <w:p w14:paraId="69778745"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value': ("Here are some example echocardiogram reports with clinician adjudication. "</w:t>
      </w:r>
    </w:p>
    <w:p w14:paraId="298D5A7A"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Here is the corresponding echo report for this patient: "</w:t>
      </w:r>
    </w:p>
    <w:p w14:paraId="2ED4D031"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w:t>
      </w:r>
      <w:r w:rsidRPr="00B524F9">
        <w:rPr>
          <w:rFonts w:ascii="Arial" w:hAnsi="Arial" w:cs="Arial"/>
          <w:b/>
          <w:bCs/>
          <w:color w:val="0070C0"/>
          <w:sz w:val="18"/>
          <w:szCs w:val="18"/>
        </w:rPr>
        <w:t>[INSERTED_ECHO_REPORT]</w:t>
      </w:r>
    </w:p>
    <w:p w14:paraId="3543A16C"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 Ignore the indication for the echocardiogram or any context irrelevant to findings of the exam. "</w:t>
      </w:r>
    </w:p>
    <w:p w14:paraId="7E9479DB"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If the patient had a heart transplant, ignore any other heart surgeries that would have occurred prior to the transplant including Norwood, Sano, Glenn, or Fontan procedures. "</w:t>
      </w:r>
    </w:p>
    <w:p w14:paraId="2113CDA8"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Do not use procedures that occurred prior to a heart transplant in consideration of whether a patient has Clinically Significant Heart Disease now. "</w:t>
      </w:r>
    </w:p>
    <w:p w14:paraId="0FC56CB1"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w:t>
      </w:r>
    </w:p>
    <w:p w14:paraId="23E780CB"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Analyze the echocardiogram findings and reason using chain-of-thought reasoning. "</w:t>
      </w:r>
    </w:p>
    <w:p w14:paraId="0344B1F5"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Think carefully before concluding. Your reasoning must be **at least "</w:t>
      </w:r>
    </w:p>
    <w:p w14:paraId="7D6BBF0B"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args.MINtoken_str</w:t>
      </w:r>
    </w:p>
    <w:p w14:paraId="298D0E4C"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 tokens but no more than "</w:t>
      </w:r>
    </w:p>
    <w:p w14:paraId="236A4969"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args.MAXtoken_str</w:t>
      </w:r>
    </w:p>
    <w:p w14:paraId="3F8F05C7"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 tokens**. "</w:t>
      </w:r>
    </w:p>
    <w:p w14:paraId="6CDD8BD1"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Expand only where necessary and avoid redundant details. Begin thinking below: \n\n &lt;think&gt;"</w:t>
      </w:r>
    </w:p>
    <w:p w14:paraId="0A49B9AE"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p>
    <w:p w14:paraId="4964F94A"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 Generate a structured chain-of-thought reasoning with a minimum of "</w:t>
      </w:r>
    </w:p>
    <w:p w14:paraId="41BC64BF"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args.MINtoken_str</w:t>
      </w:r>
    </w:p>
    <w:p w14:paraId="7371DD8F"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 tokens and continue writing until the tokens count reaches at least "</w:t>
      </w:r>
    </w:p>
    <w:p w14:paraId="724D9F8C"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args.MINtoken_str</w:t>
      </w:r>
    </w:p>
    <w:p w14:paraId="26EEAD94"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w:t>
      </w:r>
    </w:p>
    <w:p w14:paraId="2D85DA03"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 Step 1: Identify key echocardiographic findings; "</w:t>
      </w:r>
    </w:p>
    <w:p w14:paraId="0309775D"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Step 2: Assess severity of abnormalities; "</w:t>
      </w:r>
    </w:p>
    <w:p w14:paraId="1D34EF32"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Step 3: Consider clinical implication. "</w:t>
      </w:r>
    </w:p>
    <w:p w14:paraId="12C924CA"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w:t>
      </w:r>
    </w:p>
    <w:p w14:paraId="499518C6" w14:textId="77777777" w:rsidR="00A70439" w:rsidRPr="00C551AD"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t xml:space="preserve">        + "If needed, expand your thought process systematically before finalizing your decision. "</w:t>
      </w:r>
    </w:p>
    <w:p w14:paraId="77E43107" w14:textId="77777777" w:rsidR="00A70439" w:rsidRDefault="00A70439" w:rsidP="00A70439">
      <w:pPr>
        <w:pStyle w:val="paragraph"/>
        <w:spacing w:before="0" w:beforeAutospacing="0" w:after="0" w:afterAutospacing="0"/>
        <w:textAlignment w:val="baseline"/>
        <w:rPr>
          <w:rFonts w:ascii="Arial" w:hAnsi="Arial" w:cs="Arial"/>
          <w:color w:val="0070C0"/>
          <w:sz w:val="18"/>
          <w:szCs w:val="18"/>
        </w:rPr>
      </w:pPr>
      <w:r w:rsidRPr="00C551AD">
        <w:rPr>
          <w:rFonts w:ascii="Arial" w:hAnsi="Arial" w:cs="Arial"/>
          <w:color w:val="0070C0"/>
          <w:sz w:val="18"/>
          <w:szCs w:val="18"/>
        </w:rPr>
        <w:lastRenderedPageBreak/>
        <w:t xml:space="preserve">        + "Justify why a pediatric cardiovascular anesthesiologist would classify the patient as having or not having Clinically Significant Heart Disease, considering key echocardiographic features that inform clinical decision-making. ")}</w:t>
      </w:r>
    </w:p>
    <w:p w14:paraId="0839D63A" w14:textId="77777777" w:rsidR="00A70439" w:rsidRDefault="00A70439" w:rsidP="00A70439">
      <w:pPr>
        <w:pStyle w:val="paragraph"/>
        <w:spacing w:before="0" w:beforeAutospacing="0" w:after="0" w:afterAutospacing="0"/>
        <w:textAlignment w:val="baseline"/>
        <w:rPr>
          <w:rStyle w:val="normaltextrun"/>
          <w:rFonts w:ascii="Arial" w:hAnsi="Arial" w:cs="Arial"/>
          <w:b/>
          <w:bCs/>
          <w:sz w:val="22"/>
          <w:szCs w:val="20"/>
        </w:rPr>
      </w:pPr>
      <w:r>
        <w:rPr>
          <w:rStyle w:val="normaltextrun"/>
          <w:rFonts w:ascii="Arial" w:hAnsi="Arial" w:cs="Arial"/>
          <w:b/>
          <w:bCs/>
          <w:sz w:val="22"/>
          <w:szCs w:val="20"/>
        </w:rPr>
        <w:t>Large Language Model (LLM) Training Prompt</w:t>
      </w:r>
    </w:p>
    <w:p w14:paraId="2DDC2C23"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role': 'system',</w:t>
      </w:r>
    </w:p>
    <w:p w14:paraId="729615FA"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content': dedent(f"""System pretend you are a pediatric cardiovascular anesthesiologist.</w:t>
      </w:r>
    </w:p>
    <w:p w14:paraId="02D5FACE"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You found the following content by searching through documentation. Use only this content to construct your response.</w:t>
      </w:r>
    </w:p>
    <w:p w14:paraId="6603625D"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w:t>
      </w:r>
    </w:p>
    <w:p w14:paraId="2AE1661A"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Think as a pediatric cardiovascular anesthesiologist and determine if the echocardiogram report content found is sufficient to classify if the patient has Clinically Significant Heart Disease, </w:t>
      </w:r>
    </w:p>
    <w:p w14:paraId="2416B589"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classify if the following patient has Clinically Significant Heart Disease using the echocardiogram report</w:t>
      </w:r>
    </w:p>
    <w:p w14:paraId="163F0431"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nd briefly explain the classification using medical terminology in no more than 50 words. </w:t>
      </w:r>
    </w:p>
    <w:p w14:paraId="0A9080DB"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Ignore the indication for the echocardiograms, the quality of the exam, poor acoustic windows, technical limitations within the study, or any context irrelevant to findings of the exam. </w:t>
      </w:r>
    </w:p>
    <w:p w14:paraId="64ABF5BF"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If the patient had a heart transplant, ignore any other heart surgeries that would have occurred prior to the transplant including Norwood, Sano, Glenn, or Fontan procedures.  </w:t>
      </w:r>
    </w:p>
    <w:p w14:paraId="33FF9653"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Do not use procedures that occurred prior to a heart transplant in consideration of whether a patient has Clinically Significant Heart Disease now.</w:t>
      </w:r>
    </w:p>
    <w:p w14:paraId="6F36C43E"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w:t>
      </w:r>
    </w:p>
    <w:p w14:paraId="2313736A"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Examples that would not qualify as Clinically Significant Heart Disease include but are not limited to: </w:t>
      </w:r>
    </w:p>
    <w:p w14:paraId="3C3F6AC5"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a history of heart transplant with now otherwise normal echocardiogram findings</w:t>
      </w:r>
    </w:p>
    <w:p w14:paraId="67EFE96C"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repaired structural congenital heart disease that now has otherwise normal echocardiogram findings</w:t>
      </w:r>
    </w:p>
    <w:p w14:paraId="79DAB69D"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history of a right ventricle to pulmonary artery conduit without stenosis or regurgitation of the pulmonary valve</w:t>
      </w:r>
    </w:p>
    <w:p w14:paraId="569C91D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history of repaired atrioventricular canal defects without atrioventricular valve stenosis or regurgitation</w:t>
      </w:r>
    </w:p>
    <w:p w14:paraId="4F93685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trace or mild regurgitation of any heart valve, bicuspid aortic valve without stenosis or regurgitation</w:t>
      </w:r>
    </w:p>
    <w:p w14:paraId="65163116"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mild pericardial effusion, or patent foramen ovale with left to right shunting. </w:t>
      </w:r>
    </w:p>
    <w:p w14:paraId="1F65F947"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Examples of Clinically Significant Heart Disease include but are not limited to: </w:t>
      </w:r>
    </w:p>
    <w:p w14:paraId="2618DBEE"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palliated heart disease that results in a single ventrical (e.g., history of Norwood, PDA stent, DKS, Glenn, or Fontan procedures), single ventricle physiology, </w:t>
      </w:r>
    </w:p>
    <w:p w14:paraId="22BA09B6"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ny amount of depressed ventricular function</w:t>
      </w:r>
    </w:p>
    <w:p w14:paraId="56135332"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patent foramen ovale with bidirectional or right to left shunting</w:t>
      </w:r>
    </w:p>
    <w:p w14:paraId="3E6B9B5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signs of pulmonary hypertension (e.g., RVSP or TR gradient &gt; 25, ventricular septal flattening, or right ventricular hypertension)</w:t>
      </w:r>
    </w:p>
    <w:p w14:paraId="4132AA26"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hypertrophic obstructive cardiomyopathy with or without obstructive findings</w:t>
      </w:r>
    </w:p>
    <w:p w14:paraId="4FB65C5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ny vascular stent with a stenosis gradient</w:t>
      </w:r>
    </w:p>
    <w:p w14:paraId="2200EB4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ny type of mechanical circulatory support</w:t>
      </w:r>
    </w:p>
    <w:p w14:paraId="184E66FF"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systemic or pulmonary venous stenosis gradients</w:t>
      </w:r>
    </w:p>
    <w:p w14:paraId="12D20F91"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tetralogy of Fallot, double outlet right ventricle</w:t>
      </w:r>
    </w:p>
    <w:p w14:paraId="1FABF9BB"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double inlet left ventricle</w:t>
      </w:r>
    </w:p>
    <w:p w14:paraId="23983C6C"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ventricular septal defect</w:t>
      </w:r>
    </w:p>
    <w:p w14:paraId="2252CBA2"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trial septal defect</w:t>
      </w:r>
    </w:p>
    <w:p w14:paraId="5D5ADBDE"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trioventricular septal defect</w:t>
      </w:r>
    </w:p>
    <w:p w14:paraId="01B1C193"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lastRenderedPageBreak/>
        <w:t xml:space="preserve">        , atrioventricular canal</w:t>
      </w:r>
    </w:p>
    <w:p w14:paraId="1B5BC36D"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transposition of the great arteries</w:t>
      </w:r>
    </w:p>
    <w:p w14:paraId="2A64E7B8"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hypoplastic left heart</w:t>
      </w:r>
    </w:p>
    <w:p w14:paraId="7C1A5462"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Ebstein’s anomaly</w:t>
      </w:r>
    </w:p>
    <w:p w14:paraId="19242BF0"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pulmonary atresia</w:t>
      </w:r>
    </w:p>
    <w:p w14:paraId="1BB6653D"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William’s syndrome</w:t>
      </w:r>
    </w:p>
    <w:p w14:paraId="3F56A0D7"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tricuspid atresia</w:t>
      </w:r>
    </w:p>
    <w:p w14:paraId="79651D1C"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patent ductus arteriosus</w:t>
      </w:r>
    </w:p>
    <w:p w14:paraId="371AC68A"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coarctation of the aorta</w:t>
      </w:r>
    </w:p>
    <w:p w14:paraId="193F7048"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nomalous pulmonary venous return (partial or total)</w:t>
      </w:r>
    </w:p>
    <w:p w14:paraId="31C32CF5"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truncus arteriosus, moderate to severe valvar stenosis</w:t>
      </w:r>
    </w:p>
    <w:p w14:paraId="27A092B0"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moderate to severe valvar regurgitation or insufficiency</w:t>
      </w:r>
    </w:p>
    <w:p w14:paraId="5628420D"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or cardiac tumors.  </w:t>
      </w:r>
    </w:p>
    <w:p w14:paraId="617ADDF0"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If the patient has any Clinically Significant Heart Disease, then they are classified as having Clinically Significant Heart Disease even if the echocardiogram report contains other findings that are not clinically significant."""),},</w:t>
      </w:r>
    </w:p>
    <w:p w14:paraId="41A12BA3"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role': 'user',</w:t>
      </w:r>
    </w:p>
    <w:p w14:paraId="5F13D1D2"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content': ("Here are some example echocardiogram reports with clinician adjudication. "</w:t>
      </w:r>
    </w:p>
    <w:p w14:paraId="16655BAE"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w:t>
      </w:r>
      <w:r w:rsidRPr="00F17485">
        <w:rPr>
          <w:rFonts w:ascii="Arial" w:hAnsi="Arial" w:cs="Arial"/>
          <w:b/>
          <w:bCs/>
          <w:color w:val="0070C0"/>
          <w:sz w:val="18"/>
          <w:szCs w:val="18"/>
        </w:rPr>
        <w:t>[INSERTED_TRAINING_ECHO_REPORT]</w:t>
      </w:r>
    </w:p>
    <w:p w14:paraId="497AD563"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 Ignore the indication for the echocardiogram or any context irrelevant to findings of the exam. "</w:t>
      </w:r>
    </w:p>
    <w:p w14:paraId="08591321"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If the patient had a heart transplant, ignore any other heart surgeries that would have occurred prior to the transplant including Norwood, Sano, Glenn, or Fontan procedures. "</w:t>
      </w:r>
    </w:p>
    <w:p w14:paraId="5C3F9C7F"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Do not use procedures that occurred prior to a heart transplant in consideration of whether a patient has Clinically Significant Heart Disease now. "</w:t>
      </w:r>
    </w:p>
    <w:p w14:paraId="0F63A73B"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w:t>
      </w:r>
    </w:p>
    <w:p w14:paraId="7D1335E8"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Here is some chain of thought thinking process: "</w:t>
      </w:r>
    </w:p>
    <w:p w14:paraId="6507FD50"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w:t>
      </w:r>
      <w:r w:rsidRPr="00F17485">
        <w:rPr>
          <w:rFonts w:ascii="Arial" w:hAnsi="Arial" w:cs="Arial"/>
          <w:b/>
          <w:bCs/>
          <w:color w:val="0070C0"/>
          <w:sz w:val="18"/>
          <w:szCs w:val="18"/>
        </w:rPr>
        <w:t>[INSERTED_CHAIN_OF_THOUGHTS]</w:t>
      </w:r>
    </w:p>
    <w:p w14:paraId="7E8DE5F6"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 Respond with a JSON in the format: "</w:t>
      </w:r>
    </w:p>
    <w:p w14:paraId="24BC10E5"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 "Clinically Significant Heart Disease": "True"/"False" "bool // True or False. Determining whether the current echocardiogram report indicates a clinically significant diagnosis of any heart defect. "}')},</w:t>
      </w:r>
    </w:p>
    <w:p w14:paraId="5DE0E4DA" w14:textId="77777777" w:rsidR="00A70439" w:rsidRPr="00B845AA" w:rsidRDefault="00A70439" w:rsidP="00A70439">
      <w:pPr>
        <w:pStyle w:val="paragraph"/>
        <w:spacing w:before="0" w:beforeAutospacing="0" w:after="0" w:afterAutospacing="0"/>
        <w:textAlignment w:val="baseline"/>
        <w:rPr>
          <w:rFonts w:ascii="Arial" w:hAnsi="Arial" w:cs="Arial"/>
          <w:color w:val="00B050"/>
          <w:sz w:val="18"/>
          <w:szCs w:val="18"/>
        </w:rPr>
      </w:pPr>
      <w:r w:rsidRPr="00B845AA">
        <w:rPr>
          <w:rFonts w:ascii="Arial" w:hAnsi="Arial" w:cs="Arial"/>
          <w:color w:val="00B050"/>
          <w:sz w:val="18"/>
          <w:szCs w:val="18"/>
        </w:rPr>
        <w:t>{'role': 'assistant',</w:t>
      </w:r>
    </w:p>
    <w:p w14:paraId="17B859DD" w14:textId="77777777" w:rsidR="00A70439" w:rsidRDefault="00A70439" w:rsidP="00A70439">
      <w:pPr>
        <w:pStyle w:val="paragraph"/>
        <w:spacing w:before="0" w:beforeAutospacing="0" w:after="0" w:afterAutospacing="0"/>
        <w:ind w:firstLine="204"/>
        <w:textAlignment w:val="baseline"/>
        <w:rPr>
          <w:rFonts w:ascii="Arial" w:hAnsi="Arial" w:cs="Arial"/>
          <w:color w:val="00B050"/>
          <w:sz w:val="18"/>
          <w:szCs w:val="18"/>
        </w:rPr>
      </w:pPr>
      <w:r w:rsidRPr="00B845AA">
        <w:rPr>
          <w:rFonts w:ascii="Arial" w:hAnsi="Arial" w:cs="Arial"/>
          <w:color w:val="00B050"/>
          <w:sz w:val="18"/>
          <w:szCs w:val="18"/>
        </w:rPr>
        <w:t xml:space="preserve">'content': json.dumps({"Clinically Significant Heart Disease": </w:t>
      </w:r>
      <w:r w:rsidRPr="00B845AA">
        <w:rPr>
          <w:rFonts w:ascii="Arial" w:hAnsi="Arial" w:cs="Arial"/>
          <w:b/>
          <w:bCs/>
          <w:color w:val="00B050"/>
          <w:sz w:val="18"/>
          <w:szCs w:val="18"/>
        </w:rPr>
        <w:t>[INSERTED_ADJUDICATED_LABEL]</w:t>
      </w:r>
      <w:r w:rsidRPr="00B845AA">
        <w:rPr>
          <w:rFonts w:ascii="Arial" w:hAnsi="Arial" w:cs="Arial"/>
          <w:color w:val="00B050"/>
          <w:sz w:val="18"/>
          <w:szCs w:val="18"/>
        </w:rPr>
        <w:t>})}]</w:t>
      </w:r>
    </w:p>
    <w:p w14:paraId="165C1E86" w14:textId="77777777" w:rsidR="00A70439" w:rsidRDefault="00A70439" w:rsidP="00A70439">
      <w:pPr>
        <w:pStyle w:val="paragraph"/>
        <w:spacing w:before="0" w:beforeAutospacing="0" w:after="0" w:afterAutospacing="0"/>
        <w:textAlignment w:val="baseline"/>
        <w:rPr>
          <w:rFonts w:ascii="Arial" w:hAnsi="Arial" w:cs="Arial"/>
          <w:color w:val="00B050"/>
          <w:sz w:val="18"/>
          <w:szCs w:val="18"/>
        </w:rPr>
      </w:pPr>
    </w:p>
    <w:p w14:paraId="670BA6BC" w14:textId="77777777" w:rsidR="00A70439" w:rsidRDefault="00A70439" w:rsidP="00A70439">
      <w:pPr>
        <w:pStyle w:val="paragraph"/>
        <w:spacing w:before="0" w:beforeAutospacing="0" w:after="0" w:afterAutospacing="0"/>
        <w:textAlignment w:val="baseline"/>
        <w:rPr>
          <w:rStyle w:val="normaltextrun"/>
          <w:rFonts w:ascii="Arial" w:hAnsi="Arial" w:cs="Arial"/>
          <w:b/>
          <w:bCs/>
          <w:sz w:val="22"/>
          <w:szCs w:val="20"/>
        </w:rPr>
      </w:pPr>
      <w:r>
        <w:rPr>
          <w:rStyle w:val="normaltextrun"/>
          <w:rFonts w:ascii="Arial" w:hAnsi="Arial" w:cs="Arial"/>
          <w:b/>
          <w:bCs/>
          <w:sz w:val="22"/>
          <w:szCs w:val="20"/>
        </w:rPr>
        <w:t>Large Language Model (LLM) Testing Prompt</w:t>
      </w:r>
    </w:p>
    <w:p w14:paraId="45087302"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role': 'system',</w:t>
      </w:r>
    </w:p>
    <w:p w14:paraId="7030DF1A"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content': dedent(f"""System pretend you are a pediatric cardiovascular anesthesiologist.</w:t>
      </w:r>
    </w:p>
    <w:p w14:paraId="1DEBDE4F"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You found the following content by searching through documentation. Use only this content to construct your response.</w:t>
      </w:r>
    </w:p>
    <w:p w14:paraId="7CBC4BE5"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w:t>
      </w:r>
    </w:p>
    <w:p w14:paraId="5EB8902B"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Think as a pediatric cardiovascular anesthesiologist and determine if the echocardiogram report content found is sufficient to classify if the patient has Clinically Significant Heart Disease, </w:t>
      </w:r>
    </w:p>
    <w:p w14:paraId="697FA4C0"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classify if the following patient has Clinically Significant Heart Disease using the echocardiogram report</w:t>
      </w:r>
    </w:p>
    <w:p w14:paraId="60E03F80"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nd briefly explain the classification using medical terminology in no more than 50 words. </w:t>
      </w:r>
    </w:p>
    <w:p w14:paraId="15F104F8"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lastRenderedPageBreak/>
        <w:t xml:space="preserve">        Ignore the indication for the echocardiograms, the quality of the exam, poor acoustic windows, technical limitations within the study, or any context irrelevant to findings of the exam. </w:t>
      </w:r>
    </w:p>
    <w:p w14:paraId="5A584E0C"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If the patient had a heart transplant, ignore any other heart surgeries that would have occurred prior to the transplant including Norwood, Sano, Glenn, or Fontan procedures.  </w:t>
      </w:r>
    </w:p>
    <w:p w14:paraId="08B705CB"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Do not use procedures that occurred prior to a heart transplant in consideration of whether a patient has Clinically Significant Heart Disease now.</w:t>
      </w:r>
    </w:p>
    <w:p w14:paraId="7065F1A5"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w:t>
      </w:r>
    </w:p>
    <w:p w14:paraId="11F429ED"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Examples that would not qualify as Clinically Significant Heart Disease include but are not limited to: </w:t>
      </w:r>
    </w:p>
    <w:p w14:paraId="5EF91AA0"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a history of heart transplant with now otherwise normal echocardiogram findings</w:t>
      </w:r>
    </w:p>
    <w:p w14:paraId="157F4871"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repaired structural congenital heart disease that now has otherwise normal echocardiogram findings</w:t>
      </w:r>
    </w:p>
    <w:p w14:paraId="4F0AC222"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history of a right ventricle to pulmonary artery conduit without stenosis or regurgitation of the pulmonary valve</w:t>
      </w:r>
    </w:p>
    <w:p w14:paraId="6AC67D32"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history of repaired atrioventricular canal defects without atrioventricular valve stenosis or regurgitation</w:t>
      </w:r>
    </w:p>
    <w:p w14:paraId="5BBDE81D"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trace or mild regurgitation of any heart valve, bicuspid aortic valve without stenosis or regurgitation</w:t>
      </w:r>
    </w:p>
    <w:p w14:paraId="1F7E919B"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mild pericardial effusion, or patent foramen ovale with left to right shunting. </w:t>
      </w:r>
    </w:p>
    <w:p w14:paraId="55A49E7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Examples of Clinically Significant Heart Disease include but are not limited to: </w:t>
      </w:r>
    </w:p>
    <w:p w14:paraId="275FBC5B"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palliated heart disease that results in a single ventrical (e.g., history of Norwood, PDA stent, DKS, Glenn, or Fontan procedures), single ventricle physiology, </w:t>
      </w:r>
    </w:p>
    <w:p w14:paraId="1EC9BE56"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ny amount of depressed ventricular function</w:t>
      </w:r>
    </w:p>
    <w:p w14:paraId="3C97A376"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patent foramen ovale with bidirectional or right to left shunting</w:t>
      </w:r>
    </w:p>
    <w:p w14:paraId="2066C4E1"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signs of pulmonary hypertension (e.g., RVSP or TR gradient &gt; 25, ventricular septal flattening, or right ventricular hypertension)</w:t>
      </w:r>
    </w:p>
    <w:p w14:paraId="219BAB81"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hypertrophic obstructive cardiomyopathy with or without obstructive findings</w:t>
      </w:r>
    </w:p>
    <w:p w14:paraId="6C0F3D71"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ny vascular stent with a stenosis gradient</w:t>
      </w:r>
    </w:p>
    <w:p w14:paraId="1FB50021"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ny type of mechanical circulatory support</w:t>
      </w:r>
    </w:p>
    <w:p w14:paraId="7DD2B100"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systemic or pulmonary venous stenosis gradients</w:t>
      </w:r>
    </w:p>
    <w:p w14:paraId="16DD43FD"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tetralogy of Fallot, double outlet right ventricle</w:t>
      </w:r>
    </w:p>
    <w:p w14:paraId="41860578"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double inlet left ventricle</w:t>
      </w:r>
    </w:p>
    <w:p w14:paraId="4D8CAE26"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ventricular septal defect</w:t>
      </w:r>
    </w:p>
    <w:p w14:paraId="2901D4AD"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trial septal defect</w:t>
      </w:r>
    </w:p>
    <w:p w14:paraId="4648C7C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trioventricular septal defect</w:t>
      </w:r>
    </w:p>
    <w:p w14:paraId="712478A6"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trioventricular canal</w:t>
      </w:r>
    </w:p>
    <w:p w14:paraId="1F357F5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transposition of the great arteries</w:t>
      </w:r>
    </w:p>
    <w:p w14:paraId="62627947"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hypoplastic left heart</w:t>
      </w:r>
    </w:p>
    <w:p w14:paraId="76D388BC"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Ebstein’s anomaly</w:t>
      </w:r>
    </w:p>
    <w:p w14:paraId="2C317C60"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pulmonary atresia</w:t>
      </w:r>
    </w:p>
    <w:p w14:paraId="017D2DE5"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William’s syndrome</w:t>
      </w:r>
    </w:p>
    <w:p w14:paraId="3A56547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tricuspid atresia</w:t>
      </w:r>
    </w:p>
    <w:p w14:paraId="1CF2AAB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patent ductus arteriosus</w:t>
      </w:r>
    </w:p>
    <w:p w14:paraId="248B820D"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coarctation of the aorta</w:t>
      </w:r>
    </w:p>
    <w:p w14:paraId="1708EB37"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anomalous pulmonary venous return (partial or total)</w:t>
      </w:r>
    </w:p>
    <w:p w14:paraId="4C346330"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truncus arteriosus, moderate to severe valvar stenosis</w:t>
      </w:r>
    </w:p>
    <w:p w14:paraId="10CE09D9"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moderate to severe valvar regurgitation or insufficiency</w:t>
      </w:r>
    </w:p>
    <w:p w14:paraId="4B5C8267"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t xml:space="preserve">        , or cardiac tumors.  </w:t>
      </w:r>
    </w:p>
    <w:p w14:paraId="37038894" w14:textId="77777777" w:rsidR="00A70439" w:rsidRPr="00F17485" w:rsidRDefault="00A70439" w:rsidP="00A70439">
      <w:pPr>
        <w:pStyle w:val="paragraph"/>
        <w:spacing w:before="0" w:beforeAutospacing="0" w:after="0" w:afterAutospacing="0"/>
        <w:textAlignment w:val="baseline"/>
        <w:rPr>
          <w:rFonts w:ascii="Arial" w:hAnsi="Arial" w:cs="Arial"/>
          <w:color w:val="7030A0"/>
          <w:sz w:val="18"/>
          <w:szCs w:val="18"/>
        </w:rPr>
      </w:pPr>
      <w:r w:rsidRPr="00F17485">
        <w:rPr>
          <w:rFonts w:ascii="Arial" w:hAnsi="Arial" w:cs="Arial"/>
          <w:color w:val="7030A0"/>
          <w:sz w:val="18"/>
          <w:szCs w:val="18"/>
        </w:rPr>
        <w:lastRenderedPageBreak/>
        <w:t xml:space="preserve">        If the patient has any Clinically Significant Heart Disease, then they are classified as having Clinically Significant Heart Disease even if the echocardiogram report contains other findings that are not clinically significant."""),},</w:t>
      </w:r>
    </w:p>
    <w:p w14:paraId="1D9B6378"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role': 'user',</w:t>
      </w:r>
    </w:p>
    <w:p w14:paraId="6D43B3EE"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content': ("Here are some example echocardiogram reports with clinician adjudication. "</w:t>
      </w:r>
    </w:p>
    <w:p w14:paraId="595A9A49"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w:t>
      </w:r>
      <w:r w:rsidRPr="00F17485">
        <w:rPr>
          <w:rFonts w:ascii="Arial" w:hAnsi="Arial" w:cs="Arial"/>
          <w:b/>
          <w:bCs/>
          <w:color w:val="0070C0"/>
          <w:sz w:val="18"/>
          <w:szCs w:val="18"/>
        </w:rPr>
        <w:t>[INSERTED_TRAINING_ECHO_REPORT]</w:t>
      </w:r>
    </w:p>
    <w:p w14:paraId="03DDC0DC"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 Ignore the indication for the echocardiogram or any context irrelevant to findings of the exam. "</w:t>
      </w:r>
    </w:p>
    <w:p w14:paraId="6D3C5F55"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If the patient had a heart transplant, ignore any other heart surgeries that would have occurred prior to the transplant including Norwood, Sano, Glenn, or Fontan procedures. "</w:t>
      </w:r>
    </w:p>
    <w:p w14:paraId="40222E8C"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Do not use procedures that occurred prior to a heart transplant in consideration of whether a patient has Clinically Significant Heart Disease now. "</w:t>
      </w:r>
    </w:p>
    <w:p w14:paraId="7A6095A2"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w:t>
      </w:r>
    </w:p>
    <w:p w14:paraId="665973D1"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Here is some chain of thought thinking process: "</w:t>
      </w:r>
    </w:p>
    <w:p w14:paraId="10BCFE75"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w:t>
      </w:r>
      <w:r w:rsidRPr="00F17485">
        <w:rPr>
          <w:rFonts w:ascii="Arial" w:hAnsi="Arial" w:cs="Arial"/>
          <w:b/>
          <w:bCs/>
          <w:color w:val="0070C0"/>
          <w:sz w:val="18"/>
          <w:szCs w:val="18"/>
        </w:rPr>
        <w:t>[INSERTED_CHAIN_OF_THOUGHTS]</w:t>
      </w:r>
    </w:p>
    <w:p w14:paraId="3D7A86B3" w14:textId="77777777" w:rsidR="00A70439" w:rsidRPr="00F17485"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 Respond with a JSON in the format: "</w:t>
      </w:r>
    </w:p>
    <w:p w14:paraId="208E63B6" w14:textId="77777777" w:rsidR="00A70439" w:rsidRDefault="00A70439" w:rsidP="00A70439">
      <w:pPr>
        <w:pStyle w:val="paragraph"/>
        <w:spacing w:before="0" w:beforeAutospacing="0" w:after="0" w:afterAutospacing="0"/>
        <w:textAlignment w:val="baseline"/>
        <w:rPr>
          <w:rFonts w:ascii="Arial" w:hAnsi="Arial" w:cs="Arial"/>
          <w:color w:val="0070C0"/>
          <w:sz w:val="18"/>
          <w:szCs w:val="18"/>
        </w:rPr>
      </w:pPr>
      <w:r w:rsidRPr="00F17485">
        <w:rPr>
          <w:rFonts w:ascii="Arial" w:hAnsi="Arial" w:cs="Arial"/>
          <w:color w:val="0070C0"/>
          <w:sz w:val="18"/>
          <w:szCs w:val="18"/>
        </w:rPr>
        <w:t xml:space="preserve">        + '{ "Clinically Significant Heart Disease": "True"/"False" "bool // True or False. Determining whether the current echocardiogram report indicates a clinically significant diagnosis of any heart defect. "}')}</w:t>
      </w:r>
      <w:r>
        <w:rPr>
          <w:rFonts w:ascii="Arial" w:hAnsi="Arial" w:cs="Arial"/>
          <w:color w:val="0070C0"/>
          <w:sz w:val="18"/>
          <w:szCs w:val="18"/>
        </w:rPr>
        <w:t>]</w:t>
      </w:r>
    </w:p>
    <w:p w14:paraId="1193F910" w14:textId="77777777" w:rsidR="00A70439" w:rsidRPr="00E56177" w:rsidRDefault="00A70439" w:rsidP="00A70439">
      <w:pPr>
        <w:pStyle w:val="paragraph"/>
        <w:spacing w:before="0" w:beforeAutospacing="0" w:after="0" w:afterAutospacing="0"/>
        <w:textAlignment w:val="baseline"/>
        <w:rPr>
          <w:rFonts w:ascii="Arial" w:hAnsi="Arial" w:cs="Arial"/>
          <w:sz w:val="20"/>
          <w:szCs w:val="20"/>
        </w:rPr>
      </w:pPr>
    </w:p>
    <w:p w14:paraId="7205BC60" w14:textId="77777777" w:rsidR="00EE1FB7" w:rsidRPr="00A70439" w:rsidRDefault="00EE1FB7" w:rsidP="00A70439"/>
    <w:sectPr w:rsidR="00EE1FB7" w:rsidRPr="00A70439">
      <w:footerReference w:type="default" r:id="rId12"/>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9AC649" w14:textId="77777777" w:rsidR="00281DF4" w:rsidRDefault="00281DF4" w:rsidP="004F4DEA">
      <w:r>
        <w:separator/>
      </w:r>
    </w:p>
  </w:endnote>
  <w:endnote w:type="continuationSeparator" w:id="0">
    <w:p w14:paraId="0A9C4585" w14:textId="77777777" w:rsidR="00281DF4" w:rsidRDefault="00281DF4" w:rsidP="004F4DEA">
      <w:r>
        <w:continuationSeparator/>
      </w:r>
    </w:p>
  </w:endnote>
  <w:endnote w:type="continuationNotice" w:id="1">
    <w:p w14:paraId="7AE29AAF" w14:textId="77777777" w:rsidR="00281DF4" w:rsidRDefault="00281D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MS Gothic"/>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altName w:val="MS Gothic"/>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796EBA" w14:textId="77777777" w:rsidR="00FF653F" w:rsidRDefault="00FF653F">
    <w:pPr>
      <w:jc w:val="right"/>
    </w:pPr>
    <w:r>
      <w:rPr>
        <w:color w:val="2B579A"/>
        <w:shd w:val="clear" w:color="auto" w:fill="E6E6E6"/>
      </w:rPr>
      <w:fldChar w:fldCharType="begin"/>
    </w:r>
    <w:r>
      <w:instrText>PAGE</w:instrText>
    </w:r>
    <w:r>
      <w:rPr>
        <w:color w:val="2B579A"/>
        <w:shd w:val="clear" w:color="auto" w:fill="E6E6E6"/>
      </w:rPr>
      <w:fldChar w:fldCharType="separate"/>
    </w:r>
    <w:r w:rsidR="00D27ADE">
      <w:rPr>
        <w:noProof/>
      </w:rPr>
      <w:t>1</w:t>
    </w:r>
    <w:r>
      <w:rPr>
        <w:color w:val="2B579A"/>
        <w:shd w:val="clear" w:color="auto" w:fill="E6E6E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92CB9F" w14:textId="77777777" w:rsidR="00281DF4" w:rsidRDefault="00281DF4" w:rsidP="004F4DEA">
      <w:r>
        <w:separator/>
      </w:r>
    </w:p>
  </w:footnote>
  <w:footnote w:type="continuationSeparator" w:id="0">
    <w:p w14:paraId="38568C5A" w14:textId="77777777" w:rsidR="00281DF4" w:rsidRDefault="00281DF4" w:rsidP="004F4DEA">
      <w:r>
        <w:continuationSeparator/>
      </w:r>
    </w:p>
  </w:footnote>
  <w:footnote w:type="continuationNotice" w:id="1">
    <w:p w14:paraId="7139A9C7" w14:textId="77777777" w:rsidR="00281DF4" w:rsidRDefault="00281DF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141D24"/>
    <w:multiLevelType w:val="multilevel"/>
    <w:tmpl w:val="3F4A5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9C42859"/>
    <w:multiLevelType w:val="hybridMultilevel"/>
    <w:tmpl w:val="957C4924"/>
    <w:lvl w:ilvl="0" w:tplc="CAAA6E6C">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nsid w:val="23FD5D39"/>
    <w:multiLevelType w:val="hybridMultilevel"/>
    <w:tmpl w:val="23BEA322"/>
    <w:lvl w:ilvl="0" w:tplc="AF0E56A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nsid w:val="444C54D7"/>
    <w:multiLevelType w:val="hybridMultilevel"/>
    <w:tmpl w:val="22B6E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10032B4"/>
    <w:multiLevelType w:val="multilevel"/>
    <w:tmpl w:val="CC1CF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F444A28"/>
    <w:multiLevelType w:val="multilevel"/>
    <w:tmpl w:val="2C681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783D1B73"/>
    <w:multiLevelType w:val="hybridMultilevel"/>
    <w:tmpl w:val="BDCE26EC"/>
    <w:lvl w:ilvl="0" w:tplc="3A8C8E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3"/>
  </w:num>
  <w:num w:numId="3">
    <w:abstractNumId w:val="5"/>
  </w:num>
  <w:num w:numId="4">
    <w:abstractNumId w:val="4"/>
  </w:num>
  <w:num w:numId="5">
    <w:abstractNumId w:val="0"/>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1D26"/>
    <w:rsid w:val="00002682"/>
    <w:rsid w:val="00002AB7"/>
    <w:rsid w:val="0000548F"/>
    <w:rsid w:val="000055C8"/>
    <w:rsid w:val="00005707"/>
    <w:rsid w:val="00007B2F"/>
    <w:rsid w:val="000127CF"/>
    <w:rsid w:val="00016107"/>
    <w:rsid w:val="00020A2A"/>
    <w:rsid w:val="00022D30"/>
    <w:rsid w:val="000251F2"/>
    <w:rsid w:val="000255A6"/>
    <w:rsid w:val="0002600C"/>
    <w:rsid w:val="00027076"/>
    <w:rsid w:val="00027A8C"/>
    <w:rsid w:val="0003129A"/>
    <w:rsid w:val="000335A7"/>
    <w:rsid w:val="000338BB"/>
    <w:rsid w:val="00034501"/>
    <w:rsid w:val="00034658"/>
    <w:rsid w:val="00034A18"/>
    <w:rsid w:val="00041724"/>
    <w:rsid w:val="000428C9"/>
    <w:rsid w:val="00043B1D"/>
    <w:rsid w:val="00044152"/>
    <w:rsid w:val="0004481B"/>
    <w:rsid w:val="000455C7"/>
    <w:rsid w:val="000468D1"/>
    <w:rsid w:val="000531B3"/>
    <w:rsid w:val="00054505"/>
    <w:rsid w:val="0005667F"/>
    <w:rsid w:val="00056B54"/>
    <w:rsid w:val="000601D9"/>
    <w:rsid w:val="00060EC1"/>
    <w:rsid w:val="00063B4E"/>
    <w:rsid w:val="00064830"/>
    <w:rsid w:val="00064897"/>
    <w:rsid w:val="0006550E"/>
    <w:rsid w:val="000665B9"/>
    <w:rsid w:val="000700E8"/>
    <w:rsid w:val="00070A50"/>
    <w:rsid w:val="00071D26"/>
    <w:rsid w:val="000731A8"/>
    <w:rsid w:val="000749C9"/>
    <w:rsid w:val="000749CC"/>
    <w:rsid w:val="00076818"/>
    <w:rsid w:val="00080197"/>
    <w:rsid w:val="00080AF8"/>
    <w:rsid w:val="0008255D"/>
    <w:rsid w:val="00082FC2"/>
    <w:rsid w:val="000860D1"/>
    <w:rsid w:val="00086E4D"/>
    <w:rsid w:val="00087608"/>
    <w:rsid w:val="000912FF"/>
    <w:rsid w:val="00091D51"/>
    <w:rsid w:val="00096232"/>
    <w:rsid w:val="000962CD"/>
    <w:rsid w:val="000A0C09"/>
    <w:rsid w:val="000A1EF6"/>
    <w:rsid w:val="000A25A1"/>
    <w:rsid w:val="000A5B03"/>
    <w:rsid w:val="000A5C18"/>
    <w:rsid w:val="000A7198"/>
    <w:rsid w:val="000A73EF"/>
    <w:rsid w:val="000A76DA"/>
    <w:rsid w:val="000B18DD"/>
    <w:rsid w:val="000B7307"/>
    <w:rsid w:val="000C2CC4"/>
    <w:rsid w:val="000C39D4"/>
    <w:rsid w:val="000C3F0F"/>
    <w:rsid w:val="000C402E"/>
    <w:rsid w:val="000C4115"/>
    <w:rsid w:val="000C6CAD"/>
    <w:rsid w:val="000C79A8"/>
    <w:rsid w:val="000D035A"/>
    <w:rsid w:val="000D1DD2"/>
    <w:rsid w:val="000D32A1"/>
    <w:rsid w:val="000D4285"/>
    <w:rsid w:val="000D4C52"/>
    <w:rsid w:val="000D7B03"/>
    <w:rsid w:val="000D7EF5"/>
    <w:rsid w:val="000E6F41"/>
    <w:rsid w:val="000E738B"/>
    <w:rsid w:val="000F552B"/>
    <w:rsid w:val="000F57D1"/>
    <w:rsid w:val="000F6C22"/>
    <w:rsid w:val="000F7223"/>
    <w:rsid w:val="000F7423"/>
    <w:rsid w:val="001008AC"/>
    <w:rsid w:val="0010150D"/>
    <w:rsid w:val="001018E0"/>
    <w:rsid w:val="00102104"/>
    <w:rsid w:val="00102CD8"/>
    <w:rsid w:val="001039F8"/>
    <w:rsid w:val="00103AE9"/>
    <w:rsid w:val="00112DB0"/>
    <w:rsid w:val="00114B6D"/>
    <w:rsid w:val="00115084"/>
    <w:rsid w:val="00116968"/>
    <w:rsid w:val="0011744B"/>
    <w:rsid w:val="00117458"/>
    <w:rsid w:val="00117F46"/>
    <w:rsid w:val="001216C8"/>
    <w:rsid w:val="00121729"/>
    <w:rsid w:val="00122546"/>
    <w:rsid w:val="001234BE"/>
    <w:rsid w:val="001238CE"/>
    <w:rsid w:val="0012699F"/>
    <w:rsid w:val="00126B96"/>
    <w:rsid w:val="00126BEB"/>
    <w:rsid w:val="00127F45"/>
    <w:rsid w:val="00130325"/>
    <w:rsid w:val="00132441"/>
    <w:rsid w:val="001330DD"/>
    <w:rsid w:val="00135956"/>
    <w:rsid w:val="00141839"/>
    <w:rsid w:val="00141AE0"/>
    <w:rsid w:val="00143DD8"/>
    <w:rsid w:val="00144D92"/>
    <w:rsid w:val="0015154B"/>
    <w:rsid w:val="00152640"/>
    <w:rsid w:val="00153F36"/>
    <w:rsid w:val="00161A90"/>
    <w:rsid w:val="0016430C"/>
    <w:rsid w:val="001662F7"/>
    <w:rsid w:val="00166382"/>
    <w:rsid w:val="00166FFC"/>
    <w:rsid w:val="00167020"/>
    <w:rsid w:val="0017194D"/>
    <w:rsid w:val="00171A5D"/>
    <w:rsid w:val="00172C5A"/>
    <w:rsid w:val="00174D03"/>
    <w:rsid w:val="00174F83"/>
    <w:rsid w:val="00175762"/>
    <w:rsid w:val="00176C74"/>
    <w:rsid w:val="00176F3C"/>
    <w:rsid w:val="0017772E"/>
    <w:rsid w:val="0018047A"/>
    <w:rsid w:val="001808A6"/>
    <w:rsid w:val="00181E90"/>
    <w:rsid w:val="00184721"/>
    <w:rsid w:val="0018542A"/>
    <w:rsid w:val="00186D8F"/>
    <w:rsid w:val="00186FD2"/>
    <w:rsid w:val="001903E4"/>
    <w:rsid w:val="0019061F"/>
    <w:rsid w:val="00192391"/>
    <w:rsid w:val="00192E7F"/>
    <w:rsid w:val="00193657"/>
    <w:rsid w:val="00195759"/>
    <w:rsid w:val="001A0B9C"/>
    <w:rsid w:val="001A1666"/>
    <w:rsid w:val="001A1DC9"/>
    <w:rsid w:val="001A211E"/>
    <w:rsid w:val="001A541F"/>
    <w:rsid w:val="001A7719"/>
    <w:rsid w:val="001B055D"/>
    <w:rsid w:val="001B2D46"/>
    <w:rsid w:val="001B2FC9"/>
    <w:rsid w:val="001B3E66"/>
    <w:rsid w:val="001B403F"/>
    <w:rsid w:val="001B4A88"/>
    <w:rsid w:val="001B66D9"/>
    <w:rsid w:val="001B6EFE"/>
    <w:rsid w:val="001B784E"/>
    <w:rsid w:val="001C2A92"/>
    <w:rsid w:val="001C348F"/>
    <w:rsid w:val="001C5500"/>
    <w:rsid w:val="001C6687"/>
    <w:rsid w:val="001C7B1D"/>
    <w:rsid w:val="001C7C50"/>
    <w:rsid w:val="001D0056"/>
    <w:rsid w:val="001D09C8"/>
    <w:rsid w:val="001D0B74"/>
    <w:rsid w:val="001D112C"/>
    <w:rsid w:val="001D4082"/>
    <w:rsid w:val="001D6518"/>
    <w:rsid w:val="001D69DD"/>
    <w:rsid w:val="001D7990"/>
    <w:rsid w:val="001E1E14"/>
    <w:rsid w:val="001E242E"/>
    <w:rsid w:val="001E29BC"/>
    <w:rsid w:val="001E3B92"/>
    <w:rsid w:val="001E50BA"/>
    <w:rsid w:val="001E5D63"/>
    <w:rsid w:val="001E5DB3"/>
    <w:rsid w:val="001E62F9"/>
    <w:rsid w:val="001F0A03"/>
    <w:rsid w:val="001F279B"/>
    <w:rsid w:val="001F291A"/>
    <w:rsid w:val="001F41B5"/>
    <w:rsid w:val="001F74EA"/>
    <w:rsid w:val="0020126A"/>
    <w:rsid w:val="00205E1D"/>
    <w:rsid w:val="00206271"/>
    <w:rsid w:val="002106E3"/>
    <w:rsid w:val="002107FC"/>
    <w:rsid w:val="0021250D"/>
    <w:rsid w:val="002133F1"/>
    <w:rsid w:val="0021662B"/>
    <w:rsid w:val="00220F99"/>
    <w:rsid w:val="0022149F"/>
    <w:rsid w:val="00223A26"/>
    <w:rsid w:val="0022578C"/>
    <w:rsid w:val="002266A5"/>
    <w:rsid w:val="00226D28"/>
    <w:rsid w:val="00230854"/>
    <w:rsid w:val="0023246E"/>
    <w:rsid w:val="00232F30"/>
    <w:rsid w:val="00233749"/>
    <w:rsid w:val="002351BB"/>
    <w:rsid w:val="002371E5"/>
    <w:rsid w:val="0023797F"/>
    <w:rsid w:val="00237E1D"/>
    <w:rsid w:val="00240273"/>
    <w:rsid w:val="00241723"/>
    <w:rsid w:val="002424DC"/>
    <w:rsid w:val="00243D36"/>
    <w:rsid w:val="00243F18"/>
    <w:rsid w:val="00244EFC"/>
    <w:rsid w:val="002516FC"/>
    <w:rsid w:val="00251712"/>
    <w:rsid w:val="002530BE"/>
    <w:rsid w:val="00255243"/>
    <w:rsid w:val="00256603"/>
    <w:rsid w:val="0025706F"/>
    <w:rsid w:val="00257601"/>
    <w:rsid w:val="00260B9B"/>
    <w:rsid w:val="002629A5"/>
    <w:rsid w:val="00262C8B"/>
    <w:rsid w:val="002635B1"/>
    <w:rsid w:val="00264FEA"/>
    <w:rsid w:val="002652C4"/>
    <w:rsid w:val="00265703"/>
    <w:rsid w:val="00265DD3"/>
    <w:rsid w:val="00267273"/>
    <w:rsid w:val="00267C25"/>
    <w:rsid w:val="00270EAD"/>
    <w:rsid w:val="0027257C"/>
    <w:rsid w:val="00275280"/>
    <w:rsid w:val="002777D7"/>
    <w:rsid w:val="002808F6"/>
    <w:rsid w:val="00280D81"/>
    <w:rsid w:val="00281DF4"/>
    <w:rsid w:val="002821A5"/>
    <w:rsid w:val="00283EF8"/>
    <w:rsid w:val="00284F05"/>
    <w:rsid w:val="002A0A94"/>
    <w:rsid w:val="002A0E33"/>
    <w:rsid w:val="002A18C4"/>
    <w:rsid w:val="002A3BD4"/>
    <w:rsid w:val="002A5D73"/>
    <w:rsid w:val="002A5E7B"/>
    <w:rsid w:val="002A710D"/>
    <w:rsid w:val="002B0440"/>
    <w:rsid w:val="002B28E4"/>
    <w:rsid w:val="002B2940"/>
    <w:rsid w:val="002B50D1"/>
    <w:rsid w:val="002B5403"/>
    <w:rsid w:val="002B60B1"/>
    <w:rsid w:val="002B7532"/>
    <w:rsid w:val="002C2262"/>
    <w:rsid w:val="002C22CF"/>
    <w:rsid w:val="002C254A"/>
    <w:rsid w:val="002C7E56"/>
    <w:rsid w:val="002D1535"/>
    <w:rsid w:val="002D3EBF"/>
    <w:rsid w:val="002D4018"/>
    <w:rsid w:val="002D732B"/>
    <w:rsid w:val="002E09F4"/>
    <w:rsid w:val="002E528F"/>
    <w:rsid w:val="002E60D8"/>
    <w:rsid w:val="002F14EC"/>
    <w:rsid w:val="002F2679"/>
    <w:rsid w:val="002F2AEE"/>
    <w:rsid w:val="002F3420"/>
    <w:rsid w:val="002F4606"/>
    <w:rsid w:val="002F47FA"/>
    <w:rsid w:val="002F639C"/>
    <w:rsid w:val="002F7234"/>
    <w:rsid w:val="0030416F"/>
    <w:rsid w:val="0030701A"/>
    <w:rsid w:val="00311247"/>
    <w:rsid w:val="00312240"/>
    <w:rsid w:val="00315B63"/>
    <w:rsid w:val="003200A2"/>
    <w:rsid w:val="00320C33"/>
    <w:rsid w:val="003220E6"/>
    <w:rsid w:val="00325DF0"/>
    <w:rsid w:val="003310D0"/>
    <w:rsid w:val="00331947"/>
    <w:rsid w:val="0033201C"/>
    <w:rsid w:val="0033309A"/>
    <w:rsid w:val="0033344B"/>
    <w:rsid w:val="00333607"/>
    <w:rsid w:val="00334FB2"/>
    <w:rsid w:val="00336DD8"/>
    <w:rsid w:val="003371B5"/>
    <w:rsid w:val="003401DB"/>
    <w:rsid w:val="003422EE"/>
    <w:rsid w:val="0034761C"/>
    <w:rsid w:val="00347FE2"/>
    <w:rsid w:val="00350500"/>
    <w:rsid w:val="00351491"/>
    <w:rsid w:val="00355657"/>
    <w:rsid w:val="00356543"/>
    <w:rsid w:val="00360CBD"/>
    <w:rsid w:val="00361D3A"/>
    <w:rsid w:val="003646E5"/>
    <w:rsid w:val="003651BB"/>
    <w:rsid w:val="0036573C"/>
    <w:rsid w:val="00366691"/>
    <w:rsid w:val="00367E68"/>
    <w:rsid w:val="003716E4"/>
    <w:rsid w:val="00371D4E"/>
    <w:rsid w:val="003728B4"/>
    <w:rsid w:val="003730CC"/>
    <w:rsid w:val="00375362"/>
    <w:rsid w:val="00376358"/>
    <w:rsid w:val="0037654D"/>
    <w:rsid w:val="00380553"/>
    <w:rsid w:val="00382050"/>
    <w:rsid w:val="00382426"/>
    <w:rsid w:val="0038421C"/>
    <w:rsid w:val="00384C63"/>
    <w:rsid w:val="00391A6D"/>
    <w:rsid w:val="00393C1E"/>
    <w:rsid w:val="003949DD"/>
    <w:rsid w:val="003961D6"/>
    <w:rsid w:val="00397E1C"/>
    <w:rsid w:val="003A0313"/>
    <w:rsid w:val="003A07C9"/>
    <w:rsid w:val="003A1DE4"/>
    <w:rsid w:val="003A2040"/>
    <w:rsid w:val="003A2F0E"/>
    <w:rsid w:val="003A39D6"/>
    <w:rsid w:val="003A475C"/>
    <w:rsid w:val="003A5D29"/>
    <w:rsid w:val="003A7434"/>
    <w:rsid w:val="003A7507"/>
    <w:rsid w:val="003A76E3"/>
    <w:rsid w:val="003B0081"/>
    <w:rsid w:val="003B4239"/>
    <w:rsid w:val="003B4D85"/>
    <w:rsid w:val="003B781D"/>
    <w:rsid w:val="003B7921"/>
    <w:rsid w:val="003C0174"/>
    <w:rsid w:val="003C0311"/>
    <w:rsid w:val="003C1AD8"/>
    <w:rsid w:val="003C3E62"/>
    <w:rsid w:val="003C3E7C"/>
    <w:rsid w:val="003C3F52"/>
    <w:rsid w:val="003C4E5F"/>
    <w:rsid w:val="003C638E"/>
    <w:rsid w:val="003D2504"/>
    <w:rsid w:val="003D54C3"/>
    <w:rsid w:val="003D7D89"/>
    <w:rsid w:val="003E14F4"/>
    <w:rsid w:val="003E220E"/>
    <w:rsid w:val="003E2349"/>
    <w:rsid w:val="003E27B3"/>
    <w:rsid w:val="003E624D"/>
    <w:rsid w:val="003E7D27"/>
    <w:rsid w:val="003F0328"/>
    <w:rsid w:val="003F08AC"/>
    <w:rsid w:val="003F361F"/>
    <w:rsid w:val="003F682F"/>
    <w:rsid w:val="003F6B30"/>
    <w:rsid w:val="00401069"/>
    <w:rsid w:val="004020B3"/>
    <w:rsid w:val="00402E40"/>
    <w:rsid w:val="00402EE3"/>
    <w:rsid w:val="004032A0"/>
    <w:rsid w:val="00404AFC"/>
    <w:rsid w:val="00405101"/>
    <w:rsid w:val="004078C0"/>
    <w:rsid w:val="0040793B"/>
    <w:rsid w:val="00410DDF"/>
    <w:rsid w:val="0041241F"/>
    <w:rsid w:val="004132AF"/>
    <w:rsid w:val="0041483F"/>
    <w:rsid w:val="0041497E"/>
    <w:rsid w:val="004163F4"/>
    <w:rsid w:val="0041732E"/>
    <w:rsid w:val="00417367"/>
    <w:rsid w:val="004202FB"/>
    <w:rsid w:val="00420E51"/>
    <w:rsid w:val="00424D6D"/>
    <w:rsid w:val="00426271"/>
    <w:rsid w:val="00427874"/>
    <w:rsid w:val="00430344"/>
    <w:rsid w:val="00431A9B"/>
    <w:rsid w:val="004327A9"/>
    <w:rsid w:val="00432973"/>
    <w:rsid w:val="00437500"/>
    <w:rsid w:val="00437C04"/>
    <w:rsid w:val="00441880"/>
    <w:rsid w:val="00445CFD"/>
    <w:rsid w:val="00450394"/>
    <w:rsid w:val="00451BA8"/>
    <w:rsid w:val="004541DE"/>
    <w:rsid w:val="00457FF8"/>
    <w:rsid w:val="004625F6"/>
    <w:rsid w:val="00462B3A"/>
    <w:rsid w:val="00465031"/>
    <w:rsid w:val="004660DF"/>
    <w:rsid w:val="00471189"/>
    <w:rsid w:val="00471327"/>
    <w:rsid w:val="00472A4E"/>
    <w:rsid w:val="004739D2"/>
    <w:rsid w:val="00473DC9"/>
    <w:rsid w:val="00474600"/>
    <w:rsid w:val="00476920"/>
    <w:rsid w:val="00476FD0"/>
    <w:rsid w:val="00477900"/>
    <w:rsid w:val="004827A5"/>
    <w:rsid w:val="00484EEB"/>
    <w:rsid w:val="00485232"/>
    <w:rsid w:val="00485CF6"/>
    <w:rsid w:val="00487B2C"/>
    <w:rsid w:val="00490C8B"/>
    <w:rsid w:val="00491606"/>
    <w:rsid w:val="00491C9F"/>
    <w:rsid w:val="00492EC1"/>
    <w:rsid w:val="004947B3"/>
    <w:rsid w:val="00495022"/>
    <w:rsid w:val="00496323"/>
    <w:rsid w:val="004A1FCA"/>
    <w:rsid w:val="004A3346"/>
    <w:rsid w:val="004A54F1"/>
    <w:rsid w:val="004A6E39"/>
    <w:rsid w:val="004B136B"/>
    <w:rsid w:val="004B20DA"/>
    <w:rsid w:val="004B2C02"/>
    <w:rsid w:val="004B3506"/>
    <w:rsid w:val="004B5028"/>
    <w:rsid w:val="004B79AE"/>
    <w:rsid w:val="004C069D"/>
    <w:rsid w:val="004C1DC7"/>
    <w:rsid w:val="004C2040"/>
    <w:rsid w:val="004C5423"/>
    <w:rsid w:val="004C704A"/>
    <w:rsid w:val="004C7B41"/>
    <w:rsid w:val="004D010B"/>
    <w:rsid w:val="004D35CA"/>
    <w:rsid w:val="004E0BE2"/>
    <w:rsid w:val="004E0C90"/>
    <w:rsid w:val="004E1293"/>
    <w:rsid w:val="004E3CEE"/>
    <w:rsid w:val="004E778C"/>
    <w:rsid w:val="004F2016"/>
    <w:rsid w:val="004F3A49"/>
    <w:rsid w:val="004F4DEA"/>
    <w:rsid w:val="004F6298"/>
    <w:rsid w:val="004F6B2C"/>
    <w:rsid w:val="005013C0"/>
    <w:rsid w:val="00512DC4"/>
    <w:rsid w:val="00512EE6"/>
    <w:rsid w:val="005136BF"/>
    <w:rsid w:val="00515181"/>
    <w:rsid w:val="005153BA"/>
    <w:rsid w:val="00516F09"/>
    <w:rsid w:val="00517D60"/>
    <w:rsid w:val="00520813"/>
    <w:rsid w:val="00522150"/>
    <w:rsid w:val="00523081"/>
    <w:rsid w:val="0052570D"/>
    <w:rsid w:val="005319B8"/>
    <w:rsid w:val="005344DD"/>
    <w:rsid w:val="0053467C"/>
    <w:rsid w:val="00534B04"/>
    <w:rsid w:val="005362A2"/>
    <w:rsid w:val="00536732"/>
    <w:rsid w:val="00542727"/>
    <w:rsid w:val="00542C77"/>
    <w:rsid w:val="00542E99"/>
    <w:rsid w:val="00542EEB"/>
    <w:rsid w:val="005438B5"/>
    <w:rsid w:val="0054397A"/>
    <w:rsid w:val="00543D7D"/>
    <w:rsid w:val="00543EED"/>
    <w:rsid w:val="00544971"/>
    <w:rsid w:val="00545107"/>
    <w:rsid w:val="00545957"/>
    <w:rsid w:val="00547033"/>
    <w:rsid w:val="00552542"/>
    <w:rsid w:val="0055316A"/>
    <w:rsid w:val="005558C3"/>
    <w:rsid w:val="00556A8A"/>
    <w:rsid w:val="005571BE"/>
    <w:rsid w:val="005602F3"/>
    <w:rsid w:val="00562F60"/>
    <w:rsid w:val="0056385A"/>
    <w:rsid w:val="00563C83"/>
    <w:rsid w:val="00565CF3"/>
    <w:rsid w:val="005660C1"/>
    <w:rsid w:val="00567C78"/>
    <w:rsid w:val="0057375C"/>
    <w:rsid w:val="00574431"/>
    <w:rsid w:val="00574DA7"/>
    <w:rsid w:val="00583495"/>
    <w:rsid w:val="005845A4"/>
    <w:rsid w:val="0058537A"/>
    <w:rsid w:val="00587137"/>
    <w:rsid w:val="0059322A"/>
    <w:rsid w:val="0059334E"/>
    <w:rsid w:val="005961B4"/>
    <w:rsid w:val="0059627F"/>
    <w:rsid w:val="00597FDE"/>
    <w:rsid w:val="005A1B53"/>
    <w:rsid w:val="005A2F2B"/>
    <w:rsid w:val="005A6597"/>
    <w:rsid w:val="005B2D71"/>
    <w:rsid w:val="005B44BC"/>
    <w:rsid w:val="005B4B61"/>
    <w:rsid w:val="005B5B25"/>
    <w:rsid w:val="005B62EB"/>
    <w:rsid w:val="005B7A9A"/>
    <w:rsid w:val="005C0FDB"/>
    <w:rsid w:val="005C17E8"/>
    <w:rsid w:val="005C2003"/>
    <w:rsid w:val="005C4101"/>
    <w:rsid w:val="005C5FB3"/>
    <w:rsid w:val="005C763E"/>
    <w:rsid w:val="005D178C"/>
    <w:rsid w:val="005D76B9"/>
    <w:rsid w:val="005E34C7"/>
    <w:rsid w:val="005E4E2D"/>
    <w:rsid w:val="005E66E8"/>
    <w:rsid w:val="005E7CEC"/>
    <w:rsid w:val="005F1DDD"/>
    <w:rsid w:val="005F30B7"/>
    <w:rsid w:val="005F34E7"/>
    <w:rsid w:val="005F731D"/>
    <w:rsid w:val="006010AF"/>
    <w:rsid w:val="00604F54"/>
    <w:rsid w:val="0060524F"/>
    <w:rsid w:val="00605E20"/>
    <w:rsid w:val="00607EF1"/>
    <w:rsid w:val="0061380A"/>
    <w:rsid w:val="00613DB1"/>
    <w:rsid w:val="006149DA"/>
    <w:rsid w:val="006154BA"/>
    <w:rsid w:val="00616C6D"/>
    <w:rsid w:val="00616D3C"/>
    <w:rsid w:val="00617A1E"/>
    <w:rsid w:val="00621230"/>
    <w:rsid w:val="0062206C"/>
    <w:rsid w:val="00622254"/>
    <w:rsid w:val="006223E6"/>
    <w:rsid w:val="00623D3F"/>
    <w:rsid w:val="006242F0"/>
    <w:rsid w:val="00627F34"/>
    <w:rsid w:val="00630576"/>
    <w:rsid w:val="00632085"/>
    <w:rsid w:val="0063322B"/>
    <w:rsid w:val="00633FB0"/>
    <w:rsid w:val="00635FBD"/>
    <w:rsid w:val="00640E6C"/>
    <w:rsid w:val="00640F82"/>
    <w:rsid w:val="0064119E"/>
    <w:rsid w:val="006437A5"/>
    <w:rsid w:val="00644A1D"/>
    <w:rsid w:val="00644C1D"/>
    <w:rsid w:val="00645298"/>
    <w:rsid w:val="0064650B"/>
    <w:rsid w:val="006466A5"/>
    <w:rsid w:val="006473E6"/>
    <w:rsid w:val="006477BF"/>
    <w:rsid w:val="006512B0"/>
    <w:rsid w:val="006523DB"/>
    <w:rsid w:val="00653067"/>
    <w:rsid w:val="006533FA"/>
    <w:rsid w:val="00654AD0"/>
    <w:rsid w:val="006550BF"/>
    <w:rsid w:val="00655361"/>
    <w:rsid w:val="006568A5"/>
    <w:rsid w:val="00657403"/>
    <w:rsid w:val="006584C2"/>
    <w:rsid w:val="00660D9F"/>
    <w:rsid w:val="0066228A"/>
    <w:rsid w:val="006630EB"/>
    <w:rsid w:val="006630FB"/>
    <w:rsid w:val="00663214"/>
    <w:rsid w:val="006644AF"/>
    <w:rsid w:val="00665A52"/>
    <w:rsid w:val="00673EE4"/>
    <w:rsid w:val="00674268"/>
    <w:rsid w:val="0067497D"/>
    <w:rsid w:val="006764E2"/>
    <w:rsid w:val="00683143"/>
    <w:rsid w:val="0068534F"/>
    <w:rsid w:val="00690DA0"/>
    <w:rsid w:val="006918D9"/>
    <w:rsid w:val="00691AAC"/>
    <w:rsid w:val="00693E29"/>
    <w:rsid w:val="0069474B"/>
    <w:rsid w:val="00695FB6"/>
    <w:rsid w:val="006971AC"/>
    <w:rsid w:val="00697AA7"/>
    <w:rsid w:val="00697D1F"/>
    <w:rsid w:val="006A0F61"/>
    <w:rsid w:val="006A2EEA"/>
    <w:rsid w:val="006A5B14"/>
    <w:rsid w:val="006A7F3C"/>
    <w:rsid w:val="006B01E1"/>
    <w:rsid w:val="006B116E"/>
    <w:rsid w:val="006B24CC"/>
    <w:rsid w:val="006B287A"/>
    <w:rsid w:val="006B41BF"/>
    <w:rsid w:val="006B6750"/>
    <w:rsid w:val="006B7343"/>
    <w:rsid w:val="006B7D96"/>
    <w:rsid w:val="006C0481"/>
    <w:rsid w:val="006C0E33"/>
    <w:rsid w:val="006C11C9"/>
    <w:rsid w:val="006C189C"/>
    <w:rsid w:val="006C308D"/>
    <w:rsid w:val="006C4102"/>
    <w:rsid w:val="006C4F3F"/>
    <w:rsid w:val="006C6A1D"/>
    <w:rsid w:val="006C6D8A"/>
    <w:rsid w:val="006D58AF"/>
    <w:rsid w:val="006D75A6"/>
    <w:rsid w:val="006E162B"/>
    <w:rsid w:val="006E21FA"/>
    <w:rsid w:val="006E75BD"/>
    <w:rsid w:val="006E7F55"/>
    <w:rsid w:val="006F03C5"/>
    <w:rsid w:val="006F04B5"/>
    <w:rsid w:val="006F329C"/>
    <w:rsid w:val="006F37F3"/>
    <w:rsid w:val="006F435E"/>
    <w:rsid w:val="006F4D4D"/>
    <w:rsid w:val="006F6661"/>
    <w:rsid w:val="006FDAA1"/>
    <w:rsid w:val="00702530"/>
    <w:rsid w:val="007027A7"/>
    <w:rsid w:val="00705038"/>
    <w:rsid w:val="007130D2"/>
    <w:rsid w:val="00713101"/>
    <w:rsid w:val="007147DB"/>
    <w:rsid w:val="00717E13"/>
    <w:rsid w:val="0072076A"/>
    <w:rsid w:val="007212D9"/>
    <w:rsid w:val="0072298A"/>
    <w:rsid w:val="007241B2"/>
    <w:rsid w:val="00724F4F"/>
    <w:rsid w:val="00725967"/>
    <w:rsid w:val="00730E8E"/>
    <w:rsid w:val="00733DF1"/>
    <w:rsid w:val="007362E1"/>
    <w:rsid w:val="007364BA"/>
    <w:rsid w:val="00740EE2"/>
    <w:rsid w:val="007412AE"/>
    <w:rsid w:val="00742B89"/>
    <w:rsid w:val="00746506"/>
    <w:rsid w:val="0075269D"/>
    <w:rsid w:val="00753B2E"/>
    <w:rsid w:val="00754246"/>
    <w:rsid w:val="00754B3E"/>
    <w:rsid w:val="00754BCD"/>
    <w:rsid w:val="00754C1F"/>
    <w:rsid w:val="0075645B"/>
    <w:rsid w:val="00760D78"/>
    <w:rsid w:val="00762964"/>
    <w:rsid w:val="007633A5"/>
    <w:rsid w:val="00763762"/>
    <w:rsid w:val="00763B9E"/>
    <w:rsid w:val="007643C7"/>
    <w:rsid w:val="007661A5"/>
    <w:rsid w:val="007703DB"/>
    <w:rsid w:val="0078573F"/>
    <w:rsid w:val="00785858"/>
    <w:rsid w:val="0078668A"/>
    <w:rsid w:val="007875F1"/>
    <w:rsid w:val="00791C0B"/>
    <w:rsid w:val="00792402"/>
    <w:rsid w:val="00794E9A"/>
    <w:rsid w:val="00795086"/>
    <w:rsid w:val="00795B12"/>
    <w:rsid w:val="00796227"/>
    <w:rsid w:val="007A332D"/>
    <w:rsid w:val="007A7234"/>
    <w:rsid w:val="007B159E"/>
    <w:rsid w:val="007B404A"/>
    <w:rsid w:val="007C2759"/>
    <w:rsid w:val="007C46DD"/>
    <w:rsid w:val="007C5A72"/>
    <w:rsid w:val="007C7CAC"/>
    <w:rsid w:val="007D0F17"/>
    <w:rsid w:val="007D592A"/>
    <w:rsid w:val="007D74C6"/>
    <w:rsid w:val="007E13E3"/>
    <w:rsid w:val="007E7B8C"/>
    <w:rsid w:val="007F0760"/>
    <w:rsid w:val="007F152E"/>
    <w:rsid w:val="007F19FC"/>
    <w:rsid w:val="007F475D"/>
    <w:rsid w:val="007F4BAF"/>
    <w:rsid w:val="007F557D"/>
    <w:rsid w:val="007F595E"/>
    <w:rsid w:val="007F60E9"/>
    <w:rsid w:val="007F6337"/>
    <w:rsid w:val="00800B67"/>
    <w:rsid w:val="00800F62"/>
    <w:rsid w:val="0080439D"/>
    <w:rsid w:val="00805AE9"/>
    <w:rsid w:val="00806A61"/>
    <w:rsid w:val="00807425"/>
    <w:rsid w:val="00810B77"/>
    <w:rsid w:val="0081157A"/>
    <w:rsid w:val="00812B83"/>
    <w:rsid w:val="00815EC2"/>
    <w:rsid w:val="008163B6"/>
    <w:rsid w:val="00816B80"/>
    <w:rsid w:val="008173AC"/>
    <w:rsid w:val="008233E6"/>
    <w:rsid w:val="00824A4D"/>
    <w:rsid w:val="00826268"/>
    <w:rsid w:val="00826DF6"/>
    <w:rsid w:val="0083071D"/>
    <w:rsid w:val="00831AB2"/>
    <w:rsid w:val="00833FCF"/>
    <w:rsid w:val="00836066"/>
    <w:rsid w:val="00837E65"/>
    <w:rsid w:val="008412E6"/>
    <w:rsid w:val="00842CA0"/>
    <w:rsid w:val="008440CD"/>
    <w:rsid w:val="008446BB"/>
    <w:rsid w:val="0084563A"/>
    <w:rsid w:val="00846737"/>
    <w:rsid w:val="00850A9E"/>
    <w:rsid w:val="00851165"/>
    <w:rsid w:val="00851327"/>
    <w:rsid w:val="008520A2"/>
    <w:rsid w:val="008534D0"/>
    <w:rsid w:val="00856F54"/>
    <w:rsid w:val="00857B07"/>
    <w:rsid w:val="008625E4"/>
    <w:rsid w:val="00862625"/>
    <w:rsid w:val="00862850"/>
    <w:rsid w:val="00863302"/>
    <w:rsid w:val="00863833"/>
    <w:rsid w:val="00864E20"/>
    <w:rsid w:val="008653C7"/>
    <w:rsid w:val="008662E0"/>
    <w:rsid w:val="008669B6"/>
    <w:rsid w:val="00870025"/>
    <w:rsid w:val="00870C4C"/>
    <w:rsid w:val="00876313"/>
    <w:rsid w:val="00876508"/>
    <w:rsid w:val="00876A65"/>
    <w:rsid w:val="0088047F"/>
    <w:rsid w:val="00882AAE"/>
    <w:rsid w:val="00887626"/>
    <w:rsid w:val="0089413A"/>
    <w:rsid w:val="008A48A2"/>
    <w:rsid w:val="008A78DB"/>
    <w:rsid w:val="008B010B"/>
    <w:rsid w:val="008B28F7"/>
    <w:rsid w:val="008B3DDD"/>
    <w:rsid w:val="008B5A6A"/>
    <w:rsid w:val="008B5B62"/>
    <w:rsid w:val="008B72F8"/>
    <w:rsid w:val="008B7FE5"/>
    <w:rsid w:val="008C186D"/>
    <w:rsid w:val="008C6FC5"/>
    <w:rsid w:val="008D038A"/>
    <w:rsid w:val="008D2402"/>
    <w:rsid w:val="008D2746"/>
    <w:rsid w:val="008D3EA8"/>
    <w:rsid w:val="008D49BE"/>
    <w:rsid w:val="008D504B"/>
    <w:rsid w:val="008D6E8F"/>
    <w:rsid w:val="008E0FF0"/>
    <w:rsid w:val="008E120B"/>
    <w:rsid w:val="008E1D3D"/>
    <w:rsid w:val="008E24B9"/>
    <w:rsid w:val="008E5B25"/>
    <w:rsid w:val="008E6C79"/>
    <w:rsid w:val="008F06C1"/>
    <w:rsid w:val="008F3BF8"/>
    <w:rsid w:val="008F5F3E"/>
    <w:rsid w:val="009004BE"/>
    <w:rsid w:val="009009F1"/>
    <w:rsid w:val="009045C6"/>
    <w:rsid w:val="009055EE"/>
    <w:rsid w:val="00906A3B"/>
    <w:rsid w:val="00907D68"/>
    <w:rsid w:val="00910561"/>
    <w:rsid w:val="00911E4B"/>
    <w:rsid w:val="0091372E"/>
    <w:rsid w:val="0091403E"/>
    <w:rsid w:val="009152F1"/>
    <w:rsid w:val="00917509"/>
    <w:rsid w:val="00920348"/>
    <w:rsid w:val="00924D7A"/>
    <w:rsid w:val="00925ABB"/>
    <w:rsid w:val="0092633D"/>
    <w:rsid w:val="00926477"/>
    <w:rsid w:val="0092707E"/>
    <w:rsid w:val="00931A20"/>
    <w:rsid w:val="009330EC"/>
    <w:rsid w:val="00933541"/>
    <w:rsid w:val="009403D4"/>
    <w:rsid w:val="009415E2"/>
    <w:rsid w:val="009417EC"/>
    <w:rsid w:val="009442C4"/>
    <w:rsid w:val="00951C63"/>
    <w:rsid w:val="00952168"/>
    <w:rsid w:val="00952600"/>
    <w:rsid w:val="00957C27"/>
    <w:rsid w:val="009604AA"/>
    <w:rsid w:val="00960F88"/>
    <w:rsid w:val="00961C42"/>
    <w:rsid w:val="00963755"/>
    <w:rsid w:val="009640C8"/>
    <w:rsid w:val="009676AB"/>
    <w:rsid w:val="00967EA9"/>
    <w:rsid w:val="0097032B"/>
    <w:rsid w:val="00971C40"/>
    <w:rsid w:val="00972E8C"/>
    <w:rsid w:val="009738D4"/>
    <w:rsid w:val="00977FF0"/>
    <w:rsid w:val="0098085B"/>
    <w:rsid w:val="00981A15"/>
    <w:rsid w:val="00981BF7"/>
    <w:rsid w:val="00987193"/>
    <w:rsid w:val="00987900"/>
    <w:rsid w:val="00990607"/>
    <w:rsid w:val="00990CDC"/>
    <w:rsid w:val="00992CB0"/>
    <w:rsid w:val="0099688F"/>
    <w:rsid w:val="00997F4B"/>
    <w:rsid w:val="009A6C7B"/>
    <w:rsid w:val="009B05D0"/>
    <w:rsid w:val="009B1260"/>
    <w:rsid w:val="009B1AB9"/>
    <w:rsid w:val="009B51F8"/>
    <w:rsid w:val="009B5D6F"/>
    <w:rsid w:val="009B6180"/>
    <w:rsid w:val="009B7038"/>
    <w:rsid w:val="009C00FD"/>
    <w:rsid w:val="009C0440"/>
    <w:rsid w:val="009C0517"/>
    <w:rsid w:val="009C1BC1"/>
    <w:rsid w:val="009C4C3B"/>
    <w:rsid w:val="009C5BF9"/>
    <w:rsid w:val="009C6D4B"/>
    <w:rsid w:val="009C787C"/>
    <w:rsid w:val="009C7E2F"/>
    <w:rsid w:val="009D37F1"/>
    <w:rsid w:val="009D5FCD"/>
    <w:rsid w:val="009D6C82"/>
    <w:rsid w:val="009E07F2"/>
    <w:rsid w:val="009E0FF6"/>
    <w:rsid w:val="009E2382"/>
    <w:rsid w:val="009E2D9A"/>
    <w:rsid w:val="009E2FAC"/>
    <w:rsid w:val="009E34E9"/>
    <w:rsid w:val="009E5034"/>
    <w:rsid w:val="009E587E"/>
    <w:rsid w:val="009E65F2"/>
    <w:rsid w:val="009E6692"/>
    <w:rsid w:val="009E6D5F"/>
    <w:rsid w:val="009E722D"/>
    <w:rsid w:val="009E758E"/>
    <w:rsid w:val="009F0D07"/>
    <w:rsid w:val="009F1E66"/>
    <w:rsid w:val="009F2231"/>
    <w:rsid w:val="009F3228"/>
    <w:rsid w:val="009F3638"/>
    <w:rsid w:val="009F3950"/>
    <w:rsid w:val="009F3DD1"/>
    <w:rsid w:val="00A01C29"/>
    <w:rsid w:val="00A045A2"/>
    <w:rsid w:val="00A06BB4"/>
    <w:rsid w:val="00A076FB"/>
    <w:rsid w:val="00A1013C"/>
    <w:rsid w:val="00A1129D"/>
    <w:rsid w:val="00A1164F"/>
    <w:rsid w:val="00A11A40"/>
    <w:rsid w:val="00A13B40"/>
    <w:rsid w:val="00A23322"/>
    <w:rsid w:val="00A3065A"/>
    <w:rsid w:val="00A31A61"/>
    <w:rsid w:val="00A34355"/>
    <w:rsid w:val="00A36CC1"/>
    <w:rsid w:val="00A36E18"/>
    <w:rsid w:val="00A41F81"/>
    <w:rsid w:val="00A42C6D"/>
    <w:rsid w:val="00A42EEA"/>
    <w:rsid w:val="00A431B6"/>
    <w:rsid w:val="00A44D8D"/>
    <w:rsid w:val="00A45A07"/>
    <w:rsid w:val="00A469F0"/>
    <w:rsid w:val="00A46A36"/>
    <w:rsid w:val="00A46AD5"/>
    <w:rsid w:val="00A47091"/>
    <w:rsid w:val="00A50853"/>
    <w:rsid w:val="00A5140F"/>
    <w:rsid w:val="00A51E31"/>
    <w:rsid w:val="00A52551"/>
    <w:rsid w:val="00A5572C"/>
    <w:rsid w:val="00A56284"/>
    <w:rsid w:val="00A612BE"/>
    <w:rsid w:val="00A62B14"/>
    <w:rsid w:val="00A630D8"/>
    <w:rsid w:val="00A64E26"/>
    <w:rsid w:val="00A6611D"/>
    <w:rsid w:val="00A66499"/>
    <w:rsid w:val="00A70439"/>
    <w:rsid w:val="00A726BB"/>
    <w:rsid w:val="00A748A3"/>
    <w:rsid w:val="00A75C02"/>
    <w:rsid w:val="00A76CEB"/>
    <w:rsid w:val="00A7734A"/>
    <w:rsid w:val="00A8027B"/>
    <w:rsid w:val="00A86972"/>
    <w:rsid w:val="00A870A3"/>
    <w:rsid w:val="00A87788"/>
    <w:rsid w:val="00A877EF"/>
    <w:rsid w:val="00A877F4"/>
    <w:rsid w:val="00A90204"/>
    <w:rsid w:val="00A93BB2"/>
    <w:rsid w:val="00A93DCE"/>
    <w:rsid w:val="00A94328"/>
    <w:rsid w:val="00A95397"/>
    <w:rsid w:val="00AA16EA"/>
    <w:rsid w:val="00AA1AE2"/>
    <w:rsid w:val="00AB16B0"/>
    <w:rsid w:val="00AB2ADF"/>
    <w:rsid w:val="00AB33A3"/>
    <w:rsid w:val="00AB4949"/>
    <w:rsid w:val="00AB583B"/>
    <w:rsid w:val="00AB79E9"/>
    <w:rsid w:val="00AC0823"/>
    <w:rsid w:val="00AC37C7"/>
    <w:rsid w:val="00AC37E9"/>
    <w:rsid w:val="00AC3EC1"/>
    <w:rsid w:val="00AC5FE7"/>
    <w:rsid w:val="00AC6491"/>
    <w:rsid w:val="00AC67FE"/>
    <w:rsid w:val="00AC71C3"/>
    <w:rsid w:val="00AD3DFB"/>
    <w:rsid w:val="00AE032B"/>
    <w:rsid w:val="00AE036F"/>
    <w:rsid w:val="00AE095A"/>
    <w:rsid w:val="00AE1C8D"/>
    <w:rsid w:val="00AE21F8"/>
    <w:rsid w:val="00AE53EC"/>
    <w:rsid w:val="00AF0690"/>
    <w:rsid w:val="00AF1045"/>
    <w:rsid w:val="00AF1895"/>
    <w:rsid w:val="00AF2E5F"/>
    <w:rsid w:val="00AF2ED8"/>
    <w:rsid w:val="00AF34EC"/>
    <w:rsid w:val="00B00B0A"/>
    <w:rsid w:val="00B00D3F"/>
    <w:rsid w:val="00B02EFF"/>
    <w:rsid w:val="00B038B2"/>
    <w:rsid w:val="00B05496"/>
    <w:rsid w:val="00B07DCC"/>
    <w:rsid w:val="00B11AC4"/>
    <w:rsid w:val="00B15744"/>
    <w:rsid w:val="00B2225E"/>
    <w:rsid w:val="00B25269"/>
    <w:rsid w:val="00B31C2F"/>
    <w:rsid w:val="00B33349"/>
    <w:rsid w:val="00B33FE3"/>
    <w:rsid w:val="00B36468"/>
    <w:rsid w:val="00B414DC"/>
    <w:rsid w:val="00B51730"/>
    <w:rsid w:val="00B51745"/>
    <w:rsid w:val="00B524F9"/>
    <w:rsid w:val="00B525FF"/>
    <w:rsid w:val="00B52E02"/>
    <w:rsid w:val="00B52F74"/>
    <w:rsid w:val="00B53DB2"/>
    <w:rsid w:val="00B554FC"/>
    <w:rsid w:val="00B5631D"/>
    <w:rsid w:val="00B57539"/>
    <w:rsid w:val="00B60B19"/>
    <w:rsid w:val="00B60B96"/>
    <w:rsid w:val="00B628AE"/>
    <w:rsid w:val="00B64EC9"/>
    <w:rsid w:val="00B64F75"/>
    <w:rsid w:val="00B656E0"/>
    <w:rsid w:val="00B65E68"/>
    <w:rsid w:val="00B666D7"/>
    <w:rsid w:val="00B6689E"/>
    <w:rsid w:val="00B70147"/>
    <w:rsid w:val="00B716FB"/>
    <w:rsid w:val="00B71FEC"/>
    <w:rsid w:val="00B7257B"/>
    <w:rsid w:val="00B7292E"/>
    <w:rsid w:val="00B755DC"/>
    <w:rsid w:val="00B77895"/>
    <w:rsid w:val="00B82398"/>
    <w:rsid w:val="00B831C3"/>
    <w:rsid w:val="00B845AA"/>
    <w:rsid w:val="00B90154"/>
    <w:rsid w:val="00B907CD"/>
    <w:rsid w:val="00B933AD"/>
    <w:rsid w:val="00B93495"/>
    <w:rsid w:val="00B9358C"/>
    <w:rsid w:val="00B941DA"/>
    <w:rsid w:val="00B9428E"/>
    <w:rsid w:val="00B94685"/>
    <w:rsid w:val="00B947F1"/>
    <w:rsid w:val="00BA2497"/>
    <w:rsid w:val="00BA2637"/>
    <w:rsid w:val="00BA47C2"/>
    <w:rsid w:val="00BA4A72"/>
    <w:rsid w:val="00BA4F6C"/>
    <w:rsid w:val="00BB0029"/>
    <w:rsid w:val="00BB0405"/>
    <w:rsid w:val="00BB043D"/>
    <w:rsid w:val="00BB3A53"/>
    <w:rsid w:val="00BB7E6F"/>
    <w:rsid w:val="00BC2B30"/>
    <w:rsid w:val="00BC4261"/>
    <w:rsid w:val="00BC6FCE"/>
    <w:rsid w:val="00BC78AE"/>
    <w:rsid w:val="00BD0824"/>
    <w:rsid w:val="00BD3B0B"/>
    <w:rsid w:val="00BD5978"/>
    <w:rsid w:val="00BE0A3C"/>
    <w:rsid w:val="00BE0B32"/>
    <w:rsid w:val="00BE385D"/>
    <w:rsid w:val="00BE702E"/>
    <w:rsid w:val="00BF07A1"/>
    <w:rsid w:val="00BF3F18"/>
    <w:rsid w:val="00BF3FEF"/>
    <w:rsid w:val="00BF4DC7"/>
    <w:rsid w:val="00BF4EBB"/>
    <w:rsid w:val="00BF61FB"/>
    <w:rsid w:val="00BF665B"/>
    <w:rsid w:val="00C00522"/>
    <w:rsid w:val="00C00A97"/>
    <w:rsid w:val="00C01675"/>
    <w:rsid w:val="00C017C7"/>
    <w:rsid w:val="00C036F2"/>
    <w:rsid w:val="00C05205"/>
    <w:rsid w:val="00C053AD"/>
    <w:rsid w:val="00C05441"/>
    <w:rsid w:val="00C05975"/>
    <w:rsid w:val="00C05B02"/>
    <w:rsid w:val="00C106CE"/>
    <w:rsid w:val="00C11537"/>
    <w:rsid w:val="00C12E13"/>
    <w:rsid w:val="00C156CC"/>
    <w:rsid w:val="00C16ADE"/>
    <w:rsid w:val="00C1722D"/>
    <w:rsid w:val="00C24A4D"/>
    <w:rsid w:val="00C24E68"/>
    <w:rsid w:val="00C27AA4"/>
    <w:rsid w:val="00C27FBE"/>
    <w:rsid w:val="00C3195D"/>
    <w:rsid w:val="00C3253C"/>
    <w:rsid w:val="00C340C3"/>
    <w:rsid w:val="00C34BBF"/>
    <w:rsid w:val="00C355C3"/>
    <w:rsid w:val="00C3666E"/>
    <w:rsid w:val="00C3717F"/>
    <w:rsid w:val="00C37336"/>
    <w:rsid w:val="00C403CC"/>
    <w:rsid w:val="00C42D14"/>
    <w:rsid w:val="00C43DA8"/>
    <w:rsid w:val="00C44BA5"/>
    <w:rsid w:val="00C51125"/>
    <w:rsid w:val="00C5136D"/>
    <w:rsid w:val="00C51A6F"/>
    <w:rsid w:val="00C53297"/>
    <w:rsid w:val="00C54914"/>
    <w:rsid w:val="00C551AD"/>
    <w:rsid w:val="00C5673D"/>
    <w:rsid w:val="00C605D7"/>
    <w:rsid w:val="00C6193C"/>
    <w:rsid w:val="00C61CEC"/>
    <w:rsid w:val="00C61FFA"/>
    <w:rsid w:val="00C634D4"/>
    <w:rsid w:val="00C643C0"/>
    <w:rsid w:val="00C651BD"/>
    <w:rsid w:val="00C71F65"/>
    <w:rsid w:val="00C72D82"/>
    <w:rsid w:val="00C74345"/>
    <w:rsid w:val="00C77418"/>
    <w:rsid w:val="00C77EAA"/>
    <w:rsid w:val="00C81C34"/>
    <w:rsid w:val="00C81F1C"/>
    <w:rsid w:val="00C84D9C"/>
    <w:rsid w:val="00C90292"/>
    <w:rsid w:val="00C902D9"/>
    <w:rsid w:val="00C912E0"/>
    <w:rsid w:val="00C91DA2"/>
    <w:rsid w:val="00C948FB"/>
    <w:rsid w:val="00C94F3C"/>
    <w:rsid w:val="00C9718D"/>
    <w:rsid w:val="00CA2081"/>
    <w:rsid w:val="00CA23A2"/>
    <w:rsid w:val="00CA257C"/>
    <w:rsid w:val="00CA2E38"/>
    <w:rsid w:val="00CA2F2A"/>
    <w:rsid w:val="00CA39F3"/>
    <w:rsid w:val="00CA4156"/>
    <w:rsid w:val="00CA42A5"/>
    <w:rsid w:val="00CA4306"/>
    <w:rsid w:val="00CA4C16"/>
    <w:rsid w:val="00CA780C"/>
    <w:rsid w:val="00CB7ED0"/>
    <w:rsid w:val="00CC1FAF"/>
    <w:rsid w:val="00CC31B7"/>
    <w:rsid w:val="00CC356C"/>
    <w:rsid w:val="00CC39D3"/>
    <w:rsid w:val="00CC43FE"/>
    <w:rsid w:val="00CC5A47"/>
    <w:rsid w:val="00CD24C9"/>
    <w:rsid w:val="00CD346F"/>
    <w:rsid w:val="00CD3D0F"/>
    <w:rsid w:val="00CD4601"/>
    <w:rsid w:val="00CD4918"/>
    <w:rsid w:val="00CD5255"/>
    <w:rsid w:val="00CD5E7B"/>
    <w:rsid w:val="00CD5FEF"/>
    <w:rsid w:val="00CD6490"/>
    <w:rsid w:val="00CD7782"/>
    <w:rsid w:val="00CE20E3"/>
    <w:rsid w:val="00CE31C5"/>
    <w:rsid w:val="00CE3999"/>
    <w:rsid w:val="00CE773D"/>
    <w:rsid w:val="00CF1698"/>
    <w:rsid w:val="00CF1E15"/>
    <w:rsid w:val="00CF29A8"/>
    <w:rsid w:val="00CF3279"/>
    <w:rsid w:val="00CF36C9"/>
    <w:rsid w:val="00CF3DAB"/>
    <w:rsid w:val="00CF47A2"/>
    <w:rsid w:val="00CF5799"/>
    <w:rsid w:val="00CF64C0"/>
    <w:rsid w:val="00D019CD"/>
    <w:rsid w:val="00D0237E"/>
    <w:rsid w:val="00D10A89"/>
    <w:rsid w:val="00D12B43"/>
    <w:rsid w:val="00D205F3"/>
    <w:rsid w:val="00D22639"/>
    <w:rsid w:val="00D2478C"/>
    <w:rsid w:val="00D276B1"/>
    <w:rsid w:val="00D27ADE"/>
    <w:rsid w:val="00D302D1"/>
    <w:rsid w:val="00D323EF"/>
    <w:rsid w:val="00D34528"/>
    <w:rsid w:val="00D34BAF"/>
    <w:rsid w:val="00D35E95"/>
    <w:rsid w:val="00D366CB"/>
    <w:rsid w:val="00D37510"/>
    <w:rsid w:val="00D42046"/>
    <w:rsid w:val="00D42184"/>
    <w:rsid w:val="00D44819"/>
    <w:rsid w:val="00D46A46"/>
    <w:rsid w:val="00D47888"/>
    <w:rsid w:val="00D52B0A"/>
    <w:rsid w:val="00D5799B"/>
    <w:rsid w:val="00D62DE1"/>
    <w:rsid w:val="00D656F3"/>
    <w:rsid w:val="00D677D3"/>
    <w:rsid w:val="00D67F6E"/>
    <w:rsid w:val="00D70338"/>
    <w:rsid w:val="00D71EDF"/>
    <w:rsid w:val="00D73C32"/>
    <w:rsid w:val="00D759A8"/>
    <w:rsid w:val="00D75F73"/>
    <w:rsid w:val="00D76083"/>
    <w:rsid w:val="00D76DD0"/>
    <w:rsid w:val="00D8066F"/>
    <w:rsid w:val="00D838C7"/>
    <w:rsid w:val="00D83A60"/>
    <w:rsid w:val="00D87BE2"/>
    <w:rsid w:val="00D91102"/>
    <w:rsid w:val="00D912A3"/>
    <w:rsid w:val="00DA0CFE"/>
    <w:rsid w:val="00DA0DEB"/>
    <w:rsid w:val="00DA0FCE"/>
    <w:rsid w:val="00DA1DC8"/>
    <w:rsid w:val="00DA6C39"/>
    <w:rsid w:val="00DB1223"/>
    <w:rsid w:val="00DB2F33"/>
    <w:rsid w:val="00DB4E06"/>
    <w:rsid w:val="00DB4FD5"/>
    <w:rsid w:val="00DB51BB"/>
    <w:rsid w:val="00DB5E4F"/>
    <w:rsid w:val="00DB647D"/>
    <w:rsid w:val="00DB7E80"/>
    <w:rsid w:val="00DC097B"/>
    <w:rsid w:val="00DC3BFB"/>
    <w:rsid w:val="00DC4DC8"/>
    <w:rsid w:val="00DC5613"/>
    <w:rsid w:val="00DC5B0B"/>
    <w:rsid w:val="00DC5F35"/>
    <w:rsid w:val="00DD2B45"/>
    <w:rsid w:val="00DD42F1"/>
    <w:rsid w:val="00DD44CE"/>
    <w:rsid w:val="00DD5434"/>
    <w:rsid w:val="00DE287A"/>
    <w:rsid w:val="00DE303F"/>
    <w:rsid w:val="00DE488C"/>
    <w:rsid w:val="00DE66B2"/>
    <w:rsid w:val="00DE67BE"/>
    <w:rsid w:val="00DE720E"/>
    <w:rsid w:val="00DF012D"/>
    <w:rsid w:val="00DF0BE3"/>
    <w:rsid w:val="00DF6046"/>
    <w:rsid w:val="00DF7976"/>
    <w:rsid w:val="00E01BA1"/>
    <w:rsid w:val="00E0228D"/>
    <w:rsid w:val="00E02D58"/>
    <w:rsid w:val="00E04826"/>
    <w:rsid w:val="00E0620D"/>
    <w:rsid w:val="00E101DF"/>
    <w:rsid w:val="00E103CD"/>
    <w:rsid w:val="00E11809"/>
    <w:rsid w:val="00E1190C"/>
    <w:rsid w:val="00E13D43"/>
    <w:rsid w:val="00E14424"/>
    <w:rsid w:val="00E15232"/>
    <w:rsid w:val="00E219AB"/>
    <w:rsid w:val="00E230FB"/>
    <w:rsid w:val="00E23FDD"/>
    <w:rsid w:val="00E24D38"/>
    <w:rsid w:val="00E24DBE"/>
    <w:rsid w:val="00E251B5"/>
    <w:rsid w:val="00E30C2F"/>
    <w:rsid w:val="00E31483"/>
    <w:rsid w:val="00E32117"/>
    <w:rsid w:val="00E32ABA"/>
    <w:rsid w:val="00E35238"/>
    <w:rsid w:val="00E352AF"/>
    <w:rsid w:val="00E36C92"/>
    <w:rsid w:val="00E36EB2"/>
    <w:rsid w:val="00E41D9A"/>
    <w:rsid w:val="00E4248B"/>
    <w:rsid w:val="00E43A74"/>
    <w:rsid w:val="00E44AD7"/>
    <w:rsid w:val="00E50FB6"/>
    <w:rsid w:val="00E518E7"/>
    <w:rsid w:val="00E51C6C"/>
    <w:rsid w:val="00E52E46"/>
    <w:rsid w:val="00E55426"/>
    <w:rsid w:val="00E56177"/>
    <w:rsid w:val="00E56AEC"/>
    <w:rsid w:val="00E66AE4"/>
    <w:rsid w:val="00E66ED0"/>
    <w:rsid w:val="00E6708D"/>
    <w:rsid w:val="00E70241"/>
    <w:rsid w:val="00E708A5"/>
    <w:rsid w:val="00E727DF"/>
    <w:rsid w:val="00E736C0"/>
    <w:rsid w:val="00E73B9A"/>
    <w:rsid w:val="00E73DCD"/>
    <w:rsid w:val="00E757A9"/>
    <w:rsid w:val="00E77B88"/>
    <w:rsid w:val="00E80F2F"/>
    <w:rsid w:val="00E81BCC"/>
    <w:rsid w:val="00E82080"/>
    <w:rsid w:val="00E820CC"/>
    <w:rsid w:val="00E845B7"/>
    <w:rsid w:val="00E85066"/>
    <w:rsid w:val="00E85540"/>
    <w:rsid w:val="00E8BE0D"/>
    <w:rsid w:val="00E919A2"/>
    <w:rsid w:val="00E952AE"/>
    <w:rsid w:val="00E96782"/>
    <w:rsid w:val="00E96EF5"/>
    <w:rsid w:val="00EA1F98"/>
    <w:rsid w:val="00EA2275"/>
    <w:rsid w:val="00EA39D2"/>
    <w:rsid w:val="00EA4E51"/>
    <w:rsid w:val="00EA6D01"/>
    <w:rsid w:val="00EA724E"/>
    <w:rsid w:val="00EB122D"/>
    <w:rsid w:val="00EB1A69"/>
    <w:rsid w:val="00EB2C87"/>
    <w:rsid w:val="00EB3378"/>
    <w:rsid w:val="00EB377C"/>
    <w:rsid w:val="00EB76D5"/>
    <w:rsid w:val="00EC0642"/>
    <w:rsid w:val="00EC0C78"/>
    <w:rsid w:val="00EC1EDF"/>
    <w:rsid w:val="00EC318F"/>
    <w:rsid w:val="00EC3234"/>
    <w:rsid w:val="00EC43A2"/>
    <w:rsid w:val="00EC45D7"/>
    <w:rsid w:val="00EC5BF2"/>
    <w:rsid w:val="00EC66A1"/>
    <w:rsid w:val="00EC72B2"/>
    <w:rsid w:val="00EC7374"/>
    <w:rsid w:val="00EC79D8"/>
    <w:rsid w:val="00EC7E10"/>
    <w:rsid w:val="00ED0047"/>
    <w:rsid w:val="00ED39E8"/>
    <w:rsid w:val="00ED462C"/>
    <w:rsid w:val="00ED4DEC"/>
    <w:rsid w:val="00ED57B2"/>
    <w:rsid w:val="00ED6D3C"/>
    <w:rsid w:val="00EE105F"/>
    <w:rsid w:val="00EE1FB7"/>
    <w:rsid w:val="00EE4F80"/>
    <w:rsid w:val="00EE64AA"/>
    <w:rsid w:val="00EE6E4F"/>
    <w:rsid w:val="00EE7654"/>
    <w:rsid w:val="00EF06EF"/>
    <w:rsid w:val="00EF3AD0"/>
    <w:rsid w:val="00EF66C6"/>
    <w:rsid w:val="00F00F92"/>
    <w:rsid w:val="00F03065"/>
    <w:rsid w:val="00F0540E"/>
    <w:rsid w:val="00F07350"/>
    <w:rsid w:val="00F07363"/>
    <w:rsid w:val="00F07688"/>
    <w:rsid w:val="00F07691"/>
    <w:rsid w:val="00F07BB7"/>
    <w:rsid w:val="00F145E8"/>
    <w:rsid w:val="00F14C52"/>
    <w:rsid w:val="00F17485"/>
    <w:rsid w:val="00F17B8B"/>
    <w:rsid w:val="00F205B0"/>
    <w:rsid w:val="00F216BC"/>
    <w:rsid w:val="00F2627E"/>
    <w:rsid w:val="00F27519"/>
    <w:rsid w:val="00F35F36"/>
    <w:rsid w:val="00F439CB"/>
    <w:rsid w:val="00F44116"/>
    <w:rsid w:val="00F44F2A"/>
    <w:rsid w:val="00F46C06"/>
    <w:rsid w:val="00F4708D"/>
    <w:rsid w:val="00F50099"/>
    <w:rsid w:val="00F560F1"/>
    <w:rsid w:val="00F60321"/>
    <w:rsid w:val="00F6149C"/>
    <w:rsid w:val="00F61904"/>
    <w:rsid w:val="00F62AA0"/>
    <w:rsid w:val="00F62C51"/>
    <w:rsid w:val="00F62D92"/>
    <w:rsid w:val="00F63DCE"/>
    <w:rsid w:val="00F655E3"/>
    <w:rsid w:val="00F66AE5"/>
    <w:rsid w:val="00F74047"/>
    <w:rsid w:val="00F763C5"/>
    <w:rsid w:val="00F76874"/>
    <w:rsid w:val="00F7792D"/>
    <w:rsid w:val="00F80A33"/>
    <w:rsid w:val="00F80DCF"/>
    <w:rsid w:val="00F817E3"/>
    <w:rsid w:val="00F8394E"/>
    <w:rsid w:val="00F84301"/>
    <w:rsid w:val="00F84C86"/>
    <w:rsid w:val="00F850DC"/>
    <w:rsid w:val="00F865B8"/>
    <w:rsid w:val="00F8707D"/>
    <w:rsid w:val="00F873FD"/>
    <w:rsid w:val="00F90A4B"/>
    <w:rsid w:val="00F92773"/>
    <w:rsid w:val="00F934B2"/>
    <w:rsid w:val="00F93922"/>
    <w:rsid w:val="00F93C47"/>
    <w:rsid w:val="00F96352"/>
    <w:rsid w:val="00F96E1D"/>
    <w:rsid w:val="00FA03EF"/>
    <w:rsid w:val="00FA0DB2"/>
    <w:rsid w:val="00FA1E00"/>
    <w:rsid w:val="00FA22F2"/>
    <w:rsid w:val="00FA4C88"/>
    <w:rsid w:val="00FA5604"/>
    <w:rsid w:val="00FA56DD"/>
    <w:rsid w:val="00FA7989"/>
    <w:rsid w:val="00FA7AB7"/>
    <w:rsid w:val="00FB0335"/>
    <w:rsid w:val="00FB190A"/>
    <w:rsid w:val="00FB53DE"/>
    <w:rsid w:val="00FB54C1"/>
    <w:rsid w:val="00FB72DF"/>
    <w:rsid w:val="00FB7A7C"/>
    <w:rsid w:val="00FB7B31"/>
    <w:rsid w:val="00FC011A"/>
    <w:rsid w:val="00FC17A0"/>
    <w:rsid w:val="00FC229F"/>
    <w:rsid w:val="00FC2CCB"/>
    <w:rsid w:val="00FC39A3"/>
    <w:rsid w:val="00FC3BE4"/>
    <w:rsid w:val="00FC3D03"/>
    <w:rsid w:val="00FC3DAE"/>
    <w:rsid w:val="00FC446E"/>
    <w:rsid w:val="00FC47CB"/>
    <w:rsid w:val="00FC5646"/>
    <w:rsid w:val="00FC59E8"/>
    <w:rsid w:val="00FC6D32"/>
    <w:rsid w:val="00FC6FCA"/>
    <w:rsid w:val="00FC719E"/>
    <w:rsid w:val="00FC7CFA"/>
    <w:rsid w:val="00FD0809"/>
    <w:rsid w:val="00FD0A75"/>
    <w:rsid w:val="00FD2443"/>
    <w:rsid w:val="00FD4EF7"/>
    <w:rsid w:val="00FD4F62"/>
    <w:rsid w:val="00FD6813"/>
    <w:rsid w:val="00FE0288"/>
    <w:rsid w:val="00FE1416"/>
    <w:rsid w:val="00FE392D"/>
    <w:rsid w:val="00FE4D86"/>
    <w:rsid w:val="00FE515B"/>
    <w:rsid w:val="00FE7E4C"/>
    <w:rsid w:val="00FF0D3D"/>
    <w:rsid w:val="00FF231B"/>
    <w:rsid w:val="00FF4B60"/>
    <w:rsid w:val="00FF653F"/>
    <w:rsid w:val="00FF6E11"/>
    <w:rsid w:val="0129F79F"/>
    <w:rsid w:val="01415597"/>
    <w:rsid w:val="01692990"/>
    <w:rsid w:val="01EECA21"/>
    <w:rsid w:val="01F45F78"/>
    <w:rsid w:val="0221CBC1"/>
    <w:rsid w:val="022620D2"/>
    <w:rsid w:val="0234F650"/>
    <w:rsid w:val="033CDEAF"/>
    <w:rsid w:val="037A1764"/>
    <w:rsid w:val="03BE97B9"/>
    <w:rsid w:val="03CF2B97"/>
    <w:rsid w:val="0400FA6C"/>
    <w:rsid w:val="041030B8"/>
    <w:rsid w:val="0425F277"/>
    <w:rsid w:val="043A8203"/>
    <w:rsid w:val="043C9F01"/>
    <w:rsid w:val="0466E03E"/>
    <w:rsid w:val="0488F44A"/>
    <w:rsid w:val="048DF346"/>
    <w:rsid w:val="04AE4D0F"/>
    <w:rsid w:val="0541FE2B"/>
    <w:rsid w:val="05A41434"/>
    <w:rsid w:val="05C0FEDC"/>
    <w:rsid w:val="05D6F9BD"/>
    <w:rsid w:val="06009DD7"/>
    <w:rsid w:val="0642FA50"/>
    <w:rsid w:val="0688763F"/>
    <w:rsid w:val="06A2112B"/>
    <w:rsid w:val="06D80B74"/>
    <w:rsid w:val="06D87A85"/>
    <w:rsid w:val="075A6196"/>
    <w:rsid w:val="0762FACB"/>
    <w:rsid w:val="0775053A"/>
    <w:rsid w:val="07A1B613"/>
    <w:rsid w:val="07CAEE7B"/>
    <w:rsid w:val="07FCE0C6"/>
    <w:rsid w:val="08293236"/>
    <w:rsid w:val="085AEF84"/>
    <w:rsid w:val="08A47DAF"/>
    <w:rsid w:val="08B4B238"/>
    <w:rsid w:val="0912FC5E"/>
    <w:rsid w:val="09335F20"/>
    <w:rsid w:val="09C9E088"/>
    <w:rsid w:val="09CD02CA"/>
    <w:rsid w:val="0A0BD988"/>
    <w:rsid w:val="0A124AFE"/>
    <w:rsid w:val="0A23C06D"/>
    <w:rsid w:val="0A278E5A"/>
    <w:rsid w:val="0A36E76A"/>
    <w:rsid w:val="0A691EF7"/>
    <w:rsid w:val="0A7BEB16"/>
    <w:rsid w:val="0AA8754F"/>
    <w:rsid w:val="0AB06EAA"/>
    <w:rsid w:val="0AC0B613"/>
    <w:rsid w:val="0AE61581"/>
    <w:rsid w:val="0AFA2E36"/>
    <w:rsid w:val="0B359360"/>
    <w:rsid w:val="0B7DD1B0"/>
    <w:rsid w:val="0B89A436"/>
    <w:rsid w:val="0C1F9CA3"/>
    <w:rsid w:val="0C3FA9CC"/>
    <w:rsid w:val="0C504143"/>
    <w:rsid w:val="0CDADCFC"/>
    <w:rsid w:val="0D112F7F"/>
    <w:rsid w:val="0D51876B"/>
    <w:rsid w:val="0DA72D94"/>
    <w:rsid w:val="0DC1D974"/>
    <w:rsid w:val="0E2CCC31"/>
    <w:rsid w:val="0E35CCC5"/>
    <w:rsid w:val="0E4111DE"/>
    <w:rsid w:val="0E54BFE4"/>
    <w:rsid w:val="0EA4F862"/>
    <w:rsid w:val="0F00D932"/>
    <w:rsid w:val="0F2CC2C9"/>
    <w:rsid w:val="0F465C80"/>
    <w:rsid w:val="0F5B6E75"/>
    <w:rsid w:val="0F72F205"/>
    <w:rsid w:val="0F7B2716"/>
    <w:rsid w:val="0F7BCCE2"/>
    <w:rsid w:val="0FB403CF"/>
    <w:rsid w:val="0FE9EFBF"/>
    <w:rsid w:val="1030BD3E"/>
    <w:rsid w:val="1032D1FD"/>
    <w:rsid w:val="1081FFC9"/>
    <w:rsid w:val="10896F4F"/>
    <w:rsid w:val="10A69126"/>
    <w:rsid w:val="10A84FE5"/>
    <w:rsid w:val="110FC85C"/>
    <w:rsid w:val="11136E1F"/>
    <w:rsid w:val="1155E432"/>
    <w:rsid w:val="1169E707"/>
    <w:rsid w:val="119CA023"/>
    <w:rsid w:val="11E50540"/>
    <w:rsid w:val="11FF8422"/>
    <w:rsid w:val="128754A1"/>
    <w:rsid w:val="12CC4D22"/>
    <w:rsid w:val="12F821E6"/>
    <w:rsid w:val="12FE8824"/>
    <w:rsid w:val="135CA29A"/>
    <w:rsid w:val="135D8C4E"/>
    <w:rsid w:val="13B0BA7D"/>
    <w:rsid w:val="13F9367C"/>
    <w:rsid w:val="143C46C6"/>
    <w:rsid w:val="145917C0"/>
    <w:rsid w:val="147A4878"/>
    <w:rsid w:val="149FF652"/>
    <w:rsid w:val="14B41509"/>
    <w:rsid w:val="150F1B84"/>
    <w:rsid w:val="151DF0D0"/>
    <w:rsid w:val="15AB5710"/>
    <w:rsid w:val="15CB730F"/>
    <w:rsid w:val="161E7F82"/>
    <w:rsid w:val="161F55CC"/>
    <w:rsid w:val="16B5F246"/>
    <w:rsid w:val="16B65BD8"/>
    <w:rsid w:val="170576A3"/>
    <w:rsid w:val="17244414"/>
    <w:rsid w:val="17297BED"/>
    <w:rsid w:val="176F85B7"/>
    <w:rsid w:val="17ECE476"/>
    <w:rsid w:val="182CAD2D"/>
    <w:rsid w:val="183E0211"/>
    <w:rsid w:val="18A48A04"/>
    <w:rsid w:val="18B8E5A4"/>
    <w:rsid w:val="18DF2944"/>
    <w:rsid w:val="192726F4"/>
    <w:rsid w:val="19336296"/>
    <w:rsid w:val="1957CA99"/>
    <w:rsid w:val="19582050"/>
    <w:rsid w:val="198DD645"/>
    <w:rsid w:val="199DB906"/>
    <w:rsid w:val="19A2AD34"/>
    <w:rsid w:val="19C88B01"/>
    <w:rsid w:val="1A0C2426"/>
    <w:rsid w:val="1A4DFAC7"/>
    <w:rsid w:val="1A889F55"/>
    <w:rsid w:val="1AF9E302"/>
    <w:rsid w:val="1B209F9D"/>
    <w:rsid w:val="1B5A41F0"/>
    <w:rsid w:val="1B6125C8"/>
    <w:rsid w:val="1B881288"/>
    <w:rsid w:val="1BB55DFC"/>
    <w:rsid w:val="1BD2F624"/>
    <w:rsid w:val="1C00BCA4"/>
    <w:rsid w:val="1C49AA22"/>
    <w:rsid w:val="1C49EFDC"/>
    <w:rsid w:val="1C534E88"/>
    <w:rsid w:val="1C75E12A"/>
    <w:rsid w:val="1CA51474"/>
    <w:rsid w:val="1CA64463"/>
    <w:rsid w:val="1CA6D278"/>
    <w:rsid w:val="1CC37DAF"/>
    <w:rsid w:val="1CCC48BC"/>
    <w:rsid w:val="1D258699"/>
    <w:rsid w:val="1D900A19"/>
    <w:rsid w:val="1DB75531"/>
    <w:rsid w:val="1E1397CE"/>
    <w:rsid w:val="1E1414FA"/>
    <w:rsid w:val="1E3598ED"/>
    <w:rsid w:val="1E588B32"/>
    <w:rsid w:val="1E681FD3"/>
    <w:rsid w:val="1E7E2AD7"/>
    <w:rsid w:val="1E80E30F"/>
    <w:rsid w:val="1ED969D4"/>
    <w:rsid w:val="1EDC29AC"/>
    <w:rsid w:val="1F02CEC3"/>
    <w:rsid w:val="1F04E934"/>
    <w:rsid w:val="202BA24D"/>
    <w:rsid w:val="2036E096"/>
    <w:rsid w:val="2060266E"/>
    <w:rsid w:val="207EBA39"/>
    <w:rsid w:val="20F79A57"/>
    <w:rsid w:val="211BCF1B"/>
    <w:rsid w:val="212F7686"/>
    <w:rsid w:val="214F5804"/>
    <w:rsid w:val="21EA7224"/>
    <w:rsid w:val="22404400"/>
    <w:rsid w:val="2273418E"/>
    <w:rsid w:val="22DF5417"/>
    <w:rsid w:val="235DC68C"/>
    <w:rsid w:val="235F8918"/>
    <w:rsid w:val="23F65D24"/>
    <w:rsid w:val="23F805A3"/>
    <w:rsid w:val="24079D1D"/>
    <w:rsid w:val="241711D9"/>
    <w:rsid w:val="247B7C33"/>
    <w:rsid w:val="24DA704E"/>
    <w:rsid w:val="24FC267A"/>
    <w:rsid w:val="253BECD5"/>
    <w:rsid w:val="259B8033"/>
    <w:rsid w:val="259CE2AA"/>
    <w:rsid w:val="2604673F"/>
    <w:rsid w:val="265FEE41"/>
    <w:rsid w:val="268AE656"/>
    <w:rsid w:val="2690E77D"/>
    <w:rsid w:val="2701DD4F"/>
    <w:rsid w:val="275B01EC"/>
    <w:rsid w:val="276DFD43"/>
    <w:rsid w:val="277690EE"/>
    <w:rsid w:val="27F1B65D"/>
    <w:rsid w:val="2824750F"/>
    <w:rsid w:val="2843829F"/>
    <w:rsid w:val="2845AA10"/>
    <w:rsid w:val="284BA446"/>
    <w:rsid w:val="286A2719"/>
    <w:rsid w:val="2893869D"/>
    <w:rsid w:val="28D2D2CC"/>
    <w:rsid w:val="290C9CD0"/>
    <w:rsid w:val="2923ADD1"/>
    <w:rsid w:val="296B1C46"/>
    <w:rsid w:val="2982D23B"/>
    <w:rsid w:val="29B2D04D"/>
    <w:rsid w:val="29F83323"/>
    <w:rsid w:val="2ACD9A9D"/>
    <w:rsid w:val="2AF087F5"/>
    <w:rsid w:val="2B1AC677"/>
    <w:rsid w:val="2B6E0F2D"/>
    <w:rsid w:val="2B7A0F51"/>
    <w:rsid w:val="2BD136E7"/>
    <w:rsid w:val="2BDB6D62"/>
    <w:rsid w:val="2C0CC115"/>
    <w:rsid w:val="2C2468C9"/>
    <w:rsid w:val="2C5AE688"/>
    <w:rsid w:val="2C937EDA"/>
    <w:rsid w:val="2D22A922"/>
    <w:rsid w:val="2D42554D"/>
    <w:rsid w:val="2D63072D"/>
    <w:rsid w:val="2D8B15FE"/>
    <w:rsid w:val="2D9B6ABF"/>
    <w:rsid w:val="2DAC0ADB"/>
    <w:rsid w:val="2DAF1271"/>
    <w:rsid w:val="2DB19628"/>
    <w:rsid w:val="2E6FB18F"/>
    <w:rsid w:val="2EB8FA08"/>
    <w:rsid w:val="2F14B438"/>
    <w:rsid w:val="2F7450C1"/>
    <w:rsid w:val="2FBF1B63"/>
    <w:rsid w:val="3050F2A7"/>
    <w:rsid w:val="30894DC7"/>
    <w:rsid w:val="30995343"/>
    <w:rsid w:val="30CA6203"/>
    <w:rsid w:val="30F8546C"/>
    <w:rsid w:val="30F8772F"/>
    <w:rsid w:val="31116A19"/>
    <w:rsid w:val="3156A6C7"/>
    <w:rsid w:val="31697A61"/>
    <w:rsid w:val="319B0412"/>
    <w:rsid w:val="31D814F9"/>
    <w:rsid w:val="3203F3CC"/>
    <w:rsid w:val="3236F501"/>
    <w:rsid w:val="3245687B"/>
    <w:rsid w:val="32748952"/>
    <w:rsid w:val="32A12827"/>
    <w:rsid w:val="32B97971"/>
    <w:rsid w:val="32F0C6B4"/>
    <w:rsid w:val="32FCBDF5"/>
    <w:rsid w:val="333016F0"/>
    <w:rsid w:val="3349A81E"/>
    <w:rsid w:val="336A326F"/>
    <w:rsid w:val="336F98B9"/>
    <w:rsid w:val="3382ADDD"/>
    <w:rsid w:val="338394C3"/>
    <w:rsid w:val="33943404"/>
    <w:rsid w:val="3396ABB8"/>
    <w:rsid w:val="33F2D11E"/>
    <w:rsid w:val="34026DEB"/>
    <w:rsid w:val="340AF994"/>
    <w:rsid w:val="3425A2A7"/>
    <w:rsid w:val="34AF9CE1"/>
    <w:rsid w:val="34E09925"/>
    <w:rsid w:val="3552AAC4"/>
    <w:rsid w:val="35B53827"/>
    <w:rsid w:val="3602367B"/>
    <w:rsid w:val="3605BCE7"/>
    <w:rsid w:val="362824D9"/>
    <w:rsid w:val="363269DB"/>
    <w:rsid w:val="363D28F7"/>
    <w:rsid w:val="36858AC8"/>
    <w:rsid w:val="369668E0"/>
    <w:rsid w:val="36E4E621"/>
    <w:rsid w:val="36FCFEC1"/>
    <w:rsid w:val="37567F0D"/>
    <w:rsid w:val="37763173"/>
    <w:rsid w:val="377B022D"/>
    <w:rsid w:val="378FC224"/>
    <w:rsid w:val="3794D743"/>
    <w:rsid w:val="37A8C1DE"/>
    <w:rsid w:val="37DC19EA"/>
    <w:rsid w:val="37FCE316"/>
    <w:rsid w:val="38085B8F"/>
    <w:rsid w:val="38132A46"/>
    <w:rsid w:val="3813532D"/>
    <w:rsid w:val="383B1020"/>
    <w:rsid w:val="38F00363"/>
    <w:rsid w:val="39560BB1"/>
    <w:rsid w:val="395EB020"/>
    <w:rsid w:val="397E9F49"/>
    <w:rsid w:val="39B4EAB9"/>
    <w:rsid w:val="39B8BAD2"/>
    <w:rsid w:val="3A046312"/>
    <w:rsid w:val="3A2E29D5"/>
    <w:rsid w:val="3A409F21"/>
    <w:rsid w:val="3B162DFA"/>
    <w:rsid w:val="3B1BAB16"/>
    <w:rsid w:val="3B348CBB"/>
    <w:rsid w:val="3BBB10F1"/>
    <w:rsid w:val="3BC3ADC5"/>
    <w:rsid w:val="3C3B711D"/>
    <w:rsid w:val="3C3FBBCA"/>
    <w:rsid w:val="3C54D52F"/>
    <w:rsid w:val="3C692648"/>
    <w:rsid w:val="3C79ADBF"/>
    <w:rsid w:val="3C80BA6C"/>
    <w:rsid w:val="3C8C8E7B"/>
    <w:rsid w:val="3CA6A7BE"/>
    <w:rsid w:val="3CCB5635"/>
    <w:rsid w:val="3CF33604"/>
    <w:rsid w:val="3D175A5C"/>
    <w:rsid w:val="3D56B2E7"/>
    <w:rsid w:val="3DA97623"/>
    <w:rsid w:val="3DD01492"/>
    <w:rsid w:val="3DD613A9"/>
    <w:rsid w:val="3DE29077"/>
    <w:rsid w:val="3ED36BD7"/>
    <w:rsid w:val="3ED3A370"/>
    <w:rsid w:val="3EDC9845"/>
    <w:rsid w:val="3F047CE2"/>
    <w:rsid w:val="3F4A51A2"/>
    <w:rsid w:val="3F7DED18"/>
    <w:rsid w:val="3F8E0EDA"/>
    <w:rsid w:val="3FA26B59"/>
    <w:rsid w:val="3FCB9F5F"/>
    <w:rsid w:val="3FD9F880"/>
    <w:rsid w:val="400D3EF0"/>
    <w:rsid w:val="400ED0F0"/>
    <w:rsid w:val="40458742"/>
    <w:rsid w:val="40834D04"/>
    <w:rsid w:val="408E9C85"/>
    <w:rsid w:val="40AD74F2"/>
    <w:rsid w:val="40B6DF03"/>
    <w:rsid w:val="40D0B499"/>
    <w:rsid w:val="40D3CF57"/>
    <w:rsid w:val="413979D9"/>
    <w:rsid w:val="420C06E2"/>
    <w:rsid w:val="423F1316"/>
    <w:rsid w:val="42453E65"/>
    <w:rsid w:val="425198D7"/>
    <w:rsid w:val="42961516"/>
    <w:rsid w:val="429BE095"/>
    <w:rsid w:val="42B5ED82"/>
    <w:rsid w:val="42FC7513"/>
    <w:rsid w:val="43143E14"/>
    <w:rsid w:val="4395F973"/>
    <w:rsid w:val="43C32642"/>
    <w:rsid w:val="43C652EC"/>
    <w:rsid w:val="44A03166"/>
    <w:rsid w:val="4518588D"/>
    <w:rsid w:val="45BEB18D"/>
    <w:rsid w:val="45C039B7"/>
    <w:rsid w:val="45E0623A"/>
    <w:rsid w:val="45E755D6"/>
    <w:rsid w:val="45F9F982"/>
    <w:rsid w:val="46130482"/>
    <w:rsid w:val="4663508F"/>
    <w:rsid w:val="46826BC5"/>
    <w:rsid w:val="468CEB21"/>
    <w:rsid w:val="46990722"/>
    <w:rsid w:val="46C9B981"/>
    <w:rsid w:val="46D0A088"/>
    <w:rsid w:val="46D45046"/>
    <w:rsid w:val="46F8E443"/>
    <w:rsid w:val="4759E282"/>
    <w:rsid w:val="47F4A171"/>
    <w:rsid w:val="48E4111A"/>
    <w:rsid w:val="491911C8"/>
    <w:rsid w:val="495B5F34"/>
    <w:rsid w:val="49976636"/>
    <w:rsid w:val="49982A8D"/>
    <w:rsid w:val="4A1CEA06"/>
    <w:rsid w:val="4A6D03AD"/>
    <w:rsid w:val="4AE0F26A"/>
    <w:rsid w:val="4AEE0B89"/>
    <w:rsid w:val="4B11B78C"/>
    <w:rsid w:val="4B168AED"/>
    <w:rsid w:val="4B2B6084"/>
    <w:rsid w:val="4B4208F9"/>
    <w:rsid w:val="4B563869"/>
    <w:rsid w:val="4B66A0FB"/>
    <w:rsid w:val="4B78B7D2"/>
    <w:rsid w:val="4BC47C4F"/>
    <w:rsid w:val="4BEF0355"/>
    <w:rsid w:val="4C769847"/>
    <w:rsid w:val="4C7E11E7"/>
    <w:rsid w:val="4C8AEF73"/>
    <w:rsid w:val="4CDB8A2E"/>
    <w:rsid w:val="4CE9DF68"/>
    <w:rsid w:val="4CF3EC48"/>
    <w:rsid w:val="4D1FC27C"/>
    <w:rsid w:val="4D20D4F9"/>
    <w:rsid w:val="4D6FA831"/>
    <w:rsid w:val="4DBE8700"/>
    <w:rsid w:val="4DC34431"/>
    <w:rsid w:val="4DD1F8D3"/>
    <w:rsid w:val="4DEC52FE"/>
    <w:rsid w:val="4E4C43A9"/>
    <w:rsid w:val="4E67DB7E"/>
    <w:rsid w:val="4EAA2EF7"/>
    <w:rsid w:val="4ECA44BB"/>
    <w:rsid w:val="4F346C6F"/>
    <w:rsid w:val="4F69AEEC"/>
    <w:rsid w:val="4F7A5A4C"/>
    <w:rsid w:val="4F7EF5CF"/>
    <w:rsid w:val="4FCC8036"/>
    <w:rsid w:val="500B3784"/>
    <w:rsid w:val="5060D584"/>
    <w:rsid w:val="507D89EB"/>
    <w:rsid w:val="50A13184"/>
    <w:rsid w:val="515C1A94"/>
    <w:rsid w:val="51871DFE"/>
    <w:rsid w:val="5192F518"/>
    <w:rsid w:val="51CE4F75"/>
    <w:rsid w:val="51E421A7"/>
    <w:rsid w:val="521164A7"/>
    <w:rsid w:val="5242AC67"/>
    <w:rsid w:val="5267E2A9"/>
    <w:rsid w:val="5279F36A"/>
    <w:rsid w:val="52C7ED36"/>
    <w:rsid w:val="52CB4E57"/>
    <w:rsid w:val="5307C78C"/>
    <w:rsid w:val="5311DCBF"/>
    <w:rsid w:val="53447498"/>
    <w:rsid w:val="53B85CF4"/>
    <w:rsid w:val="53D76B91"/>
    <w:rsid w:val="53EE0F48"/>
    <w:rsid w:val="53FD9069"/>
    <w:rsid w:val="54AC2821"/>
    <w:rsid w:val="54E8A1EB"/>
    <w:rsid w:val="55341183"/>
    <w:rsid w:val="55611967"/>
    <w:rsid w:val="5561C031"/>
    <w:rsid w:val="5588E3CB"/>
    <w:rsid w:val="558FD3D7"/>
    <w:rsid w:val="55D2F3FC"/>
    <w:rsid w:val="55F7D84C"/>
    <w:rsid w:val="55FDF3BC"/>
    <w:rsid w:val="5600FBF1"/>
    <w:rsid w:val="56672011"/>
    <w:rsid w:val="5675F2A2"/>
    <w:rsid w:val="56784A5C"/>
    <w:rsid w:val="568125AE"/>
    <w:rsid w:val="56DECD0B"/>
    <w:rsid w:val="56FAB96D"/>
    <w:rsid w:val="570816CD"/>
    <w:rsid w:val="574B95AD"/>
    <w:rsid w:val="578E1D57"/>
    <w:rsid w:val="57CA9308"/>
    <w:rsid w:val="57EBD7DC"/>
    <w:rsid w:val="5803404E"/>
    <w:rsid w:val="581905D8"/>
    <w:rsid w:val="58A92153"/>
    <w:rsid w:val="58BFF534"/>
    <w:rsid w:val="58C809C0"/>
    <w:rsid w:val="58E973B6"/>
    <w:rsid w:val="58F6A448"/>
    <w:rsid w:val="5911F4DE"/>
    <w:rsid w:val="591DD064"/>
    <w:rsid w:val="599C4DE5"/>
    <w:rsid w:val="5A2B6921"/>
    <w:rsid w:val="5A79B9A2"/>
    <w:rsid w:val="5A7EB602"/>
    <w:rsid w:val="5A89E67C"/>
    <w:rsid w:val="5B060637"/>
    <w:rsid w:val="5B400F0D"/>
    <w:rsid w:val="5B856388"/>
    <w:rsid w:val="5B949992"/>
    <w:rsid w:val="5BAAAF39"/>
    <w:rsid w:val="5BBDF274"/>
    <w:rsid w:val="5BE2D895"/>
    <w:rsid w:val="5C060EDD"/>
    <w:rsid w:val="5C6BD2DF"/>
    <w:rsid w:val="5CA0582B"/>
    <w:rsid w:val="5CA995DF"/>
    <w:rsid w:val="5D01F0DA"/>
    <w:rsid w:val="5D72E7C0"/>
    <w:rsid w:val="5D7ECA85"/>
    <w:rsid w:val="5DBD35D0"/>
    <w:rsid w:val="5E2669F3"/>
    <w:rsid w:val="5E46E0A6"/>
    <w:rsid w:val="5E8069A6"/>
    <w:rsid w:val="5E80F141"/>
    <w:rsid w:val="5E929E92"/>
    <w:rsid w:val="5E9D5518"/>
    <w:rsid w:val="5EDEB7A9"/>
    <w:rsid w:val="5EE44DDD"/>
    <w:rsid w:val="5F9953FF"/>
    <w:rsid w:val="5FF9B0D3"/>
    <w:rsid w:val="60023FE3"/>
    <w:rsid w:val="604A801D"/>
    <w:rsid w:val="60807207"/>
    <w:rsid w:val="6085B938"/>
    <w:rsid w:val="60ABCEE4"/>
    <w:rsid w:val="60FD4520"/>
    <w:rsid w:val="6149FDDF"/>
    <w:rsid w:val="61926D26"/>
    <w:rsid w:val="619D1A3D"/>
    <w:rsid w:val="61A7826F"/>
    <w:rsid w:val="61E01688"/>
    <w:rsid w:val="6254B3F4"/>
    <w:rsid w:val="6267D5E5"/>
    <w:rsid w:val="62B2C331"/>
    <w:rsid w:val="635AF38D"/>
    <w:rsid w:val="6360CA54"/>
    <w:rsid w:val="639C376C"/>
    <w:rsid w:val="63B66888"/>
    <w:rsid w:val="6401B315"/>
    <w:rsid w:val="64CD2529"/>
    <w:rsid w:val="64D5ACE3"/>
    <w:rsid w:val="64DEE82B"/>
    <w:rsid w:val="64EB0C70"/>
    <w:rsid w:val="64ECE57F"/>
    <w:rsid w:val="65337980"/>
    <w:rsid w:val="65A772BB"/>
    <w:rsid w:val="65DC5590"/>
    <w:rsid w:val="65E1D02C"/>
    <w:rsid w:val="65E8243D"/>
    <w:rsid w:val="65F66054"/>
    <w:rsid w:val="66162190"/>
    <w:rsid w:val="6619AFE7"/>
    <w:rsid w:val="6636FB95"/>
    <w:rsid w:val="669B72BF"/>
    <w:rsid w:val="66BA7E29"/>
    <w:rsid w:val="66FD89DD"/>
    <w:rsid w:val="680ECD85"/>
    <w:rsid w:val="68454CF5"/>
    <w:rsid w:val="68A47F94"/>
    <w:rsid w:val="68C7375E"/>
    <w:rsid w:val="69501898"/>
    <w:rsid w:val="69655949"/>
    <w:rsid w:val="69D7220C"/>
    <w:rsid w:val="69E506C9"/>
    <w:rsid w:val="6A0D3135"/>
    <w:rsid w:val="6A16FF5F"/>
    <w:rsid w:val="6A62C12F"/>
    <w:rsid w:val="6AFFB886"/>
    <w:rsid w:val="6B375115"/>
    <w:rsid w:val="6B7B9BFE"/>
    <w:rsid w:val="6B95DF97"/>
    <w:rsid w:val="6BDBD76B"/>
    <w:rsid w:val="6C026511"/>
    <w:rsid w:val="6C4130AA"/>
    <w:rsid w:val="6C5BD0F4"/>
    <w:rsid w:val="6C6E94F8"/>
    <w:rsid w:val="6C717FA1"/>
    <w:rsid w:val="6CEEA616"/>
    <w:rsid w:val="6D0BAEBD"/>
    <w:rsid w:val="6D1766D8"/>
    <w:rsid w:val="6D53B8D2"/>
    <w:rsid w:val="6D62DFA2"/>
    <w:rsid w:val="6D9CB138"/>
    <w:rsid w:val="6DD82B40"/>
    <w:rsid w:val="6DE976D3"/>
    <w:rsid w:val="6DF75495"/>
    <w:rsid w:val="6E4C9349"/>
    <w:rsid w:val="6E4E49D9"/>
    <w:rsid w:val="6E5704DB"/>
    <w:rsid w:val="6E606E4B"/>
    <w:rsid w:val="6EF8E752"/>
    <w:rsid w:val="6F246C98"/>
    <w:rsid w:val="6F37953D"/>
    <w:rsid w:val="6F49936F"/>
    <w:rsid w:val="6F772F39"/>
    <w:rsid w:val="6FA5A661"/>
    <w:rsid w:val="6FBD1CFA"/>
    <w:rsid w:val="6FEAD50B"/>
    <w:rsid w:val="701CF881"/>
    <w:rsid w:val="70FD960B"/>
    <w:rsid w:val="710C10FE"/>
    <w:rsid w:val="713D9968"/>
    <w:rsid w:val="718F737E"/>
    <w:rsid w:val="71D3705F"/>
    <w:rsid w:val="7224AF2F"/>
    <w:rsid w:val="7264803E"/>
    <w:rsid w:val="7285C09B"/>
    <w:rsid w:val="729A3815"/>
    <w:rsid w:val="72B22BEE"/>
    <w:rsid w:val="73094A71"/>
    <w:rsid w:val="731F92CF"/>
    <w:rsid w:val="73341C6C"/>
    <w:rsid w:val="734A9349"/>
    <w:rsid w:val="73C316DD"/>
    <w:rsid w:val="73ED07C8"/>
    <w:rsid w:val="744C7251"/>
    <w:rsid w:val="7472B2F5"/>
    <w:rsid w:val="74B7D985"/>
    <w:rsid w:val="74D68C0F"/>
    <w:rsid w:val="74E23ADB"/>
    <w:rsid w:val="75FC8176"/>
    <w:rsid w:val="766C4922"/>
    <w:rsid w:val="76821950"/>
    <w:rsid w:val="768CB820"/>
    <w:rsid w:val="76A024CD"/>
    <w:rsid w:val="772AC2C1"/>
    <w:rsid w:val="773826AC"/>
    <w:rsid w:val="77627DBA"/>
    <w:rsid w:val="777DBE03"/>
    <w:rsid w:val="777F8D12"/>
    <w:rsid w:val="77850779"/>
    <w:rsid w:val="77B6FEE1"/>
    <w:rsid w:val="77DE033F"/>
    <w:rsid w:val="77EEDF28"/>
    <w:rsid w:val="780986EF"/>
    <w:rsid w:val="787E7412"/>
    <w:rsid w:val="78B17530"/>
    <w:rsid w:val="78E6ED59"/>
    <w:rsid w:val="78E7D8E5"/>
    <w:rsid w:val="79559EFE"/>
    <w:rsid w:val="797A095A"/>
    <w:rsid w:val="798DE5C3"/>
    <w:rsid w:val="7A09C4C3"/>
    <w:rsid w:val="7A1B1B90"/>
    <w:rsid w:val="7A262777"/>
    <w:rsid w:val="7ABC9BB4"/>
    <w:rsid w:val="7ACE6088"/>
    <w:rsid w:val="7AE133F4"/>
    <w:rsid w:val="7AE5640B"/>
    <w:rsid w:val="7AEF048B"/>
    <w:rsid w:val="7AF5B360"/>
    <w:rsid w:val="7B2710F1"/>
    <w:rsid w:val="7B3B1619"/>
    <w:rsid w:val="7B593345"/>
    <w:rsid w:val="7C60BADA"/>
    <w:rsid w:val="7C7833A1"/>
    <w:rsid w:val="7C9016E2"/>
    <w:rsid w:val="7CA40ECA"/>
    <w:rsid w:val="7CB3D0E8"/>
    <w:rsid w:val="7D4B62D5"/>
    <w:rsid w:val="7DF125EE"/>
    <w:rsid w:val="7E482603"/>
    <w:rsid w:val="7E4B5422"/>
    <w:rsid w:val="7E4F150E"/>
    <w:rsid w:val="7E9079EB"/>
    <w:rsid w:val="7EB5D2BB"/>
    <w:rsid w:val="7EFD54AA"/>
    <w:rsid w:val="7F30A8C8"/>
    <w:rsid w:val="7F5216DD"/>
    <w:rsid w:val="7F5630B9"/>
    <w:rsid w:val="7F837339"/>
    <w:rsid w:val="7FCC078C"/>
    <w:rsid w:val="7FCEBA0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01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F62"/>
    <w:pPr>
      <w:widowControl w:val="0"/>
      <w:jc w:val="both"/>
    </w:pPr>
  </w:style>
  <w:style w:type="paragraph" w:styleId="Heading1">
    <w:name w:val="heading 1"/>
    <w:basedOn w:val="Normal"/>
    <w:next w:val="Normal"/>
    <w:link w:val="Heading1Char"/>
    <w:uiPriority w:val="9"/>
    <w:qFormat/>
    <w:rsid w:val="00071D2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71D2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071D2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71D26"/>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71D26"/>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71D26"/>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071D26"/>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071D26"/>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071D26"/>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D26"/>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71D2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071D26"/>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71D26"/>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71D26"/>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071D26"/>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071D26"/>
    <w:rPr>
      <w:rFonts w:cstheme="majorBidi"/>
      <w:b/>
      <w:bCs/>
      <w:color w:val="595959" w:themeColor="text1" w:themeTint="A6"/>
    </w:rPr>
  </w:style>
  <w:style w:type="character" w:customStyle="1" w:styleId="Heading8Char">
    <w:name w:val="Heading 8 Char"/>
    <w:basedOn w:val="DefaultParagraphFont"/>
    <w:link w:val="Heading8"/>
    <w:uiPriority w:val="9"/>
    <w:semiHidden/>
    <w:rsid w:val="00071D26"/>
    <w:rPr>
      <w:rFonts w:cstheme="majorBidi"/>
      <w:color w:val="595959" w:themeColor="text1" w:themeTint="A6"/>
    </w:rPr>
  </w:style>
  <w:style w:type="character" w:customStyle="1" w:styleId="Heading9Char">
    <w:name w:val="Heading 9 Char"/>
    <w:basedOn w:val="DefaultParagraphFont"/>
    <w:link w:val="Heading9"/>
    <w:uiPriority w:val="9"/>
    <w:semiHidden/>
    <w:rsid w:val="00071D26"/>
    <w:rPr>
      <w:rFonts w:eastAsiaTheme="majorEastAsia" w:cstheme="majorBidi"/>
      <w:color w:val="595959" w:themeColor="text1" w:themeTint="A6"/>
    </w:rPr>
  </w:style>
  <w:style w:type="paragraph" w:styleId="Title">
    <w:name w:val="Title"/>
    <w:basedOn w:val="Normal"/>
    <w:next w:val="Normal"/>
    <w:link w:val="TitleChar"/>
    <w:uiPriority w:val="10"/>
    <w:qFormat/>
    <w:rsid w:val="00071D2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1D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1D2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1D2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71D2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71D26"/>
    <w:rPr>
      <w:i/>
      <w:iCs/>
      <w:color w:val="404040" w:themeColor="text1" w:themeTint="BF"/>
    </w:rPr>
  </w:style>
  <w:style w:type="paragraph" w:styleId="ListParagraph">
    <w:name w:val="List Paragraph"/>
    <w:basedOn w:val="Normal"/>
    <w:uiPriority w:val="34"/>
    <w:qFormat/>
    <w:rsid w:val="00071D26"/>
    <w:pPr>
      <w:ind w:left="720"/>
      <w:contextualSpacing/>
    </w:pPr>
  </w:style>
  <w:style w:type="character" w:styleId="IntenseEmphasis">
    <w:name w:val="Intense Emphasis"/>
    <w:basedOn w:val="DefaultParagraphFont"/>
    <w:uiPriority w:val="21"/>
    <w:qFormat/>
    <w:rsid w:val="00071D26"/>
    <w:rPr>
      <w:i/>
      <w:iCs/>
      <w:color w:val="0F4761" w:themeColor="accent1" w:themeShade="BF"/>
    </w:rPr>
  </w:style>
  <w:style w:type="paragraph" w:styleId="IntenseQuote">
    <w:name w:val="Intense Quote"/>
    <w:basedOn w:val="Normal"/>
    <w:next w:val="Normal"/>
    <w:link w:val="IntenseQuoteChar"/>
    <w:uiPriority w:val="30"/>
    <w:qFormat/>
    <w:rsid w:val="00071D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1D26"/>
    <w:rPr>
      <w:i/>
      <w:iCs/>
      <w:color w:val="0F4761" w:themeColor="accent1" w:themeShade="BF"/>
    </w:rPr>
  </w:style>
  <w:style w:type="character" w:styleId="IntenseReference">
    <w:name w:val="Intense Reference"/>
    <w:basedOn w:val="DefaultParagraphFont"/>
    <w:uiPriority w:val="32"/>
    <w:qFormat/>
    <w:rsid w:val="00071D26"/>
    <w:rPr>
      <w:b/>
      <w:bCs/>
      <w:smallCaps/>
      <w:color w:val="0F4761" w:themeColor="accent1" w:themeShade="BF"/>
      <w:spacing w:val="5"/>
    </w:rPr>
  </w:style>
  <w:style w:type="paragraph" w:styleId="NormalWeb">
    <w:name w:val="Normal (Web)"/>
    <w:basedOn w:val="Normal"/>
    <w:uiPriority w:val="99"/>
    <w:unhideWhenUsed/>
    <w:rsid w:val="00800F62"/>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styleId="Revision">
    <w:name w:val="Revision"/>
    <w:hidden/>
    <w:uiPriority w:val="99"/>
    <w:semiHidden/>
    <w:rsid w:val="003651BB"/>
  </w:style>
  <w:style w:type="character" w:styleId="Hyperlink">
    <w:name w:val="Hyperlink"/>
    <w:basedOn w:val="DefaultParagraphFont"/>
    <w:uiPriority w:val="99"/>
    <w:unhideWhenUsed/>
    <w:rsid w:val="0052570D"/>
    <w:rPr>
      <w:color w:val="467886" w:themeColor="hyperlink"/>
      <w:u w:val="single"/>
    </w:rPr>
  </w:style>
  <w:style w:type="character" w:customStyle="1" w:styleId="UnresolvedMention1">
    <w:name w:val="Unresolved Mention1"/>
    <w:basedOn w:val="DefaultParagraphFont"/>
    <w:uiPriority w:val="99"/>
    <w:semiHidden/>
    <w:unhideWhenUsed/>
    <w:rsid w:val="0052570D"/>
    <w:rPr>
      <w:color w:val="605E5C"/>
      <w:shd w:val="clear" w:color="auto" w:fill="E1DFDD"/>
    </w:rPr>
  </w:style>
  <w:style w:type="paragraph" w:customStyle="1" w:styleId="xxmsonormal">
    <w:name w:val="x_xmsonormal"/>
    <w:basedOn w:val="Normal"/>
    <w:rsid w:val="00EC0642"/>
    <w:pPr>
      <w:widowControl/>
      <w:jc w:val="left"/>
    </w:pPr>
    <w:rPr>
      <w:rFonts w:ascii="Calibri" w:eastAsiaTheme="minorHAnsi" w:hAnsi="Calibri" w:cs="Calibri"/>
      <w:kern w:val="0"/>
      <w:sz w:val="22"/>
      <w:lang w:eastAsia="en-US"/>
      <w14:ligatures w14:val="none"/>
    </w:rPr>
  </w:style>
  <w:style w:type="paragraph" w:styleId="Bibliography">
    <w:name w:val="Bibliography"/>
    <w:basedOn w:val="Normal"/>
    <w:next w:val="Normal"/>
    <w:uiPriority w:val="37"/>
    <w:unhideWhenUsed/>
    <w:rsid w:val="00063B4E"/>
    <w:pPr>
      <w:tabs>
        <w:tab w:val="left" w:pos="384"/>
      </w:tabs>
      <w:spacing w:after="240"/>
      <w:ind w:left="384" w:hanging="384"/>
    </w:pPr>
  </w:style>
  <w:style w:type="character" w:styleId="CommentReference">
    <w:name w:val="annotation reference"/>
    <w:basedOn w:val="DefaultParagraphFont"/>
    <w:uiPriority w:val="99"/>
    <w:semiHidden/>
    <w:unhideWhenUsed/>
    <w:rsid w:val="006764E2"/>
    <w:rPr>
      <w:sz w:val="21"/>
      <w:szCs w:val="21"/>
    </w:rPr>
  </w:style>
  <w:style w:type="paragraph" w:styleId="CommentText">
    <w:name w:val="annotation text"/>
    <w:basedOn w:val="Normal"/>
    <w:link w:val="CommentTextChar"/>
    <w:uiPriority w:val="99"/>
    <w:unhideWhenUsed/>
    <w:rsid w:val="006764E2"/>
    <w:pPr>
      <w:jc w:val="left"/>
    </w:pPr>
  </w:style>
  <w:style w:type="character" w:customStyle="1" w:styleId="CommentTextChar">
    <w:name w:val="Comment Text Char"/>
    <w:basedOn w:val="DefaultParagraphFont"/>
    <w:link w:val="CommentText"/>
    <w:uiPriority w:val="99"/>
    <w:rsid w:val="006764E2"/>
  </w:style>
  <w:style w:type="paragraph" w:styleId="CommentSubject">
    <w:name w:val="annotation subject"/>
    <w:basedOn w:val="CommentText"/>
    <w:next w:val="CommentText"/>
    <w:link w:val="CommentSubjectChar"/>
    <w:uiPriority w:val="99"/>
    <w:semiHidden/>
    <w:unhideWhenUsed/>
    <w:rsid w:val="006764E2"/>
    <w:rPr>
      <w:b/>
      <w:bCs/>
    </w:rPr>
  </w:style>
  <w:style w:type="character" w:customStyle="1" w:styleId="CommentSubjectChar">
    <w:name w:val="Comment Subject Char"/>
    <w:basedOn w:val="CommentTextChar"/>
    <w:link w:val="CommentSubject"/>
    <w:uiPriority w:val="99"/>
    <w:semiHidden/>
    <w:rsid w:val="006764E2"/>
    <w:rPr>
      <w:b/>
      <w:bCs/>
    </w:rPr>
  </w:style>
  <w:style w:type="table" w:styleId="TableGrid">
    <w:name w:val="Table Grid"/>
    <w:basedOn w:val="TableNormal"/>
    <w:uiPriority w:val="59"/>
    <w:rsid w:val="00EB2C87"/>
    <w:rPr>
      <w:rFonts w:ascii="Arial" w:hAnsi="Arial" w:cs="Arial"/>
      <w:kern w:val="0"/>
      <w:sz w:val="22"/>
      <w:lang w:val="en" w:eastAsia="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2635B1"/>
  </w:style>
  <w:style w:type="paragraph" w:customStyle="1" w:styleId="paragraph">
    <w:name w:val="paragraph"/>
    <w:basedOn w:val="Normal"/>
    <w:rsid w:val="002635B1"/>
    <w:pPr>
      <w:widowControl/>
      <w:spacing w:before="100" w:beforeAutospacing="1" w:after="100" w:afterAutospacing="1"/>
      <w:jc w:val="left"/>
    </w:pPr>
    <w:rPr>
      <w:rFonts w:ascii="SimSun" w:eastAsia="SimSun" w:hAnsi="SimSun" w:cs="SimSun"/>
      <w:kern w:val="0"/>
      <w:sz w:val="24"/>
      <w:szCs w:val="24"/>
      <w14:ligatures w14:val="none"/>
    </w:rPr>
  </w:style>
  <w:style w:type="character" w:customStyle="1" w:styleId="eop">
    <w:name w:val="eop"/>
    <w:basedOn w:val="DefaultParagraphFont"/>
    <w:rsid w:val="00B414DC"/>
  </w:style>
  <w:style w:type="character" w:customStyle="1" w:styleId="UnresolvedMention">
    <w:name w:val="Unresolved Mention"/>
    <w:basedOn w:val="DefaultParagraphFont"/>
    <w:uiPriority w:val="99"/>
    <w:semiHidden/>
    <w:unhideWhenUsed/>
    <w:rsid w:val="00BA4F6C"/>
    <w:rPr>
      <w:color w:val="605E5C"/>
      <w:shd w:val="clear" w:color="auto" w:fill="E1DFDD"/>
    </w:rPr>
  </w:style>
  <w:style w:type="table" w:customStyle="1" w:styleId="PlainTable1">
    <w:name w:val="Plain Table 1"/>
    <w:basedOn w:val="TableNormal"/>
    <w:uiPriority w:val="41"/>
    <w:rsid w:val="002C254A"/>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8B28F7"/>
    <w:rPr>
      <w:color w:val="666666"/>
    </w:rPr>
  </w:style>
  <w:style w:type="paragraph" w:styleId="Header">
    <w:name w:val="header"/>
    <w:basedOn w:val="Normal"/>
    <w:link w:val="HeaderChar"/>
    <w:uiPriority w:val="99"/>
    <w:semiHidden/>
    <w:unhideWhenUsed/>
    <w:rsid w:val="004F4DE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4F4DEA"/>
    <w:rPr>
      <w:sz w:val="18"/>
      <w:szCs w:val="18"/>
    </w:rPr>
  </w:style>
  <w:style w:type="paragraph" w:styleId="Footer">
    <w:name w:val="footer"/>
    <w:basedOn w:val="Normal"/>
    <w:link w:val="FooterChar"/>
    <w:uiPriority w:val="99"/>
    <w:semiHidden/>
    <w:unhideWhenUsed/>
    <w:rsid w:val="004F4DE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4F4DEA"/>
    <w:rPr>
      <w:sz w:val="18"/>
      <w:szCs w:val="18"/>
    </w:rPr>
  </w:style>
  <w:style w:type="table" w:customStyle="1" w:styleId="GridTableLight">
    <w:name w:val="Grid Table Light"/>
    <w:basedOn w:val="TableNormal"/>
    <w:uiPriority w:val="40"/>
    <w:rsid w:val="0055316A"/>
    <w:rPr>
      <w:rFonts w:eastAsiaTheme="minorHAnsi"/>
      <w:kern w:val="0"/>
      <w:sz w:val="22"/>
      <w:lang w:eastAsia="en-US"/>
      <w14:ligatures w14:val="non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F62"/>
    <w:pPr>
      <w:widowControl w:val="0"/>
      <w:jc w:val="both"/>
    </w:pPr>
  </w:style>
  <w:style w:type="paragraph" w:styleId="Heading1">
    <w:name w:val="heading 1"/>
    <w:basedOn w:val="Normal"/>
    <w:next w:val="Normal"/>
    <w:link w:val="Heading1Char"/>
    <w:uiPriority w:val="9"/>
    <w:qFormat/>
    <w:rsid w:val="00071D2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71D2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071D2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71D26"/>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71D26"/>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71D26"/>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071D26"/>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071D26"/>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071D26"/>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D26"/>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71D2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071D26"/>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71D26"/>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71D26"/>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071D26"/>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071D26"/>
    <w:rPr>
      <w:rFonts w:cstheme="majorBidi"/>
      <w:b/>
      <w:bCs/>
      <w:color w:val="595959" w:themeColor="text1" w:themeTint="A6"/>
    </w:rPr>
  </w:style>
  <w:style w:type="character" w:customStyle="1" w:styleId="Heading8Char">
    <w:name w:val="Heading 8 Char"/>
    <w:basedOn w:val="DefaultParagraphFont"/>
    <w:link w:val="Heading8"/>
    <w:uiPriority w:val="9"/>
    <w:semiHidden/>
    <w:rsid w:val="00071D26"/>
    <w:rPr>
      <w:rFonts w:cstheme="majorBidi"/>
      <w:color w:val="595959" w:themeColor="text1" w:themeTint="A6"/>
    </w:rPr>
  </w:style>
  <w:style w:type="character" w:customStyle="1" w:styleId="Heading9Char">
    <w:name w:val="Heading 9 Char"/>
    <w:basedOn w:val="DefaultParagraphFont"/>
    <w:link w:val="Heading9"/>
    <w:uiPriority w:val="9"/>
    <w:semiHidden/>
    <w:rsid w:val="00071D26"/>
    <w:rPr>
      <w:rFonts w:eastAsiaTheme="majorEastAsia" w:cstheme="majorBidi"/>
      <w:color w:val="595959" w:themeColor="text1" w:themeTint="A6"/>
    </w:rPr>
  </w:style>
  <w:style w:type="paragraph" w:styleId="Title">
    <w:name w:val="Title"/>
    <w:basedOn w:val="Normal"/>
    <w:next w:val="Normal"/>
    <w:link w:val="TitleChar"/>
    <w:uiPriority w:val="10"/>
    <w:qFormat/>
    <w:rsid w:val="00071D2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1D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1D2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1D2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71D2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71D26"/>
    <w:rPr>
      <w:i/>
      <w:iCs/>
      <w:color w:val="404040" w:themeColor="text1" w:themeTint="BF"/>
    </w:rPr>
  </w:style>
  <w:style w:type="paragraph" w:styleId="ListParagraph">
    <w:name w:val="List Paragraph"/>
    <w:basedOn w:val="Normal"/>
    <w:uiPriority w:val="34"/>
    <w:qFormat/>
    <w:rsid w:val="00071D26"/>
    <w:pPr>
      <w:ind w:left="720"/>
      <w:contextualSpacing/>
    </w:pPr>
  </w:style>
  <w:style w:type="character" w:styleId="IntenseEmphasis">
    <w:name w:val="Intense Emphasis"/>
    <w:basedOn w:val="DefaultParagraphFont"/>
    <w:uiPriority w:val="21"/>
    <w:qFormat/>
    <w:rsid w:val="00071D26"/>
    <w:rPr>
      <w:i/>
      <w:iCs/>
      <w:color w:val="0F4761" w:themeColor="accent1" w:themeShade="BF"/>
    </w:rPr>
  </w:style>
  <w:style w:type="paragraph" w:styleId="IntenseQuote">
    <w:name w:val="Intense Quote"/>
    <w:basedOn w:val="Normal"/>
    <w:next w:val="Normal"/>
    <w:link w:val="IntenseQuoteChar"/>
    <w:uiPriority w:val="30"/>
    <w:qFormat/>
    <w:rsid w:val="00071D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1D26"/>
    <w:rPr>
      <w:i/>
      <w:iCs/>
      <w:color w:val="0F4761" w:themeColor="accent1" w:themeShade="BF"/>
    </w:rPr>
  </w:style>
  <w:style w:type="character" w:styleId="IntenseReference">
    <w:name w:val="Intense Reference"/>
    <w:basedOn w:val="DefaultParagraphFont"/>
    <w:uiPriority w:val="32"/>
    <w:qFormat/>
    <w:rsid w:val="00071D26"/>
    <w:rPr>
      <w:b/>
      <w:bCs/>
      <w:smallCaps/>
      <w:color w:val="0F4761" w:themeColor="accent1" w:themeShade="BF"/>
      <w:spacing w:val="5"/>
    </w:rPr>
  </w:style>
  <w:style w:type="paragraph" w:styleId="NormalWeb">
    <w:name w:val="Normal (Web)"/>
    <w:basedOn w:val="Normal"/>
    <w:uiPriority w:val="99"/>
    <w:unhideWhenUsed/>
    <w:rsid w:val="00800F62"/>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styleId="Revision">
    <w:name w:val="Revision"/>
    <w:hidden/>
    <w:uiPriority w:val="99"/>
    <w:semiHidden/>
    <w:rsid w:val="003651BB"/>
  </w:style>
  <w:style w:type="character" w:styleId="Hyperlink">
    <w:name w:val="Hyperlink"/>
    <w:basedOn w:val="DefaultParagraphFont"/>
    <w:uiPriority w:val="99"/>
    <w:unhideWhenUsed/>
    <w:rsid w:val="0052570D"/>
    <w:rPr>
      <w:color w:val="467886" w:themeColor="hyperlink"/>
      <w:u w:val="single"/>
    </w:rPr>
  </w:style>
  <w:style w:type="character" w:customStyle="1" w:styleId="UnresolvedMention1">
    <w:name w:val="Unresolved Mention1"/>
    <w:basedOn w:val="DefaultParagraphFont"/>
    <w:uiPriority w:val="99"/>
    <w:semiHidden/>
    <w:unhideWhenUsed/>
    <w:rsid w:val="0052570D"/>
    <w:rPr>
      <w:color w:val="605E5C"/>
      <w:shd w:val="clear" w:color="auto" w:fill="E1DFDD"/>
    </w:rPr>
  </w:style>
  <w:style w:type="paragraph" w:customStyle="1" w:styleId="xxmsonormal">
    <w:name w:val="x_xmsonormal"/>
    <w:basedOn w:val="Normal"/>
    <w:rsid w:val="00EC0642"/>
    <w:pPr>
      <w:widowControl/>
      <w:jc w:val="left"/>
    </w:pPr>
    <w:rPr>
      <w:rFonts w:ascii="Calibri" w:eastAsiaTheme="minorHAnsi" w:hAnsi="Calibri" w:cs="Calibri"/>
      <w:kern w:val="0"/>
      <w:sz w:val="22"/>
      <w:lang w:eastAsia="en-US"/>
      <w14:ligatures w14:val="none"/>
    </w:rPr>
  </w:style>
  <w:style w:type="paragraph" w:styleId="Bibliography">
    <w:name w:val="Bibliography"/>
    <w:basedOn w:val="Normal"/>
    <w:next w:val="Normal"/>
    <w:uiPriority w:val="37"/>
    <w:unhideWhenUsed/>
    <w:rsid w:val="00063B4E"/>
    <w:pPr>
      <w:tabs>
        <w:tab w:val="left" w:pos="384"/>
      </w:tabs>
      <w:spacing w:after="240"/>
      <w:ind w:left="384" w:hanging="384"/>
    </w:pPr>
  </w:style>
  <w:style w:type="character" w:styleId="CommentReference">
    <w:name w:val="annotation reference"/>
    <w:basedOn w:val="DefaultParagraphFont"/>
    <w:uiPriority w:val="99"/>
    <w:semiHidden/>
    <w:unhideWhenUsed/>
    <w:rsid w:val="006764E2"/>
    <w:rPr>
      <w:sz w:val="21"/>
      <w:szCs w:val="21"/>
    </w:rPr>
  </w:style>
  <w:style w:type="paragraph" w:styleId="CommentText">
    <w:name w:val="annotation text"/>
    <w:basedOn w:val="Normal"/>
    <w:link w:val="CommentTextChar"/>
    <w:uiPriority w:val="99"/>
    <w:unhideWhenUsed/>
    <w:rsid w:val="006764E2"/>
    <w:pPr>
      <w:jc w:val="left"/>
    </w:pPr>
  </w:style>
  <w:style w:type="character" w:customStyle="1" w:styleId="CommentTextChar">
    <w:name w:val="Comment Text Char"/>
    <w:basedOn w:val="DefaultParagraphFont"/>
    <w:link w:val="CommentText"/>
    <w:uiPriority w:val="99"/>
    <w:rsid w:val="006764E2"/>
  </w:style>
  <w:style w:type="paragraph" w:styleId="CommentSubject">
    <w:name w:val="annotation subject"/>
    <w:basedOn w:val="CommentText"/>
    <w:next w:val="CommentText"/>
    <w:link w:val="CommentSubjectChar"/>
    <w:uiPriority w:val="99"/>
    <w:semiHidden/>
    <w:unhideWhenUsed/>
    <w:rsid w:val="006764E2"/>
    <w:rPr>
      <w:b/>
      <w:bCs/>
    </w:rPr>
  </w:style>
  <w:style w:type="character" w:customStyle="1" w:styleId="CommentSubjectChar">
    <w:name w:val="Comment Subject Char"/>
    <w:basedOn w:val="CommentTextChar"/>
    <w:link w:val="CommentSubject"/>
    <w:uiPriority w:val="99"/>
    <w:semiHidden/>
    <w:rsid w:val="006764E2"/>
    <w:rPr>
      <w:b/>
      <w:bCs/>
    </w:rPr>
  </w:style>
  <w:style w:type="table" w:styleId="TableGrid">
    <w:name w:val="Table Grid"/>
    <w:basedOn w:val="TableNormal"/>
    <w:uiPriority w:val="59"/>
    <w:rsid w:val="00EB2C87"/>
    <w:rPr>
      <w:rFonts w:ascii="Arial" w:hAnsi="Arial" w:cs="Arial"/>
      <w:kern w:val="0"/>
      <w:sz w:val="22"/>
      <w:lang w:val="en" w:eastAsia="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2635B1"/>
  </w:style>
  <w:style w:type="paragraph" w:customStyle="1" w:styleId="paragraph">
    <w:name w:val="paragraph"/>
    <w:basedOn w:val="Normal"/>
    <w:rsid w:val="002635B1"/>
    <w:pPr>
      <w:widowControl/>
      <w:spacing w:before="100" w:beforeAutospacing="1" w:after="100" w:afterAutospacing="1"/>
      <w:jc w:val="left"/>
    </w:pPr>
    <w:rPr>
      <w:rFonts w:ascii="SimSun" w:eastAsia="SimSun" w:hAnsi="SimSun" w:cs="SimSun"/>
      <w:kern w:val="0"/>
      <w:sz w:val="24"/>
      <w:szCs w:val="24"/>
      <w14:ligatures w14:val="none"/>
    </w:rPr>
  </w:style>
  <w:style w:type="character" w:customStyle="1" w:styleId="eop">
    <w:name w:val="eop"/>
    <w:basedOn w:val="DefaultParagraphFont"/>
    <w:rsid w:val="00B414DC"/>
  </w:style>
  <w:style w:type="character" w:customStyle="1" w:styleId="UnresolvedMention">
    <w:name w:val="Unresolved Mention"/>
    <w:basedOn w:val="DefaultParagraphFont"/>
    <w:uiPriority w:val="99"/>
    <w:semiHidden/>
    <w:unhideWhenUsed/>
    <w:rsid w:val="00BA4F6C"/>
    <w:rPr>
      <w:color w:val="605E5C"/>
      <w:shd w:val="clear" w:color="auto" w:fill="E1DFDD"/>
    </w:rPr>
  </w:style>
  <w:style w:type="table" w:customStyle="1" w:styleId="PlainTable1">
    <w:name w:val="Plain Table 1"/>
    <w:basedOn w:val="TableNormal"/>
    <w:uiPriority w:val="41"/>
    <w:rsid w:val="002C254A"/>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8B28F7"/>
    <w:rPr>
      <w:color w:val="666666"/>
    </w:rPr>
  </w:style>
  <w:style w:type="paragraph" w:styleId="Header">
    <w:name w:val="header"/>
    <w:basedOn w:val="Normal"/>
    <w:link w:val="HeaderChar"/>
    <w:uiPriority w:val="99"/>
    <w:semiHidden/>
    <w:unhideWhenUsed/>
    <w:rsid w:val="004F4DE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4F4DEA"/>
    <w:rPr>
      <w:sz w:val="18"/>
      <w:szCs w:val="18"/>
    </w:rPr>
  </w:style>
  <w:style w:type="paragraph" w:styleId="Footer">
    <w:name w:val="footer"/>
    <w:basedOn w:val="Normal"/>
    <w:link w:val="FooterChar"/>
    <w:uiPriority w:val="99"/>
    <w:semiHidden/>
    <w:unhideWhenUsed/>
    <w:rsid w:val="004F4DE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4F4DEA"/>
    <w:rPr>
      <w:sz w:val="18"/>
      <w:szCs w:val="18"/>
    </w:rPr>
  </w:style>
  <w:style w:type="table" w:customStyle="1" w:styleId="GridTableLight">
    <w:name w:val="Grid Table Light"/>
    <w:basedOn w:val="TableNormal"/>
    <w:uiPriority w:val="40"/>
    <w:rsid w:val="0055316A"/>
    <w:rPr>
      <w:rFonts w:eastAsiaTheme="minorHAnsi"/>
      <w:kern w:val="0"/>
      <w:sz w:val="22"/>
      <w:lang w:eastAsia="en-US"/>
      <w14:ligatures w14:val="non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048365">
      <w:bodyDiv w:val="1"/>
      <w:marLeft w:val="0"/>
      <w:marRight w:val="0"/>
      <w:marTop w:val="0"/>
      <w:marBottom w:val="0"/>
      <w:divBdr>
        <w:top w:val="none" w:sz="0" w:space="0" w:color="auto"/>
        <w:left w:val="none" w:sz="0" w:space="0" w:color="auto"/>
        <w:bottom w:val="none" w:sz="0" w:space="0" w:color="auto"/>
        <w:right w:val="none" w:sz="0" w:space="0" w:color="auto"/>
      </w:divBdr>
    </w:div>
    <w:div w:id="105462763">
      <w:bodyDiv w:val="1"/>
      <w:marLeft w:val="0"/>
      <w:marRight w:val="0"/>
      <w:marTop w:val="0"/>
      <w:marBottom w:val="0"/>
      <w:divBdr>
        <w:top w:val="none" w:sz="0" w:space="0" w:color="auto"/>
        <w:left w:val="none" w:sz="0" w:space="0" w:color="auto"/>
        <w:bottom w:val="none" w:sz="0" w:space="0" w:color="auto"/>
        <w:right w:val="none" w:sz="0" w:space="0" w:color="auto"/>
      </w:divBdr>
      <w:divsChild>
        <w:div w:id="1118910034">
          <w:marLeft w:val="0"/>
          <w:marRight w:val="0"/>
          <w:marTop w:val="0"/>
          <w:marBottom w:val="0"/>
          <w:divBdr>
            <w:top w:val="none" w:sz="0" w:space="0" w:color="auto"/>
            <w:left w:val="none" w:sz="0" w:space="0" w:color="auto"/>
            <w:bottom w:val="none" w:sz="0" w:space="0" w:color="auto"/>
            <w:right w:val="none" w:sz="0" w:space="0" w:color="auto"/>
          </w:divBdr>
          <w:divsChild>
            <w:div w:id="266617168">
              <w:marLeft w:val="0"/>
              <w:marRight w:val="0"/>
              <w:marTop w:val="0"/>
              <w:marBottom w:val="0"/>
              <w:divBdr>
                <w:top w:val="none" w:sz="0" w:space="0" w:color="auto"/>
                <w:left w:val="none" w:sz="0" w:space="0" w:color="auto"/>
                <w:bottom w:val="none" w:sz="0" w:space="0" w:color="auto"/>
                <w:right w:val="none" w:sz="0" w:space="0" w:color="auto"/>
              </w:divBdr>
              <w:divsChild>
                <w:div w:id="1964267453">
                  <w:marLeft w:val="0"/>
                  <w:marRight w:val="0"/>
                  <w:marTop w:val="0"/>
                  <w:marBottom w:val="0"/>
                  <w:divBdr>
                    <w:top w:val="none" w:sz="0" w:space="0" w:color="auto"/>
                    <w:left w:val="none" w:sz="0" w:space="0" w:color="auto"/>
                    <w:bottom w:val="none" w:sz="0" w:space="0" w:color="auto"/>
                    <w:right w:val="none" w:sz="0" w:space="0" w:color="auto"/>
                  </w:divBdr>
                  <w:divsChild>
                    <w:div w:id="1882395929">
                      <w:marLeft w:val="0"/>
                      <w:marRight w:val="0"/>
                      <w:marTop w:val="0"/>
                      <w:marBottom w:val="0"/>
                      <w:divBdr>
                        <w:top w:val="none" w:sz="0" w:space="0" w:color="auto"/>
                        <w:left w:val="none" w:sz="0" w:space="0" w:color="auto"/>
                        <w:bottom w:val="none" w:sz="0" w:space="0" w:color="auto"/>
                        <w:right w:val="none" w:sz="0" w:space="0" w:color="auto"/>
                      </w:divBdr>
                      <w:divsChild>
                        <w:div w:id="1300188258">
                          <w:marLeft w:val="0"/>
                          <w:marRight w:val="0"/>
                          <w:marTop w:val="0"/>
                          <w:marBottom w:val="0"/>
                          <w:divBdr>
                            <w:top w:val="none" w:sz="0" w:space="0" w:color="auto"/>
                            <w:left w:val="none" w:sz="0" w:space="0" w:color="auto"/>
                            <w:bottom w:val="none" w:sz="0" w:space="0" w:color="auto"/>
                            <w:right w:val="none" w:sz="0" w:space="0" w:color="auto"/>
                          </w:divBdr>
                          <w:divsChild>
                            <w:div w:id="2145846765">
                              <w:marLeft w:val="0"/>
                              <w:marRight w:val="0"/>
                              <w:marTop w:val="0"/>
                              <w:marBottom w:val="0"/>
                              <w:divBdr>
                                <w:top w:val="none" w:sz="0" w:space="0" w:color="auto"/>
                                <w:left w:val="none" w:sz="0" w:space="0" w:color="auto"/>
                                <w:bottom w:val="none" w:sz="0" w:space="0" w:color="auto"/>
                                <w:right w:val="none" w:sz="0" w:space="0" w:color="auto"/>
                              </w:divBdr>
                              <w:divsChild>
                                <w:div w:id="121107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645488">
                          <w:marLeft w:val="0"/>
                          <w:marRight w:val="0"/>
                          <w:marTop w:val="0"/>
                          <w:marBottom w:val="0"/>
                          <w:divBdr>
                            <w:top w:val="none" w:sz="0" w:space="0" w:color="auto"/>
                            <w:left w:val="none" w:sz="0" w:space="0" w:color="auto"/>
                            <w:bottom w:val="none" w:sz="0" w:space="0" w:color="auto"/>
                            <w:right w:val="none" w:sz="0" w:space="0" w:color="auto"/>
                          </w:divBdr>
                          <w:divsChild>
                            <w:div w:id="1891921997">
                              <w:marLeft w:val="0"/>
                              <w:marRight w:val="0"/>
                              <w:marTop w:val="0"/>
                              <w:marBottom w:val="0"/>
                              <w:divBdr>
                                <w:top w:val="none" w:sz="0" w:space="0" w:color="auto"/>
                                <w:left w:val="none" w:sz="0" w:space="0" w:color="auto"/>
                                <w:bottom w:val="none" w:sz="0" w:space="0" w:color="auto"/>
                                <w:right w:val="none" w:sz="0" w:space="0" w:color="auto"/>
                              </w:divBdr>
                              <w:divsChild>
                                <w:div w:id="1688672868">
                                  <w:marLeft w:val="0"/>
                                  <w:marRight w:val="0"/>
                                  <w:marTop w:val="0"/>
                                  <w:marBottom w:val="0"/>
                                  <w:divBdr>
                                    <w:top w:val="none" w:sz="0" w:space="0" w:color="auto"/>
                                    <w:left w:val="none" w:sz="0" w:space="0" w:color="auto"/>
                                    <w:bottom w:val="none" w:sz="0" w:space="0" w:color="auto"/>
                                    <w:right w:val="none" w:sz="0" w:space="0" w:color="auto"/>
                                  </w:divBdr>
                                  <w:divsChild>
                                    <w:div w:id="589123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919772">
      <w:bodyDiv w:val="1"/>
      <w:marLeft w:val="0"/>
      <w:marRight w:val="0"/>
      <w:marTop w:val="0"/>
      <w:marBottom w:val="0"/>
      <w:divBdr>
        <w:top w:val="none" w:sz="0" w:space="0" w:color="auto"/>
        <w:left w:val="none" w:sz="0" w:space="0" w:color="auto"/>
        <w:bottom w:val="none" w:sz="0" w:space="0" w:color="auto"/>
        <w:right w:val="none" w:sz="0" w:space="0" w:color="auto"/>
      </w:divBdr>
    </w:div>
    <w:div w:id="137066991">
      <w:bodyDiv w:val="1"/>
      <w:marLeft w:val="0"/>
      <w:marRight w:val="0"/>
      <w:marTop w:val="0"/>
      <w:marBottom w:val="0"/>
      <w:divBdr>
        <w:top w:val="none" w:sz="0" w:space="0" w:color="auto"/>
        <w:left w:val="none" w:sz="0" w:space="0" w:color="auto"/>
        <w:bottom w:val="none" w:sz="0" w:space="0" w:color="auto"/>
        <w:right w:val="none" w:sz="0" w:space="0" w:color="auto"/>
      </w:divBdr>
    </w:div>
    <w:div w:id="165097333">
      <w:bodyDiv w:val="1"/>
      <w:marLeft w:val="0"/>
      <w:marRight w:val="0"/>
      <w:marTop w:val="0"/>
      <w:marBottom w:val="0"/>
      <w:divBdr>
        <w:top w:val="none" w:sz="0" w:space="0" w:color="auto"/>
        <w:left w:val="none" w:sz="0" w:space="0" w:color="auto"/>
        <w:bottom w:val="none" w:sz="0" w:space="0" w:color="auto"/>
        <w:right w:val="none" w:sz="0" w:space="0" w:color="auto"/>
      </w:divBdr>
    </w:div>
    <w:div w:id="220678817">
      <w:bodyDiv w:val="1"/>
      <w:marLeft w:val="0"/>
      <w:marRight w:val="0"/>
      <w:marTop w:val="0"/>
      <w:marBottom w:val="0"/>
      <w:divBdr>
        <w:top w:val="none" w:sz="0" w:space="0" w:color="auto"/>
        <w:left w:val="none" w:sz="0" w:space="0" w:color="auto"/>
        <w:bottom w:val="none" w:sz="0" w:space="0" w:color="auto"/>
        <w:right w:val="none" w:sz="0" w:space="0" w:color="auto"/>
      </w:divBdr>
    </w:div>
    <w:div w:id="222984935">
      <w:bodyDiv w:val="1"/>
      <w:marLeft w:val="0"/>
      <w:marRight w:val="0"/>
      <w:marTop w:val="0"/>
      <w:marBottom w:val="0"/>
      <w:divBdr>
        <w:top w:val="none" w:sz="0" w:space="0" w:color="auto"/>
        <w:left w:val="none" w:sz="0" w:space="0" w:color="auto"/>
        <w:bottom w:val="none" w:sz="0" w:space="0" w:color="auto"/>
        <w:right w:val="none" w:sz="0" w:space="0" w:color="auto"/>
      </w:divBdr>
    </w:div>
    <w:div w:id="230845916">
      <w:bodyDiv w:val="1"/>
      <w:marLeft w:val="0"/>
      <w:marRight w:val="0"/>
      <w:marTop w:val="0"/>
      <w:marBottom w:val="0"/>
      <w:divBdr>
        <w:top w:val="none" w:sz="0" w:space="0" w:color="auto"/>
        <w:left w:val="none" w:sz="0" w:space="0" w:color="auto"/>
        <w:bottom w:val="none" w:sz="0" w:space="0" w:color="auto"/>
        <w:right w:val="none" w:sz="0" w:space="0" w:color="auto"/>
      </w:divBdr>
    </w:div>
    <w:div w:id="233704182">
      <w:bodyDiv w:val="1"/>
      <w:marLeft w:val="0"/>
      <w:marRight w:val="0"/>
      <w:marTop w:val="0"/>
      <w:marBottom w:val="0"/>
      <w:divBdr>
        <w:top w:val="none" w:sz="0" w:space="0" w:color="auto"/>
        <w:left w:val="none" w:sz="0" w:space="0" w:color="auto"/>
        <w:bottom w:val="none" w:sz="0" w:space="0" w:color="auto"/>
        <w:right w:val="none" w:sz="0" w:space="0" w:color="auto"/>
      </w:divBdr>
    </w:div>
    <w:div w:id="234972073">
      <w:bodyDiv w:val="1"/>
      <w:marLeft w:val="0"/>
      <w:marRight w:val="0"/>
      <w:marTop w:val="0"/>
      <w:marBottom w:val="0"/>
      <w:divBdr>
        <w:top w:val="none" w:sz="0" w:space="0" w:color="auto"/>
        <w:left w:val="none" w:sz="0" w:space="0" w:color="auto"/>
        <w:bottom w:val="none" w:sz="0" w:space="0" w:color="auto"/>
        <w:right w:val="none" w:sz="0" w:space="0" w:color="auto"/>
      </w:divBdr>
    </w:div>
    <w:div w:id="298926483">
      <w:bodyDiv w:val="1"/>
      <w:marLeft w:val="0"/>
      <w:marRight w:val="0"/>
      <w:marTop w:val="0"/>
      <w:marBottom w:val="0"/>
      <w:divBdr>
        <w:top w:val="none" w:sz="0" w:space="0" w:color="auto"/>
        <w:left w:val="none" w:sz="0" w:space="0" w:color="auto"/>
        <w:bottom w:val="none" w:sz="0" w:space="0" w:color="auto"/>
        <w:right w:val="none" w:sz="0" w:space="0" w:color="auto"/>
      </w:divBdr>
    </w:div>
    <w:div w:id="311638128">
      <w:bodyDiv w:val="1"/>
      <w:marLeft w:val="0"/>
      <w:marRight w:val="0"/>
      <w:marTop w:val="0"/>
      <w:marBottom w:val="0"/>
      <w:divBdr>
        <w:top w:val="none" w:sz="0" w:space="0" w:color="auto"/>
        <w:left w:val="none" w:sz="0" w:space="0" w:color="auto"/>
        <w:bottom w:val="none" w:sz="0" w:space="0" w:color="auto"/>
        <w:right w:val="none" w:sz="0" w:space="0" w:color="auto"/>
      </w:divBdr>
    </w:div>
    <w:div w:id="323317287">
      <w:bodyDiv w:val="1"/>
      <w:marLeft w:val="0"/>
      <w:marRight w:val="0"/>
      <w:marTop w:val="0"/>
      <w:marBottom w:val="0"/>
      <w:divBdr>
        <w:top w:val="none" w:sz="0" w:space="0" w:color="auto"/>
        <w:left w:val="none" w:sz="0" w:space="0" w:color="auto"/>
        <w:bottom w:val="none" w:sz="0" w:space="0" w:color="auto"/>
        <w:right w:val="none" w:sz="0" w:space="0" w:color="auto"/>
      </w:divBdr>
    </w:div>
    <w:div w:id="342130272">
      <w:bodyDiv w:val="1"/>
      <w:marLeft w:val="0"/>
      <w:marRight w:val="0"/>
      <w:marTop w:val="0"/>
      <w:marBottom w:val="0"/>
      <w:divBdr>
        <w:top w:val="none" w:sz="0" w:space="0" w:color="auto"/>
        <w:left w:val="none" w:sz="0" w:space="0" w:color="auto"/>
        <w:bottom w:val="none" w:sz="0" w:space="0" w:color="auto"/>
        <w:right w:val="none" w:sz="0" w:space="0" w:color="auto"/>
      </w:divBdr>
    </w:div>
    <w:div w:id="355228258">
      <w:bodyDiv w:val="1"/>
      <w:marLeft w:val="0"/>
      <w:marRight w:val="0"/>
      <w:marTop w:val="0"/>
      <w:marBottom w:val="0"/>
      <w:divBdr>
        <w:top w:val="none" w:sz="0" w:space="0" w:color="auto"/>
        <w:left w:val="none" w:sz="0" w:space="0" w:color="auto"/>
        <w:bottom w:val="none" w:sz="0" w:space="0" w:color="auto"/>
        <w:right w:val="none" w:sz="0" w:space="0" w:color="auto"/>
      </w:divBdr>
    </w:div>
    <w:div w:id="369574248">
      <w:bodyDiv w:val="1"/>
      <w:marLeft w:val="0"/>
      <w:marRight w:val="0"/>
      <w:marTop w:val="0"/>
      <w:marBottom w:val="0"/>
      <w:divBdr>
        <w:top w:val="none" w:sz="0" w:space="0" w:color="auto"/>
        <w:left w:val="none" w:sz="0" w:space="0" w:color="auto"/>
        <w:bottom w:val="none" w:sz="0" w:space="0" w:color="auto"/>
        <w:right w:val="none" w:sz="0" w:space="0" w:color="auto"/>
      </w:divBdr>
    </w:div>
    <w:div w:id="379935273">
      <w:bodyDiv w:val="1"/>
      <w:marLeft w:val="0"/>
      <w:marRight w:val="0"/>
      <w:marTop w:val="0"/>
      <w:marBottom w:val="0"/>
      <w:divBdr>
        <w:top w:val="none" w:sz="0" w:space="0" w:color="auto"/>
        <w:left w:val="none" w:sz="0" w:space="0" w:color="auto"/>
        <w:bottom w:val="none" w:sz="0" w:space="0" w:color="auto"/>
        <w:right w:val="none" w:sz="0" w:space="0" w:color="auto"/>
      </w:divBdr>
    </w:div>
    <w:div w:id="419528001">
      <w:bodyDiv w:val="1"/>
      <w:marLeft w:val="0"/>
      <w:marRight w:val="0"/>
      <w:marTop w:val="0"/>
      <w:marBottom w:val="0"/>
      <w:divBdr>
        <w:top w:val="none" w:sz="0" w:space="0" w:color="auto"/>
        <w:left w:val="none" w:sz="0" w:space="0" w:color="auto"/>
        <w:bottom w:val="none" w:sz="0" w:space="0" w:color="auto"/>
        <w:right w:val="none" w:sz="0" w:space="0" w:color="auto"/>
      </w:divBdr>
    </w:div>
    <w:div w:id="466972141">
      <w:bodyDiv w:val="1"/>
      <w:marLeft w:val="0"/>
      <w:marRight w:val="0"/>
      <w:marTop w:val="0"/>
      <w:marBottom w:val="0"/>
      <w:divBdr>
        <w:top w:val="none" w:sz="0" w:space="0" w:color="auto"/>
        <w:left w:val="none" w:sz="0" w:space="0" w:color="auto"/>
        <w:bottom w:val="none" w:sz="0" w:space="0" w:color="auto"/>
        <w:right w:val="none" w:sz="0" w:space="0" w:color="auto"/>
      </w:divBdr>
    </w:div>
    <w:div w:id="483006314">
      <w:bodyDiv w:val="1"/>
      <w:marLeft w:val="0"/>
      <w:marRight w:val="0"/>
      <w:marTop w:val="0"/>
      <w:marBottom w:val="0"/>
      <w:divBdr>
        <w:top w:val="none" w:sz="0" w:space="0" w:color="auto"/>
        <w:left w:val="none" w:sz="0" w:space="0" w:color="auto"/>
        <w:bottom w:val="none" w:sz="0" w:space="0" w:color="auto"/>
        <w:right w:val="none" w:sz="0" w:space="0" w:color="auto"/>
      </w:divBdr>
    </w:div>
    <w:div w:id="486551118">
      <w:bodyDiv w:val="1"/>
      <w:marLeft w:val="0"/>
      <w:marRight w:val="0"/>
      <w:marTop w:val="0"/>
      <w:marBottom w:val="0"/>
      <w:divBdr>
        <w:top w:val="none" w:sz="0" w:space="0" w:color="auto"/>
        <w:left w:val="none" w:sz="0" w:space="0" w:color="auto"/>
        <w:bottom w:val="none" w:sz="0" w:space="0" w:color="auto"/>
        <w:right w:val="none" w:sz="0" w:space="0" w:color="auto"/>
      </w:divBdr>
    </w:div>
    <w:div w:id="530647143">
      <w:bodyDiv w:val="1"/>
      <w:marLeft w:val="0"/>
      <w:marRight w:val="0"/>
      <w:marTop w:val="0"/>
      <w:marBottom w:val="0"/>
      <w:divBdr>
        <w:top w:val="none" w:sz="0" w:space="0" w:color="auto"/>
        <w:left w:val="none" w:sz="0" w:space="0" w:color="auto"/>
        <w:bottom w:val="none" w:sz="0" w:space="0" w:color="auto"/>
        <w:right w:val="none" w:sz="0" w:space="0" w:color="auto"/>
      </w:divBdr>
    </w:div>
    <w:div w:id="537666981">
      <w:bodyDiv w:val="1"/>
      <w:marLeft w:val="0"/>
      <w:marRight w:val="0"/>
      <w:marTop w:val="0"/>
      <w:marBottom w:val="0"/>
      <w:divBdr>
        <w:top w:val="none" w:sz="0" w:space="0" w:color="auto"/>
        <w:left w:val="none" w:sz="0" w:space="0" w:color="auto"/>
        <w:bottom w:val="none" w:sz="0" w:space="0" w:color="auto"/>
        <w:right w:val="none" w:sz="0" w:space="0" w:color="auto"/>
      </w:divBdr>
    </w:div>
    <w:div w:id="543517287">
      <w:bodyDiv w:val="1"/>
      <w:marLeft w:val="0"/>
      <w:marRight w:val="0"/>
      <w:marTop w:val="0"/>
      <w:marBottom w:val="0"/>
      <w:divBdr>
        <w:top w:val="none" w:sz="0" w:space="0" w:color="auto"/>
        <w:left w:val="none" w:sz="0" w:space="0" w:color="auto"/>
        <w:bottom w:val="none" w:sz="0" w:space="0" w:color="auto"/>
        <w:right w:val="none" w:sz="0" w:space="0" w:color="auto"/>
      </w:divBdr>
    </w:div>
    <w:div w:id="669525040">
      <w:bodyDiv w:val="1"/>
      <w:marLeft w:val="0"/>
      <w:marRight w:val="0"/>
      <w:marTop w:val="0"/>
      <w:marBottom w:val="0"/>
      <w:divBdr>
        <w:top w:val="none" w:sz="0" w:space="0" w:color="auto"/>
        <w:left w:val="none" w:sz="0" w:space="0" w:color="auto"/>
        <w:bottom w:val="none" w:sz="0" w:space="0" w:color="auto"/>
        <w:right w:val="none" w:sz="0" w:space="0" w:color="auto"/>
      </w:divBdr>
    </w:div>
    <w:div w:id="719594708">
      <w:bodyDiv w:val="1"/>
      <w:marLeft w:val="0"/>
      <w:marRight w:val="0"/>
      <w:marTop w:val="0"/>
      <w:marBottom w:val="0"/>
      <w:divBdr>
        <w:top w:val="none" w:sz="0" w:space="0" w:color="auto"/>
        <w:left w:val="none" w:sz="0" w:space="0" w:color="auto"/>
        <w:bottom w:val="none" w:sz="0" w:space="0" w:color="auto"/>
        <w:right w:val="none" w:sz="0" w:space="0" w:color="auto"/>
      </w:divBdr>
    </w:div>
    <w:div w:id="748578919">
      <w:bodyDiv w:val="1"/>
      <w:marLeft w:val="0"/>
      <w:marRight w:val="0"/>
      <w:marTop w:val="0"/>
      <w:marBottom w:val="0"/>
      <w:divBdr>
        <w:top w:val="none" w:sz="0" w:space="0" w:color="auto"/>
        <w:left w:val="none" w:sz="0" w:space="0" w:color="auto"/>
        <w:bottom w:val="none" w:sz="0" w:space="0" w:color="auto"/>
        <w:right w:val="none" w:sz="0" w:space="0" w:color="auto"/>
      </w:divBdr>
      <w:divsChild>
        <w:div w:id="102921325">
          <w:marLeft w:val="0"/>
          <w:marRight w:val="0"/>
          <w:marTop w:val="0"/>
          <w:marBottom w:val="0"/>
          <w:divBdr>
            <w:top w:val="none" w:sz="0" w:space="0" w:color="auto"/>
            <w:left w:val="none" w:sz="0" w:space="0" w:color="auto"/>
            <w:bottom w:val="none" w:sz="0" w:space="0" w:color="auto"/>
            <w:right w:val="none" w:sz="0" w:space="0" w:color="auto"/>
          </w:divBdr>
          <w:divsChild>
            <w:div w:id="1492520290">
              <w:marLeft w:val="0"/>
              <w:marRight w:val="0"/>
              <w:marTop w:val="0"/>
              <w:marBottom w:val="0"/>
              <w:divBdr>
                <w:top w:val="none" w:sz="0" w:space="0" w:color="auto"/>
                <w:left w:val="none" w:sz="0" w:space="0" w:color="auto"/>
                <w:bottom w:val="none" w:sz="0" w:space="0" w:color="auto"/>
                <w:right w:val="none" w:sz="0" w:space="0" w:color="auto"/>
              </w:divBdr>
              <w:divsChild>
                <w:div w:id="116027559">
                  <w:marLeft w:val="0"/>
                  <w:marRight w:val="0"/>
                  <w:marTop w:val="0"/>
                  <w:marBottom w:val="0"/>
                  <w:divBdr>
                    <w:top w:val="none" w:sz="0" w:space="0" w:color="auto"/>
                    <w:left w:val="none" w:sz="0" w:space="0" w:color="auto"/>
                    <w:bottom w:val="none" w:sz="0" w:space="0" w:color="auto"/>
                    <w:right w:val="none" w:sz="0" w:space="0" w:color="auto"/>
                  </w:divBdr>
                  <w:divsChild>
                    <w:div w:id="1133405621">
                      <w:marLeft w:val="0"/>
                      <w:marRight w:val="0"/>
                      <w:marTop w:val="0"/>
                      <w:marBottom w:val="0"/>
                      <w:divBdr>
                        <w:top w:val="none" w:sz="0" w:space="0" w:color="auto"/>
                        <w:left w:val="none" w:sz="0" w:space="0" w:color="auto"/>
                        <w:bottom w:val="none" w:sz="0" w:space="0" w:color="auto"/>
                        <w:right w:val="none" w:sz="0" w:space="0" w:color="auto"/>
                      </w:divBdr>
                      <w:divsChild>
                        <w:div w:id="844440307">
                          <w:marLeft w:val="0"/>
                          <w:marRight w:val="0"/>
                          <w:marTop w:val="0"/>
                          <w:marBottom w:val="0"/>
                          <w:divBdr>
                            <w:top w:val="none" w:sz="0" w:space="0" w:color="auto"/>
                            <w:left w:val="none" w:sz="0" w:space="0" w:color="auto"/>
                            <w:bottom w:val="none" w:sz="0" w:space="0" w:color="auto"/>
                            <w:right w:val="none" w:sz="0" w:space="0" w:color="auto"/>
                          </w:divBdr>
                          <w:divsChild>
                            <w:div w:id="1745374565">
                              <w:marLeft w:val="0"/>
                              <w:marRight w:val="0"/>
                              <w:marTop w:val="0"/>
                              <w:marBottom w:val="0"/>
                              <w:divBdr>
                                <w:top w:val="none" w:sz="0" w:space="0" w:color="auto"/>
                                <w:left w:val="none" w:sz="0" w:space="0" w:color="auto"/>
                                <w:bottom w:val="none" w:sz="0" w:space="0" w:color="auto"/>
                                <w:right w:val="none" w:sz="0" w:space="0" w:color="auto"/>
                              </w:divBdr>
                              <w:divsChild>
                                <w:div w:id="634019806">
                                  <w:marLeft w:val="0"/>
                                  <w:marRight w:val="0"/>
                                  <w:marTop w:val="0"/>
                                  <w:marBottom w:val="0"/>
                                  <w:divBdr>
                                    <w:top w:val="none" w:sz="0" w:space="0" w:color="auto"/>
                                    <w:left w:val="none" w:sz="0" w:space="0" w:color="auto"/>
                                    <w:bottom w:val="none" w:sz="0" w:space="0" w:color="auto"/>
                                    <w:right w:val="none" w:sz="0" w:space="0" w:color="auto"/>
                                  </w:divBdr>
                                  <w:divsChild>
                                    <w:div w:id="194642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6948671">
      <w:bodyDiv w:val="1"/>
      <w:marLeft w:val="0"/>
      <w:marRight w:val="0"/>
      <w:marTop w:val="0"/>
      <w:marBottom w:val="0"/>
      <w:divBdr>
        <w:top w:val="none" w:sz="0" w:space="0" w:color="auto"/>
        <w:left w:val="none" w:sz="0" w:space="0" w:color="auto"/>
        <w:bottom w:val="none" w:sz="0" w:space="0" w:color="auto"/>
        <w:right w:val="none" w:sz="0" w:space="0" w:color="auto"/>
      </w:divBdr>
    </w:div>
    <w:div w:id="807820246">
      <w:bodyDiv w:val="1"/>
      <w:marLeft w:val="0"/>
      <w:marRight w:val="0"/>
      <w:marTop w:val="0"/>
      <w:marBottom w:val="0"/>
      <w:divBdr>
        <w:top w:val="none" w:sz="0" w:space="0" w:color="auto"/>
        <w:left w:val="none" w:sz="0" w:space="0" w:color="auto"/>
        <w:bottom w:val="none" w:sz="0" w:space="0" w:color="auto"/>
        <w:right w:val="none" w:sz="0" w:space="0" w:color="auto"/>
      </w:divBdr>
    </w:div>
    <w:div w:id="828598307">
      <w:bodyDiv w:val="1"/>
      <w:marLeft w:val="0"/>
      <w:marRight w:val="0"/>
      <w:marTop w:val="0"/>
      <w:marBottom w:val="0"/>
      <w:divBdr>
        <w:top w:val="none" w:sz="0" w:space="0" w:color="auto"/>
        <w:left w:val="none" w:sz="0" w:space="0" w:color="auto"/>
        <w:bottom w:val="none" w:sz="0" w:space="0" w:color="auto"/>
        <w:right w:val="none" w:sz="0" w:space="0" w:color="auto"/>
      </w:divBdr>
    </w:div>
    <w:div w:id="862717306">
      <w:bodyDiv w:val="1"/>
      <w:marLeft w:val="0"/>
      <w:marRight w:val="0"/>
      <w:marTop w:val="0"/>
      <w:marBottom w:val="0"/>
      <w:divBdr>
        <w:top w:val="none" w:sz="0" w:space="0" w:color="auto"/>
        <w:left w:val="none" w:sz="0" w:space="0" w:color="auto"/>
        <w:bottom w:val="none" w:sz="0" w:space="0" w:color="auto"/>
        <w:right w:val="none" w:sz="0" w:space="0" w:color="auto"/>
      </w:divBdr>
    </w:div>
    <w:div w:id="868882614">
      <w:bodyDiv w:val="1"/>
      <w:marLeft w:val="0"/>
      <w:marRight w:val="0"/>
      <w:marTop w:val="0"/>
      <w:marBottom w:val="0"/>
      <w:divBdr>
        <w:top w:val="none" w:sz="0" w:space="0" w:color="auto"/>
        <w:left w:val="none" w:sz="0" w:space="0" w:color="auto"/>
        <w:bottom w:val="none" w:sz="0" w:space="0" w:color="auto"/>
        <w:right w:val="none" w:sz="0" w:space="0" w:color="auto"/>
      </w:divBdr>
    </w:div>
    <w:div w:id="921450521">
      <w:bodyDiv w:val="1"/>
      <w:marLeft w:val="0"/>
      <w:marRight w:val="0"/>
      <w:marTop w:val="0"/>
      <w:marBottom w:val="0"/>
      <w:divBdr>
        <w:top w:val="none" w:sz="0" w:space="0" w:color="auto"/>
        <w:left w:val="none" w:sz="0" w:space="0" w:color="auto"/>
        <w:bottom w:val="none" w:sz="0" w:space="0" w:color="auto"/>
        <w:right w:val="none" w:sz="0" w:space="0" w:color="auto"/>
      </w:divBdr>
    </w:div>
    <w:div w:id="926616545">
      <w:bodyDiv w:val="1"/>
      <w:marLeft w:val="0"/>
      <w:marRight w:val="0"/>
      <w:marTop w:val="0"/>
      <w:marBottom w:val="0"/>
      <w:divBdr>
        <w:top w:val="none" w:sz="0" w:space="0" w:color="auto"/>
        <w:left w:val="none" w:sz="0" w:space="0" w:color="auto"/>
        <w:bottom w:val="none" w:sz="0" w:space="0" w:color="auto"/>
        <w:right w:val="none" w:sz="0" w:space="0" w:color="auto"/>
      </w:divBdr>
      <w:divsChild>
        <w:div w:id="592787888">
          <w:marLeft w:val="0"/>
          <w:marRight w:val="0"/>
          <w:marTop w:val="0"/>
          <w:marBottom w:val="0"/>
          <w:divBdr>
            <w:top w:val="none" w:sz="0" w:space="0" w:color="auto"/>
            <w:left w:val="none" w:sz="0" w:space="0" w:color="auto"/>
            <w:bottom w:val="none" w:sz="0" w:space="0" w:color="auto"/>
            <w:right w:val="none" w:sz="0" w:space="0" w:color="auto"/>
          </w:divBdr>
          <w:divsChild>
            <w:div w:id="484855898">
              <w:marLeft w:val="0"/>
              <w:marRight w:val="0"/>
              <w:marTop w:val="0"/>
              <w:marBottom w:val="0"/>
              <w:divBdr>
                <w:top w:val="none" w:sz="0" w:space="0" w:color="auto"/>
                <w:left w:val="none" w:sz="0" w:space="0" w:color="auto"/>
                <w:bottom w:val="none" w:sz="0" w:space="0" w:color="auto"/>
                <w:right w:val="none" w:sz="0" w:space="0" w:color="auto"/>
              </w:divBdr>
              <w:divsChild>
                <w:div w:id="871189100">
                  <w:marLeft w:val="0"/>
                  <w:marRight w:val="0"/>
                  <w:marTop w:val="0"/>
                  <w:marBottom w:val="0"/>
                  <w:divBdr>
                    <w:top w:val="none" w:sz="0" w:space="0" w:color="auto"/>
                    <w:left w:val="none" w:sz="0" w:space="0" w:color="auto"/>
                    <w:bottom w:val="none" w:sz="0" w:space="0" w:color="auto"/>
                    <w:right w:val="none" w:sz="0" w:space="0" w:color="auto"/>
                  </w:divBdr>
                  <w:divsChild>
                    <w:div w:id="34743924">
                      <w:marLeft w:val="0"/>
                      <w:marRight w:val="0"/>
                      <w:marTop w:val="0"/>
                      <w:marBottom w:val="0"/>
                      <w:divBdr>
                        <w:top w:val="none" w:sz="0" w:space="0" w:color="auto"/>
                        <w:left w:val="none" w:sz="0" w:space="0" w:color="auto"/>
                        <w:bottom w:val="none" w:sz="0" w:space="0" w:color="auto"/>
                        <w:right w:val="none" w:sz="0" w:space="0" w:color="auto"/>
                      </w:divBdr>
                      <w:divsChild>
                        <w:div w:id="539124669">
                          <w:marLeft w:val="0"/>
                          <w:marRight w:val="0"/>
                          <w:marTop w:val="0"/>
                          <w:marBottom w:val="0"/>
                          <w:divBdr>
                            <w:top w:val="none" w:sz="0" w:space="0" w:color="auto"/>
                            <w:left w:val="none" w:sz="0" w:space="0" w:color="auto"/>
                            <w:bottom w:val="none" w:sz="0" w:space="0" w:color="auto"/>
                            <w:right w:val="none" w:sz="0" w:space="0" w:color="auto"/>
                          </w:divBdr>
                          <w:divsChild>
                            <w:div w:id="185395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8850185">
      <w:bodyDiv w:val="1"/>
      <w:marLeft w:val="0"/>
      <w:marRight w:val="0"/>
      <w:marTop w:val="0"/>
      <w:marBottom w:val="0"/>
      <w:divBdr>
        <w:top w:val="none" w:sz="0" w:space="0" w:color="auto"/>
        <w:left w:val="none" w:sz="0" w:space="0" w:color="auto"/>
        <w:bottom w:val="none" w:sz="0" w:space="0" w:color="auto"/>
        <w:right w:val="none" w:sz="0" w:space="0" w:color="auto"/>
      </w:divBdr>
    </w:div>
    <w:div w:id="950823403">
      <w:bodyDiv w:val="1"/>
      <w:marLeft w:val="0"/>
      <w:marRight w:val="0"/>
      <w:marTop w:val="0"/>
      <w:marBottom w:val="0"/>
      <w:divBdr>
        <w:top w:val="none" w:sz="0" w:space="0" w:color="auto"/>
        <w:left w:val="none" w:sz="0" w:space="0" w:color="auto"/>
        <w:bottom w:val="none" w:sz="0" w:space="0" w:color="auto"/>
        <w:right w:val="none" w:sz="0" w:space="0" w:color="auto"/>
      </w:divBdr>
    </w:div>
    <w:div w:id="956369937">
      <w:bodyDiv w:val="1"/>
      <w:marLeft w:val="0"/>
      <w:marRight w:val="0"/>
      <w:marTop w:val="0"/>
      <w:marBottom w:val="0"/>
      <w:divBdr>
        <w:top w:val="none" w:sz="0" w:space="0" w:color="auto"/>
        <w:left w:val="none" w:sz="0" w:space="0" w:color="auto"/>
        <w:bottom w:val="none" w:sz="0" w:space="0" w:color="auto"/>
        <w:right w:val="none" w:sz="0" w:space="0" w:color="auto"/>
      </w:divBdr>
    </w:div>
    <w:div w:id="994139155">
      <w:bodyDiv w:val="1"/>
      <w:marLeft w:val="0"/>
      <w:marRight w:val="0"/>
      <w:marTop w:val="0"/>
      <w:marBottom w:val="0"/>
      <w:divBdr>
        <w:top w:val="none" w:sz="0" w:space="0" w:color="auto"/>
        <w:left w:val="none" w:sz="0" w:space="0" w:color="auto"/>
        <w:bottom w:val="none" w:sz="0" w:space="0" w:color="auto"/>
        <w:right w:val="none" w:sz="0" w:space="0" w:color="auto"/>
      </w:divBdr>
    </w:div>
    <w:div w:id="1042943417">
      <w:bodyDiv w:val="1"/>
      <w:marLeft w:val="0"/>
      <w:marRight w:val="0"/>
      <w:marTop w:val="0"/>
      <w:marBottom w:val="0"/>
      <w:divBdr>
        <w:top w:val="none" w:sz="0" w:space="0" w:color="auto"/>
        <w:left w:val="none" w:sz="0" w:space="0" w:color="auto"/>
        <w:bottom w:val="none" w:sz="0" w:space="0" w:color="auto"/>
        <w:right w:val="none" w:sz="0" w:space="0" w:color="auto"/>
      </w:divBdr>
    </w:div>
    <w:div w:id="1121998084">
      <w:bodyDiv w:val="1"/>
      <w:marLeft w:val="0"/>
      <w:marRight w:val="0"/>
      <w:marTop w:val="0"/>
      <w:marBottom w:val="0"/>
      <w:divBdr>
        <w:top w:val="none" w:sz="0" w:space="0" w:color="auto"/>
        <w:left w:val="none" w:sz="0" w:space="0" w:color="auto"/>
        <w:bottom w:val="none" w:sz="0" w:space="0" w:color="auto"/>
        <w:right w:val="none" w:sz="0" w:space="0" w:color="auto"/>
      </w:divBdr>
    </w:div>
    <w:div w:id="1152285804">
      <w:bodyDiv w:val="1"/>
      <w:marLeft w:val="0"/>
      <w:marRight w:val="0"/>
      <w:marTop w:val="0"/>
      <w:marBottom w:val="0"/>
      <w:divBdr>
        <w:top w:val="none" w:sz="0" w:space="0" w:color="auto"/>
        <w:left w:val="none" w:sz="0" w:space="0" w:color="auto"/>
        <w:bottom w:val="none" w:sz="0" w:space="0" w:color="auto"/>
        <w:right w:val="none" w:sz="0" w:space="0" w:color="auto"/>
      </w:divBdr>
    </w:div>
    <w:div w:id="1171287873">
      <w:bodyDiv w:val="1"/>
      <w:marLeft w:val="0"/>
      <w:marRight w:val="0"/>
      <w:marTop w:val="0"/>
      <w:marBottom w:val="0"/>
      <w:divBdr>
        <w:top w:val="none" w:sz="0" w:space="0" w:color="auto"/>
        <w:left w:val="none" w:sz="0" w:space="0" w:color="auto"/>
        <w:bottom w:val="none" w:sz="0" w:space="0" w:color="auto"/>
        <w:right w:val="none" w:sz="0" w:space="0" w:color="auto"/>
      </w:divBdr>
    </w:div>
    <w:div w:id="1171870460">
      <w:bodyDiv w:val="1"/>
      <w:marLeft w:val="0"/>
      <w:marRight w:val="0"/>
      <w:marTop w:val="0"/>
      <w:marBottom w:val="0"/>
      <w:divBdr>
        <w:top w:val="none" w:sz="0" w:space="0" w:color="auto"/>
        <w:left w:val="none" w:sz="0" w:space="0" w:color="auto"/>
        <w:bottom w:val="none" w:sz="0" w:space="0" w:color="auto"/>
        <w:right w:val="none" w:sz="0" w:space="0" w:color="auto"/>
      </w:divBdr>
    </w:div>
    <w:div w:id="1182233819">
      <w:bodyDiv w:val="1"/>
      <w:marLeft w:val="0"/>
      <w:marRight w:val="0"/>
      <w:marTop w:val="0"/>
      <w:marBottom w:val="0"/>
      <w:divBdr>
        <w:top w:val="none" w:sz="0" w:space="0" w:color="auto"/>
        <w:left w:val="none" w:sz="0" w:space="0" w:color="auto"/>
        <w:bottom w:val="none" w:sz="0" w:space="0" w:color="auto"/>
        <w:right w:val="none" w:sz="0" w:space="0" w:color="auto"/>
      </w:divBdr>
    </w:div>
    <w:div w:id="1200632654">
      <w:bodyDiv w:val="1"/>
      <w:marLeft w:val="0"/>
      <w:marRight w:val="0"/>
      <w:marTop w:val="0"/>
      <w:marBottom w:val="0"/>
      <w:divBdr>
        <w:top w:val="none" w:sz="0" w:space="0" w:color="auto"/>
        <w:left w:val="none" w:sz="0" w:space="0" w:color="auto"/>
        <w:bottom w:val="none" w:sz="0" w:space="0" w:color="auto"/>
        <w:right w:val="none" w:sz="0" w:space="0" w:color="auto"/>
      </w:divBdr>
    </w:div>
    <w:div w:id="1205556549">
      <w:bodyDiv w:val="1"/>
      <w:marLeft w:val="0"/>
      <w:marRight w:val="0"/>
      <w:marTop w:val="0"/>
      <w:marBottom w:val="0"/>
      <w:divBdr>
        <w:top w:val="none" w:sz="0" w:space="0" w:color="auto"/>
        <w:left w:val="none" w:sz="0" w:space="0" w:color="auto"/>
        <w:bottom w:val="none" w:sz="0" w:space="0" w:color="auto"/>
        <w:right w:val="none" w:sz="0" w:space="0" w:color="auto"/>
      </w:divBdr>
    </w:div>
    <w:div w:id="1210654127">
      <w:bodyDiv w:val="1"/>
      <w:marLeft w:val="0"/>
      <w:marRight w:val="0"/>
      <w:marTop w:val="0"/>
      <w:marBottom w:val="0"/>
      <w:divBdr>
        <w:top w:val="none" w:sz="0" w:space="0" w:color="auto"/>
        <w:left w:val="none" w:sz="0" w:space="0" w:color="auto"/>
        <w:bottom w:val="none" w:sz="0" w:space="0" w:color="auto"/>
        <w:right w:val="none" w:sz="0" w:space="0" w:color="auto"/>
      </w:divBdr>
    </w:div>
    <w:div w:id="1223828395">
      <w:bodyDiv w:val="1"/>
      <w:marLeft w:val="0"/>
      <w:marRight w:val="0"/>
      <w:marTop w:val="0"/>
      <w:marBottom w:val="0"/>
      <w:divBdr>
        <w:top w:val="none" w:sz="0" w:space="0" w:color="auto"/>
        <w:left w:val="none" w:sz="0" w:space="0" w:color="auto"/>
        <w:bottom w:val="none" w:sz="0" w:space="0" w:color="auto"/>
        <w:right w:val="none" w:sz="0" w:space="0" w:color="auto"/>
      </w:divBdr>
    </w:div>
    <w:div w:id="1243950832">
      <w:bodyDiv w:val="1"/>
      <w:marLeft w:val="0"/>
      <w:marRight w:val="0"/>
      <w:marTop w:val="0"/>
      <w:marBottom w:val="0"/>
      <w:divBdr>
        <w:top w:val="none" w:sz="0" w:space="0" w:color="auto"/>
        <w:left w:val="none" w:sz="0" w:space="0" w:color="auto"/>
        <w:bottom w:val="none" w:sz="0" w:space="0" w:color="auto"/>
        <w:right w:val="none" w:sz="0" w:space="0" w:color="auto"/>
      </w:divBdr>
    </w:div>
    <w:div w:id="1252736348">
      <w:bodyDiv w:val="1"/>
      <w:marLeft w:val="0"/>
      <w:marRight w:val="0"/>
      <w:marTop w:val="0"/>
      <w:marBottom w:val="0"/>
      <w:divBdr>
        <w:top w:val="none" w:sz="0" w:space="0" w:color="auto"/>
        <w:left w:val="none" w:sz="0" w:space="0" w:color="auto"/>
        <w:bottom w:val="none" w:sz="0" w:space="0" w:color="auto"/>
        <w:right w:val="none" w:sz="0" w:space="0" w:color="auto"/>
      </w:divBdr>
    </w:div>
    <w:div w:id="1284266979">
      <w:bodyDiv w:val="1"/>
      <w:marLeft w:val="0"/>
      <w:marRight w:val="0"/>
      <w:marTop w:val="0"/>
      <w:marBottom w:val="0"/>
      <w:divBdr>
        <w:top w:val="none" w:sz="0" w:space="0" w:color="auto"/>
        <w:left w:val="none" w:sz="0" w:space="0" w:color="auto"/>
        <w:bottom w:val="none" w:sz="0" w:space="0" w:color="auto"/>
        <w:right w:val="none" w:sz="0" w:space="0" w:color="auto"/>
      </w:divBdr>
    </w:div>
    <w:div w:id="1284387904">
      <w:bodyDiv w:val="1"/>
      <w:marLeft w:val="0"/>
      <w:marRight w:val="0"/>
      <w:marTop w:val="0"/>
      <w:marBottom w:val="0"/>
      <w:divBdr>
        <w:top w:val="none" w:sz="0" w:space="0" w:color="auto"/>
        <w:left w:val="none" w:sz="0" w:space="0" w:color="auto"/>
        <w:bottom w:val="none" w:sz="0" w:space="0" w:color="auto"/>
        <w:right w:val="none" w:sz="0" w:space="0" w:color="auto"/>
      </w:divBdr>
    </w:div>
    <w:div w:id="1305355049">
      <w:bodyDiv w:val="1"/>
      <w:marLeft w:val="0"/>
      <w:marRight w:val="0"/>
      <w:marTop w:val="0"/>
      <w:marBottom w:val="0"/>
      <w:divBdr>
        <w:top w:val="none" w:sz="0" w:space="0" w:color="auto"/>
        <w:left w:val="none" w:sz="0" w:space="0" w:color="auto"/>
        <w:bottom w:val="none" w:sz="0" w:space="0" w:color="auto"/>
        <w:right w:val="none" w:sz="0" w:space="0" w:color="auto"/>
      </w:divBdr>
    </w:div>
    <w:div w:id="1320889695">
      <w:bodyDiv w:val="1"/>
      <w:marLeft w:val="0"/>
      <w:marRight w:val="0"/>
      <w:marTop w:val="0"/>
      <w:marBottom w:val="0"/>
      <w:divBdr>
        <w:top w:val="none" w:sz="0" w:space="0" w:color="auto"/>
        <w:left w:val="none" w:sz="0" w:space="0" w:color="auto"/>
        <w:bottom w:val="none" w:sz="0" w:space="0" w:color="auto"/>
        <w:right w:val="none" w:sz="0" w:space="0" w:color="auto"/>
      </w:divBdr>
    </w:div>
    <w:div w:id="1354841615">
      <w:bodyDiv w:val="1"/>
      <w:marLeft w:val="0"/>
      <w:marRight w:val="0"/>
      <w:marTop w:val="0"/>
      <w:marBottom w:val="0"/>
      <w:divBdr>
        <w:top w:val="none" w:sz="0" w:space="0" w:color="auto"/>
        <w:left w:val="none" w:sz="0" w:space="0" w:color="auto"/>
        <w:bottom w:val="none" w:sz="0" w:space="0" w:color="auto"/>
        <w:right w:val="none" w:sz="0" w:space="0" w:color="auto"/>
      </w:divBdr>
    </w:div>
    <w:div w:id="1358430944">
      <w:bodyDiv w:val="1"/>
      <w:marLeft w:val="0"/>
      <w:marRight w:val="0"/>
      <w:marTop w:val="0"/>
      <w:marBottom w:val="0"/>
      <w:divBdr>
        <w:top w:val="none" w:sz="0" w:space="0" w:color="auto"/>
        <w:left w:val="none" w:sz="0" w:space="0" w:color="auto"/>
        <w:bottom w:val="none" w:sz="0" w:space="0" w:color="auto"/>
        <w:right w:val="none" w:sz="0" w:space="0" w:color="auto"/>
      </w:divBdr>
    </w:div>
    <w:div w:id="1376348321">
      <w:bodyDiv w:val="1"/>
      <w:marLeft w:val="0"/>
      <w:marRight w:val="0"/>
      <w:marTop w:val="0"/>
      <w:marBottom w:val="0"/>
      <w:divBdr>
        <w:top w:val="none" w:sz="0" w:space="0" w:color="auto"/>
        <w:left w:val="none" w:sz="0" w:space="0" w:color="auto"/>
        <w:bottom w:val="none" w:sz="0" w:space="0" w:color="auto"/>
        <w:right w:val="none" w:sz="0" w:space="0" w:color="auto"/>
      </w:divBdr>
    </w:div>
    <w:div w:id="1435979306">
      <w:bodyDiv w:val="1"/>
      <w:marLeft w:val="0"/>
      <w:marRight w:val="0"/>
      <w:marTop w:val="0"/>
      <w:marBottom w:val="0"/>
      <w:divBdr>
        <w:top w:val="none" w:sz="0" w:space="0" w:color="auto"/>
        <w:left w:val="none" w:sz="0" w:space="0" w:color="auto"/>
        <w:bottom w:val="none" w:sz="0" w:space="0" w:color="auto"/>
        <w:right w:val="none" w:sz="0" w:space="0" w:color="auto"/>
      </w:divBdr>
    </w:div>
    <w:div w:id="1448542318">
      <w:bodyDiv w:val="1"/>
      <w:marLeft w:val="0"/>
      <w:marRight w:val="0"/>
      <w:marTop w:val="0"/>
      <w:marBottom w:val="0"/>
      <w:divBdr>
        <w:top w:val="none" w:sz="0" w:space="0" w:color="auto"/>
        <w:left w:val="none" w:sz="0" w:space="0" w:color="auto"/>
        <w:bottom w:val="none" w:sz="0" w:space="0" w:color="auto"/>
        <w:right w:val="none" w:sz="0" w:space="0" w:color="auto"/>
      </w:divBdr>
    </w:div>
    <w:div w:id="1450275751">
      <w:bodyDiv w:val="1"/>
      <w:marLeft w:val="0"/>
      <w:marRight w:val="0"/>
      <w:marTop w:val="0"/>
      <w:marBottom w:val="0"/>
      <w:divBdr>
        <w:top w:val="none" w:sz="0" w:space="0" w:color="auto"/>
        <w:left w:val="none" w:sz="0" w:space="0" w:color="auto"/>
        <w:bottom w:val="none" w:sz="0" w:space="0" w:color="auto"/>
        <w:right w:val="none" w:sz="0" w:space="0" w:color="auto"/>
      </w:divBdr>
    </w:div>
    <w:div w:id="1454521515">
      <w:bodyDiv w:val="1"/>
      <w:marLeft w:val="0"/>
      <w:marRight w:val="0"/>
      <w:marTop w:val="0"/>
      <w:marBottom w:val="0"/>
      <w:divBdr>
        <w:top w:val="none" w:sz="0" w:space="0" w:color="auto"/>
        <w:left w:val="none" w:sz="0" w:space="0" w:color="auto"/>
        <w:bottom w:val="none" w:sz="0" w:space="0" w:color="auto"/>
        <w:right w:val="none" w:sz="0" w:space="0" w:color="auto"/>
      </w:divBdr>
    </w:div>
    <w:div w:id="1459296371">
      <w:bodyDiv w:val="1"/>
      <w:marLeft w:val="0"/>
      <w:marRight w:val="0"/>
      <w:marTop w:val="0"/>
      <w:marBottom w:val="0"/>
      <w:divBdr>
        <w:top w:val="none" w:sz="0" w:space="0" w:color="auto"/>
        <w:left w:val="none" w:sz="0" w:space="0" w:color="auto"/>
        <w:bottom w:val="none" w:sz="0" w:space="0" w:color="auto"/>
        <w:right w:val="none" w:sz="0" w:space="0" w:color="auto"/>
      </w:divBdr>
    </w:div>
    <w:div w:id="1477260434">
      <w:bodyDiv w:val="1"/>
      <w:marLeft w:val="0"/>
      <w:marRight w:val="0"/>
      <w:marTop w:val="0"/>
      <w:marBottom w:val="0"/>
      <w:divBdr>
        <w:top w:val="none" w:sz="0" w:space="0" w:color="auto"/>
        <w:left w:val="none" w:sz="0" w:space="0" w:color="auto"/>
        <w:bottom w:val="none" w:sz="0" w:space="0" w:color="auto"/>
        <w:right w:val="none" w:sz="0" w:space="0" w:color="auto"/>
      </w:divBdr>
      <w:divsChild>
        <w:div w:id="613250829">
          <w:marLeft w:val="0"/>
          <w:marRight w:val="0"/>
          <w:marTop w:val="0"/>
          <w:marBottom w:val="0"/>
          <w:divBdr>
            <w:top w:val="none" w:sz="0" w:space="0" w:color="auto"/>
            <w:left w:val="none" w:sz="0" w:space="0" w:color="auto"/>
            <w:bottom w:val="none" w:sz="0" w:space="0" w:color="auto"/>
            <w:right w:val="none" w:sz="0" w:space="0" w:color="auto"/>
          </w:divBdr>
          <w:divsChild>
            <w:div w:id="1280185963">
              <w:marLeft w:val="0"/>
              <w:marRight w:val="0"/>
              <w:marTop w:val="0"/>
              <w:marBottom w:val="0"/>
              <w:divBdr>
                <w:top w:val="none" w:sz="0" w:space="0" w:color="auto"/>
                <w:left w:val="none" w:sz="0" w:space="0" w:color="auto"/>
                <w:bottom w:val="none" w:sz="0" w:space="0" w:color="auto"/>
                <w:right w:val="none" w:sz="0" w:space="0" w:color="auto"/>
              </w:divBdr>
              <w:divsChild>
                <w:div w:id="951744068">
                  <w:marLeft w:val="0"/>
                  <w:marRight w:val="0"/>
                  <w:marTop w:val="0"/>
                  <w:marBottom w:val="0"/>
                  <w:divBdr>
                    <w:top w:val="none" w:sz="0" w:space="0" w:color="auto"/>
                    <w:left w:val="none" w:sz="0" w:space="0" w:color="auto"/>
                    <w:bottom w:val="none" w:sz="0" w:space="0" w:color="auto"/>
                    <w:right w:val="none" w:sz="0" w:space="0" w:color="auto"/>
                  </w:divBdr>
                  <w:divsChild>
                    <w:div w:id="1429080263">
                      <w:marLeft w:val="0"/>
                      <w:marRight w:val="0"/>
                      <w:marTop w:val="0"/>
                      <w:marBottom w:val="0"/>
                      <w:divBdr>
                        <w:top w:val="none" w:sz="0" w:space="0" w:color="auto"/>
                        <w:left w:val="none" w:sz="0" w:space="0" w:color="auto"/>
                        <w:bottom w:val="none" w:sz="0" w:space="0" w:color="auto"/>
                        <w:right w:val="none" w:sz="0" w:space="0" w:color="auto"/>
                      </w:divBdr>
                      <w:divsChild>
                        <w:div w:id="377434354">
                          <w:marLeft w:val="0"/>
                          <w:marRight w:val="0"/>
                          <w:marTop w:val="0"/>
                          <w:marBottom w:val="0"/>
                          <w:divBdr>
                            <w:top w:val="none" w:sz="0" w:space="0" w:color="auto"/>
                            <w:left w:val="none" w:sz="0" w:space="0" w:color="auto"/>
                            <w:bottom w:val="none" w:sz="0" w:space="0" w:color="auto"/>
                            <w:right w:val="none" w:sz="0" w:space="0" w:color="auto"/>
                          </w:divBdr>
                          <w:divsChild>
                            <w:div w:id="1282876392">
                              <w:marLeft w:val="0"/>
                              <w:marRight w:val="0"/>
                              <w:marTop w:val="0"/>
                              <w:marBottom w:val="0"/>
                              <w:divBdr>
                                <w:top w:val="none" w:sz="0" w:space="0" w:color="auto"/>
                                <w:left w:val="none" w:sz="0" w:space="0" w:color="auto"/>
                                <w:bottom w:val="none" w:sz="0" w:space="0" w:color="auto"/>
                                <w:right w:val="none" w:sz="0" w:space="0" w:color="auto"/>
                              </w:divBdr>
                              <w:divsChild>
                                <w:div w:id="186825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771588">
                          <w:marLeft w:val="0"/>
                          <w:marRight w:val="0"/>
                          <w:marTop w:val="0"/>
                          <w:marBottom w:val="0"/>
                          <w:divBdr>
                            <w:top w:val="none" w:sz="0" w:space="0" w:color="auto"/>
                            <w:left w:val="none" w:sz="0" w:space="0" w:color="auto"/>
                            <w:bottom w:val="none" w:sz="0" w:space="0" w:color="auto"/>
                            <w:right w:val="none" w:sz="0" w:space="0" w:color="auto"/>
                          </w:divBdr>
                          <w:divsChild>
                            <w:div w:id="923803572">
                              <w:marLeft w:val="0"/>
                              <w:marRight w:val="0"/>
                              <w:marTop w:val="0"/>
                              <w:marBottom w:val="0"/>
                              <w:divBdr>
                                <w:top w:val="none" w:sz="0" w:space="0" w:color="auto"/>
                                <w:left w:val="none" w:sz="0" w:space="0" w:color="auto"/>
                                <w:bottom w:val="none" w:sz="0" w:space="0" w:color="auto"/>
                                <w:right w:val="none" w:sz="0" w:space="0" w:color="auto"/>
                              </w:divBdr>
                              <w:divsChild>
                                <w:div w:id="152839712">
                                  <w:marLeft w:val="0"/>
                                  <w:marRight w:val="0"/>
                                  <w:marTop w:val="0"/>
                                  <w:marBottom w:val="0"/>
                                  <w:divBdr>
                                    <w:top w:val="none" w:sz="0" w:space="0" w:color="auto"/>
                                    <w:left w:val="none" w:sz="0" w:space="0" w:color="auto"/>
                                    <w:bottom w:val="none" w:sz="0" w:space="0" w:color="auto"/>
                                    <w:right w:val="none" w:sz="0" w:space="0" w:color="auto"/>
                                  </w:divBdr>
                                  <w:divsChild>
                                    <w:div w:id="116235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0078360">
      <w:bodyDiv w:val="1"/>
      <w:marLeft w:val="0"/>
      <w:marRight w:val="0"/>
      <w:marTop w:val="0"/>
      <w:marBottom w:val="0"/>
      <w:divBdr>
        <w:top w:val="none" w:sz="0" w:space="0" w:color="auto"/>
        <w:left w:val="none" w:sz="0" w:space="0" w:color="auto"/>
        <w:bottom w:val="none" w:sz="0" w:space="0" w:color="auto"/>
        <w:right w:val="none" w:sz="0" w:space="0" w:color="auto"/>
      </w:divBdr>
    </w:div>
    <w:div w:id="1495486155">
      <w:bodyDiv w:val="1"/>
      <w:marLeft w:val="0"/>
      <w:marRight w:val="0"/>
      <w:marTop w:val="0"/>
      <w:marBottom w:val="0"/>
      <w:divBdr>
        <w:top w:val="none" w:sz="0" w:space="0" w:color="auto"/>
        <w:left w:val="none" w:sz="0" w:space="0" w:color="auto"/>
        <w:bottom w:val="none" w:sz="0" w:space="0" w:color="auto"/>
        <w:right w:val="none" w:sz="0" w:space="0" w:color="auto"/>
      </w:divBdr>
      <w:divsChild>
        <w:div w:id="833960208">
          <w:marLeft w:val="0"/>
          <w:marRight w:val="0"/>
          <w:marTop w:val="0"/>
          <w:marBottom w:val="0"/>
          <w:divBdr>
            <w:top w:val="none" w:sz="0" w:space="0" w:color="auto"/>
            <w:left w:val="none" w:sz="0" w:space="0" w:color="auto"/>
            <w:bottom w:val="none" w:sz="0" w:space="0" w:color="auto"/>
            <w:right w:val="none" w:sz="0" w:space="0" w:color="auto"/>
          </w:divBdr>
          <w:divsChild>
            <w:div w:id="183596648">
              <w:marLeft w:val="0"/>
              <w:marRight w:val="0"/>
              <w:marTop w:val="180"/>
              <w:marBottom w:val="0"/>
              <w:divBdr>
                <w:top w:val="none" w:sz="0" w:space="0" w:color="auto"/>
                <w:left w:val="none" w:sz="0" w:space="0" w:color="auto"/>
                <w:bottom w:val="none" w:sz="0" w:space="0" w:color="auto"/>
                <w:right w:val="none" w:sz="0" w:space="0" w:color="auto"/>
              </w:divBdr>
              <w:divsChild>
                <w:div w:id="526867413">
                  <w:marLeft w:val="0"/>
                  <w:marRight w:val="0"/>
                  <w:marTop w:val="0"/>
                  <w:marBottom w:val="0"/>
                  <w:divBdr>
                    <w:top w:val="none" w:sz="0" w:space="0" w:color="auto"/>
                    <w:left w:val="none" w:sz="0" w:space="0" w:color="auto"/>
                    <w:bottom w:val="none" w:sz="0" w:space="0" w:color="auto"/>
                    <w:right w:val="none" w:sz="0" w:space="0" w:color="auto"/>
                  </w:divBdr>
                </w:div>
              </w:divsChild>
            </w:div>
            <w:div w:id="2075856197">
              <w:marLeft w:val="0"/>
              <w:marRight w:val="0"/>
              <w:marTop w:val="0"/>
              <w:marBottom w:val="0"/>
              <w:divBdr>
                <w:top w:val="none" w:sz="0" w:space="0" w:color="auto"/>
                <w:left w:val="none" w:sz="0" w:space="0" w:color="auto"/>
                <w:bottom w:val="none" w:sz="0" w:space="0" w:color="auto"/>
                <w:right w:val="none" w:sz="0" w:space="0" w:color="auto"/>
              </w:divBdr>
              <w:divsChild>
                <w:div w:id="1742094620">
                  <w:marLeft w:val="0"/>
                  <w:marRight w:val="0"/>
                  <w:marTop w:val="0"/>
                  <w:marBottom w:val="0"/>
                  <w:divBdr>
                    <w:top w:val="none" w:sz="0" w:space="0" w:color="auto"/>
                    <w:left w:val="none" w:sz="0" w:space="0" w:color="auto"/>
                    <w:bottom w:val="none" w:sz="0" w:space="0" w:color="auto"/>
                    <w:right w:val="none" w:sz="0" w:space="0" w:color="auto"/>
                  </w:divBdr>
                  <w:divsChild>
                    <w:div w:id="1778136497">
                      <w:marLeft w:val="0"/>
                      <w:marRight w:val="0"/>
                      <w:marTop w:val="0"/>
                      <w:marBottom w:val="0"/>
                      <w:divBdr>
                        <w:top w:val="none" w:sz="0" w:space="0" w:color="auto"/>
                        <w:left w:val="none" w:sz="0" w:space="0" w:color="auto"/>
                        <w:bottom w:val="none" w:sz="0" w:space="0" w:color="auto"/>
                        <w:right w:val="none" w:sz="0" w:space="0" w:color="auto"/>
                      </w:divBdr>
                      <w:divsChild>
                        <w:div w:id="1820343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3158427">
      <w:bodyDiv w:val="1"/>
      <w:marLeft w:val="0"/>
      <w:marRight w:val="0"/>
      <w:marTop w:val="0"/>
      <w:marBottom w:val="0"/>
      <w:divBdr>
        <w:top w:val="none" w:sz="0" w:space="0" w:color="auto"/>
        <w:left w:val="none" w:sz="0" w:space="0" w:color="auto"/>
        <w:bottom w:val="none" w:sz="0" w:space="0" w:color="auto"/>
        <w:right w:val="none" w:sz="0" w:space="0" w:color="auto"/>
      </w:divBdr>
    </w:div>
    <w:div w:id="1534615146">
      <w:bodyDiv w:val="1"/>
      <w:marLeft w:val="0"/>
      <w:marRight w:val="0"/>
      <w:marTop w:val="0"/>
      <w:marBottom w:val="0"/>
      <w:divBdr>
        <w:top w:val="none" w:sz="0" w:space="0" w:color="auto"/>
        <w:left w:val="none" w:sz="0" w:space="0" w:color="auto"/>
        <w:bottom w:val="none" w:sz="0" w:space="0" w:color="auto"/>
        <w:right w:val="none" w:sz="0" w:space="0" w:color="auto"/>
      </w:divBdr>
    </w:div>
    <w:div w:id="1560240666">
      <w:bodyDiv w:val="1"/>
      <w:marLeft w:val="0"/>
      <w:marRight w:val="0"/>
      <w:marTop w:val="0"/>
      <w:marBottom w:val="0"/>
      <w:divBdr>
        <w:top w:val="none" w:sz="0" w:space="0" w:color="auto"/>
        <w:left w:val="none" w:sz="0" w:space="0" w:color="auto"/>
        <w:bottom w:val="none" w:sz="0" w:space="0" w:color="auto"/>
        <w:right w:val="none" w:sz="0" w:space="0" w:color="auto"/>
      </w:divBdr>
    </w:div>
    <w:div w:id="1610046480">
      <w:bodyDiv w:val="1"/>
      <w:marLeft w:val="0"/>
      <w:marRight w:val="0"/>
      <w:marTop w:val="0"/>
      <w:marBottom w:val="0"/>
      <w:divBdr>
        <w:top w:val="none" w:sz="0" w:space="0" w:color="auto"/>
        <w:left w:val="none" w:sz="0" w:space="0" w:color="auto"/>
        <w:bottom w:val="none" w:sz="0" w:space="0" w:color="auto"/>
        <w:right w:val="none" w:sz="0" w:space="0" w:color="auto"/>
      </w:divBdr>
    </w:div>
    <w:div w:id="1618952846">
      <w:bodyDiv w:val="1"/>
      <w:marLeft w:val="0"/>
      <w:marRight w:val="0"/>
      <w:marTop w:val="0"/>
      <w:marBottom w:val="0"/>
      <w:divBdr>
        <w:top w:val="none" w:sz="0" w:space="0" w:color="auto"/>
        <w:left w:val="none" w:sz="0" w:space="0" w:color="auto"/>
        <w:bottom w:val="none" w:sz="0" w:space="0" w:color="auto"/>
        <w:right w:val="none" w:sz="0" w:space="0" w:color="auto"/>
      </w:divBdr>
    </w:div>
    <w:div w:id="1651203987">
      <w:bodyDiv w:val="1"/>
      <w:marLeft w:val="0"/>
      <w:marRight w:val="0"/>
      <w:marTop w:val="0"/>
      <w:marBottom w:val="0"/>
      <w:divBdr>
        <w:top w:val="none" w:sz="0" w:space="0" w:color="auto"/>
        <w:left w:val="none" w:sz="0" w:space="0" w:color="auto"/>
        <w:bottom w:val="none" w:sz="0" w:space="0" w:color="auto"/>
        <w:right w:val="none" w:sz="0" w:space="0" w:color="auto"/>
      </w:divBdr>
      <w:divsChild>
        <w:div w:id="1595476915">
          <w:marLeft w:val="0"/>
          <w:marRight w:val="0"/>
          <w:marTop w:val="0"/>
          <w:marBottom w:val="0"/>
          <w:divBdr>
            <w:top w:val="none" w:sz="0" w:space="0" w:color="auto"/>
            <w:left w:val="none" w:sz="0" w:space="0" w:color="auto"/>
            <w:bottom w:val="none" w:sz="0" w:space="0" w:color="auto"/>
            <w:right w:val="none" w:sz="0" w:space="0" w:color="auto"/>
          </w:divBdr>
          <w:divsChild>
            <w:div w:id="114955134">
              <w:marLeft w:val="0"/>
              <w:marRight w:val="0"/>
              <w:marTop w:val="0"/>
              <w:marBottom w:val="0"/>
              <w:divBdr>
                <w:top w:val="none" w:sz="0" w:space="0" w:color="auto"/>
                <w:left w:val="none" w:sz="0" w:space="0" w:color="auto"/>
                <w:bottom w:val="none" w:sz="0" w:space="0" w:color="auto"/>
                <w:right w:val="none" w:sz="0" w:space="0" w:color="auto"/>
              </w:divBdr>
              <w:divsChild>
                <w:div w:id="860901175">
                  <w:marLeft w:val="0"/>
                  <w:marRight w:val="0"/>
                  <w:marTop w:val="0"/>
                  <w:marBottom w:val="0"/>
                  <w:divBdr>
                    <w:top w:val="none" w:sz="0" w:space="0" w:color="auto"/>
                    <w:left w:val="none" w:sz="0" w:space="0" w:color="auto"/>
                    <w:bottom w:val="none" w:sz="0" w:space="0" w:color="auto"/>
                    <w:right w:val="none" w:sz="0" w:space="0" w:color="auto"/>
                  </w:divBdr>
                  <w:divsChild>
                    <w:div w:id="1850870029">
                      <w:marLeft w:val="0"/>
                      <w:marRight w:val="0"/>
                      <w:marTop w:val="0"/>
                      <w:marBottom w:val="0"/>
                      <w:divBdr>
                        <w:top w:val="none" w:sz="0" w:space="0" w:color="auto"/>
                        <w:left w:val="none" w:sz="0" w:space="0" w:color="auto"/>
                        <w:bottom w:val="none" w:sz="0" w:space="0" w:color="auto"/>
                        <w:right w:val="none" w:sz="0" w:space="0" w:color="auto"/>
                      </w:divBdr>
                      <w:divsChild>
                        <w:div w:id="167410970">
                          <w:marLeft w:val="0"/>
                          <w:marRight w:val="0"/>
                          <w:marTop w:val="0"/>
                          <w:marBottom w:val="0"/>
                          <w:divBdr>
                            <w:top w:val="none" w:sz="0" w:space="0" w:color="auto"/>
                            <w:left w:val="none" w:sz="0" w:space="0" w:color="auto"/>
                            <w:bottom w:val="none" w:sz="0" w:space="0" w:color="auto"/>
                            <w:right w:val="none" w:sz="0" w:space="0" w:color="auto"/>
                          </w:divBdr>
                          <w:divsChild>
                            <w:div w:id="225535524">
                              <w:marLeft w:val="0"/>
                              <w:marRight w:val="0"/>
                              <w:marTop w:val="0"/>
                              <w:marBottom w:val="0"/>
                              <w:divBdr>
                                <w:top w:val="none" w:sz="0" w:space="0" w:color="auto"/>
                                <w:left w:val="none" w:sz="0" w:space="0" w:color="auto"/>
                                <w:bottom w:val="none" w:sz="0" w:space="0" w:color="auto"/>
                                <w:right w:val="none" w:sz="0" w:space="0" w:color="auto"/>
                              </w:divBdr>
                              <w:divsChild>
                                <w:div w:id="1145971932">
                                  <w:marLeft w:val="0"/>
                                  <w:marRight w:val="0"/>
                                  <w:marTop w:val="0"/>
                                  <w:marBottom w:val="0"/>
                                  <w:divBdr>
                                    <w:top w:val="none" w:sz="0" w:space="0" w:color="auto"/>
                                    <w:left w:val="none" w:sz="0" w:space="0" w:color="auto"/>
                                    <w:bottom w:val="none" w:sz="0" w:space="0" w:color="auto"/>
                                    <w:right w:val="none" w:sz="0" w:space="0" w:color="auto"/>
                                  </w:divBdr>
                                  <w:divsChild>
                                    <w:div w:id="93914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4043258">
      <w:bodyDiv w:val="1"/>
      <w:marLeft w:val="0"/>
      <w:marRight w:val="0"/>
      <w:marTop w:val="0"/>
      <w:marBottom w:val="0"/>
      <w:divBdr>
        <w:top w:val="none" w:sz="0" w:space="0" w:color="auto"/>
        <w:left w:val="none" w:sz="0" w:space="0" w:color="auto"/>
        <w:bottom w:val="none" w:sz="0" w:space="0" w:color="auto"/>
        <w:right w:val="none" w:sz="0" w:space="0" w:color="auto"/>
      </w:divBdr>
    </w:div>
    <w:div w:id="1683437305">
      <w:bodyDiv w:val="1"/>
      <w:marLeft w:val="0"/>
      <w:marRight w:val="0"/>
      <w:marTop w:val="0"/>
      <w:marBottom w:val="0"/>
      <w:divBdr>
        <w:top w:val="none" w:sz="0" w:space="0" w:color="auto"/>
        <w:left w:val="none" w:sz="0" w:space="0" w:color="auto"/>
        <w:bottom w:val="none" w:sz="0" w:space="0" w:color="auto"/>
        <w:right w:val="none" w:sz="0" w:space="0" w:color="auto"/>
      </w:divBdr>
    </w:div>
    <w:div w:id="1710569329">
      <w:bodyDiv w:val="1"/>
      <w:marLeft w:val="0"/>
      <w:marRight w:val="0"/>
      <w:marTop w:val="0"/>
      <w:marBottom w:val="0"/>
      <w:divBdr>
        <w:top w:val="none" w:sz="0" w:space="0" w:color="auto"/>
        <w:left w:val="none" w:sz="0" w:space="0" w:color="auto"/>
        <w:bottom w:val="none" w:sz="0" w:space="0" w:color="auto"/>
        <w:right w:val="none" w:sz="0" w:space="0" w:color="auto"/>
      </w:divBdr>
    </w:div>
    <w:div w:id="1733194550">
      <w:bodyDiv w:val="1"/>
      <w:marLeft w:val="0"/>
      <w:marRight w:val="0"/>
      <w:marTop w:val="0"/>
      <w:marBottom w:val="0"/>
      <w:divBdr>
        <w:top w:val="none" w:sz="0" w:space="0" w:color="auto"/>
        <w:left w:val="none" w:sz="0" w:space="0" w:color="auto"/>
        <w:bottom w:val="none" w:sz="0" w:space="0" w:color="auto"/>
        <w:right w:val="none" w:sz="0" w:space="0" w:color="auto"/>
      </w:divBdr>
    </w:div>
    <w:div w:id="1736511320">
      <w:bodyDiv w:val="1"/>
      <w:marLeft w:val="0"/>
      <w:marRight w:val="0"/>
      <w:marTop w:val="0"/>
      <w:marBottom w:val="0"/>
      <w:divBdr>
        <w:top w:val="none" w:sz="0" w:space="0" w:color="auto"/>
        <w:left w:val="none" w:sz="0" w:space="0" w:color="auto"/>
        <w:bottom w:val="none" w:sz="0" w:space="0" w:color="auto"/>
        <w:right w:val="none" w:sz="0" w:space="0" w:color="auto"/>
      </w:divBdr>
    </w:div>
    <w:div w:id="1738624229">
      <w:bodyDiv w:val="1"/>
      <w:marLeft w:val="0"/>
      <w:marRight w:val="0"/>
      <w:marTop w:val="0"/>
      <w:marBottom w:val="0"/>
      <w:divBdr>
        <w:top w:val="none" w:sz="0" w:space="0" w:color="auto"/>
        <w:left w:val="none" w:sz="0" w:space="0" w:color="auto"/>
        <w:bottom w:val="none" w:sz="0" w:space="0" w:color="auto"/>
        <w:right w:val="none" w:sz="0" w:space="0" w:color="auto"/>
      </w:divBdr>
    </w:div>
    <w:div w:id="1774519138">
      <w:bodyDiv w:val="1"/>
      <w:marLeft w:val="0"/>
      <w:marRight w:val="0"/>
      <w:marTop w:val="0"/>
      <w:marBottom w:val="0"/>
      <w:divBdr>
        <w:top w:val="none" w:sz="0" w:space="0" w:color="auto"/>
        <w:left w:val="none" w:sz="0" w:space="0" w:color="auto"/>
        <w:bottom w:val="none" w:sz="0" w:space="0" w:color="auto"/>
        <w:right w:val="none" w:sz="0" w:space="0" w:color="auto"/>
      </w:divBdr>
    </w:div>
    <w:div w:id="1799106911">
      <w:bodyDiv w:val="1"/>
      <w:marLeft w:val="0"/>
      <w:marRight w:val="0"/>
      <w:marTop w:val="0"/>
      <w:marBottom w:val="0"/>
      <w:divBdr>
        <w:top w:val="none" w:sz="0" w:space="0" w:color="auto"/>
        <w:left w:val="none" w:sz="0" w:space="0" w:color="auto"/>
        <w:bottom w:val="none" w:sz="0" w:space="0" w:color="auto"/>
        <w:right w:val="none" w:sz="0" w:space="0" w:color="auto"/>
      </w:divBdr>
    </w:div>
    <w:div w:id="1807626044">
      <w:bodyDiv w:val="1"/>
      <w:marLeft w:val="0"/>
      <w:marRight w:val="0"/>
      <w:marTop w:val="0"/>
      <w:marBottom w:val="0"/>
      <w:divBdr>
        <w:top w:val="none" w:sz="0" w:space="0" w:color="auto"/>
        <w:left w:val="none" w:sz="0" w:space="0" w:color="auto"/>
        <w:bottom w:val="none" w:sz="0" w:space="0" w:color="auto"/>
        <w:right w:val="none" w:sz="0" w:space="0" w:color="auto"/>
      </w:divBdr>
    </w:div>
    <w:div w:id="1861159134">
      <w:bodyDiv w:val="1"/>
      <w:marLeft w:val="0"/>
      <w:marRight w:val="0"/>
      <w:marTop w:val="0"/>
      <w:marBottom w:val="0"/>
      <w:divBdr>
        <w:top w:val="none" w:sz="0" w:space="0" w:color="auto"/>
        <w:left w:val="none" w:sz="0" w:space="0" w:color="auto"/>
        <w:bottom w:val="none" w:sz="0" w:space="0" w:color="auto"/>
        <w:right w:val="none" w:sz="0" w:space="0" w:color="auto"/>
      </w:divBdr>
    </w:div>
    <w:div w:id="1880899205">
      <w:bodyDiv w:val="1"/>
      <w:marLeft w:val="0"/>
      <w:marRight w:val="0"/>
      <w:marTop w:val="0"/>
      <w:marBottom w:val="0"/>
      <w:divBdr>
        <w:top w:val="none" w:sz="0" w:space="0" w:color="auto"/>
        <w:left w:val="none" w:sz="0" w:space="0" w:color="auto"/>
        <w:bottom w:val="none" w:sz="0" w:space="0" w:color="auto"/>
        <w:right w:val="none" w:sz="0" w:space="0" w:color="auto"/>
      </w:divBdr>
    </w:div>
    <w:div w:id="1911847766">
      <w:bodyDiv w:val="1"/>
      <w:marLeft w:val="0"/>
      <w:marRight w:val="0"/>
      <w:marTop w:val="0"/>
      <w:marBottom w:val="0"/>
      <w:divBdr>
        <w:top w:val="none" w:sz="0" w:space="0" w:color="auto"/>
        <w:left w:val="none" w:sz="0" w:space="0" w:color="auto"/>
        <w:bottom w:val="none" w:sz="0" w:space="0" w:color="auto"/>
        <w:right w:val="none" w:sz="0" w:space="0" w:color="auto"/>
      </w:divBdr>
    </w:div>
    <w:div w:id="1942494814">
      <w:bodyDiv w:val="1"/>
      <w:marLeft w:val="0"/>
      <w:marRight w:val="0"/>
      <w:marTop w:val="0"/>
      <w:marBottom w:val="0"/>
      <w:divBdr>
        <w:top w:val="none" w:sz="0" w:space="0" w:color="auto"/>
        <w:left w:val="none" w:sz="0" w:space="0" w:color="auto"/>
        <w:bottom w:val="none" w:sz="0" w:space="0" w:color="auto"/>
        <w:right w:val="none" w:sz="0" w:space="0" w:color="auto"/>
      </w:divBdr>
      <w:divsChild>
        <w:div w:id="833304809">
          <w:marLeft w:val="0"/>
          <w:marRight w:val="0"/>
          <w:marTop w:val="0"/>
          <w:marBottom w:val="0"/>
          <w:divBdr>
            <w:top w:val="none" w:sz="0" w:space="0" w:color="auto"/>
            <w:left w:val="none" w:sz="0" w:space="0" w:color="auto"/>
            <w:bottom w:val="none" w:sz="0" w:space="0" w:color="auto"/>
            <w:right w:val="none" w:sz="0" w:space="0" w:color="auto"/>
          </w:divBdr>
          <w:divsChild>
            <w:div w:id="482354380">
              <w:marLeft w:val="0"/>
              <w:marRight w:val="0"/>
              <w:marTop w:val="180"/>
              <w:marBottom w:val="0"/>
              <w:divBdr>
                <w:top w:val="none" w:sz="0" w:space="0" w:color="auto"/>
                <w:left w:val="none" w:sz="0" w:space="0" w:color="auto"/>
                <w:bottom w:val="none" w:sz="0" w:space="0" w:color="auto"/>
                <w:right w:val="none" w:sz="0" w:space="0" w:color="auto"/>
              </w:divBdr>
              <w:divsChild>
                <w:div w:id="254440987">
                  <w:marLeft w:val="0"/>
                  <w:marRight w:val="0"/>
                  <w:marTop w:val="0"/>
                  <w:marBottom w:val="0"/>
                  <w:divBdr>
                    <w:top w:val="none" w:sz="0" w:space="0" w:color="auto"/>
                    <w:left w:val="none" w:sz="0" w:space="0" w:color="auto"/>
                    <w:bottom w:val="none" w:sz="0" w:space="0" w:color="auto"/>
                    <w:right w:val="none" w:sz="0" w:space="0" w:color="auto"/>
                  </w:divBdr>
                </w:div>
              </w:divsChild>
            </w:div>
            <w:div w:id="2146655669">
              <w:marLeft w:val="0"/>
              <w:marRight w:val="0"/>
              <w:marTop w:val="0"/>
              <w:marBottom w:val="0"/>
              <w:divBdr>
                <w:top w:val="none" w:sz="0" w:space="0" w:color="auto"/>
                <w:left w:val="none" w:sz="0" w:space="0" w:color="auto"/>
                <w:bottom w:val="none" w:sz="0" w:space="0" w:color="auto"/>
                <w:right w:val="none" w:sz="0" w:space="0" w:color="auto"/>
              </w:divBdr>
              <w:divsChild>
                <w:div w:id="1503593555">
                  <w:marLeft w:val="0"/>
                  <w:marRight w:val="0"/>
                  <w:marTop w:val="0"/>
                  <w:marBottom w:val="0"/>
                  <w:divBdr>
                    <w:top w:val="none" w:sz="0" w:space="0" w:color="auto"/>
                    <w:left w:val="none" w:sz="0" w:space="0" w:color="auto"/>
                    <w:bottom w:val="none" w:sz="0" w:space="0" w:color="auto"/>
                    <w:right w:val="none" w:sz="0" w:space="0" w:color="auto"/>
                  </w:divBdr>
                  <w:divsChild>
                    <w:div w:id="662968864">
                      <w:marLeft w:val="0"/>
                      <w:marRight w:val="0"/>
                      <w:marTop w:val="0"/>
                      <w:marBottom w:val="0"/>
                      <w:divBdr>
                        <w:top w:val="none" w:sz="0" w:space="0" w:color="auto"/>
                        <w:left w:val="none" w:sz="0" w:space="0" w:color="auto"/>
                        <w:bottom w:val="none" w:sz="0" w:space="0" w:color="auto"/>
                        <w:right w:val="none" w:sz="0" w:space="0" w:color="auto"/>
                      </w:divBdr>
                      <w:divsChild>
                        <w:div w:id="99288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7462973">
      <w:bodyDiv w:val="1"/>
      <w:marLeft w:val="0"/>
      <w:marRight w:val="0"/>
      <w:marTop w:val="0"/>
      <w:marBottom w:val="0"/>
      <w:divBdr>
        <w:top w:val="none" w:sz="0" w:space="0" w:color="auto"/>
        <w:left w:val="none" w:sz="0" w:space="0" w:color="auto"/>
        <w:bottom w:val="none" w:sz="0" w:space="0" w:color="auto"/>
        <w:right w:val="none" w:sz="0" w:space="0" w:color="auto"/>
      </w:divBdr>
    </w:div>
    <w:div w:id="1983192958">
      <w:bodyDiv w:val="1"/>
      <w:marLeft w:val="0"/>
      <w:marRight w:val="0"/>
      <w:marTop w:val="0"/>
      <w:marBottom w:val="0"/>
      <w:divBdr>
        <w:top w:val="none" w:sz="0" w:space="0" w:color="auto"/>
        <w:left w:val="none" w:sz="0" w:space="0" w:color="auto"/>
        <w:bottom w:val="none" w:sz="0" w:space="0" w:color="auto"/>
        <w:right w:val="none" w:sz="0" w:space="0" w:color="auto"/>
      </w:divBdr>
    </w:div>
    <w:div w:id="2005618340">
      <w:bodyDiv w:val="1"/>
      <w:marLeft w:val="0"/>
      <w:marRight w:val="0"/>
      <w:marTop w:val="0"/>
      <w:marBottom w:val="0"/>
      <w:divBdr>
        <w:top w:val="none" w:sz="0" w:space="0" w:color="auto"/>
        <w:left w:val="none" w:sz="0" w:space="0" w:color="auto"/>
        <w:bottom w:val="none" w:sz="0" w:space="0" w:color="auto"/>
        <w:right w:val="none" w:sz="0" w:space="0" w:color="auto"/>
      </w:divBdr>
    </w:div>
    <w:div w:id="2014916258">
      <w:bodyDiv w:val="1"/>
      <w:marLeft w:val="0"/>
      <w:marRight w:val="0"/>
      <w:marTop w:val="0"/>
      <w:marBottom w:val="0"/>
      <w:divBdr>
        <w:top w:val="none" w:sz="0" w:space="0" w:color="auto"/>
        <w:left w:val="none" w:sz="0" w:space="0" w:color="auto"/>
        <w:bottom w:val="none" w:sz="0" w:space="0" w:color="auto"/>
        <w:right w:val="none" w:sz="0" w:space="0" w:color="auto"/>
      </w:divBdr>
    </w:div>
    <w:div w:id="2103406395">
      <w:bodyDiv w:val="1"/>
      <w:marLeft w:val="0"/>
      <w:marRight w:val="0"/>
      <w:marTop w:val="0"/>
      <w:marBottom w:val="0"/>
      <w:divBdr>
        <w:top w:val="none" w:sz="0" w:space="0" w:color="auto"/>
        <w:left w:val="none" w:sz="0" w:space="0" w:color="auto"/>
        <w:bottom w:val="none" w:sz="0" w:space="0" w:color="auto"/>
        <w:right w:val="none" w:sz="0" w:space="0" w:color="auto"/>
      </w:divBdr>
      <w:divsChild>
        <w:div w:id="1610502623">
          <w:marLeft w:val="0"/>
          <w:marRight w:val="0"/>
          <w:marTop w:val="0"/>
          <w:marBottom w:val="0"/>
          <w:divBdr>
            <w:top w:val="none" w:sz="0" w:space="0" w:color="auto"/>
            <w:left w:val="none" w:sz="0" w:space="0" w:color="auto"/>
            <w:bottom w:val="none" w:sz="0" w:space="0" w:color="auto"/>
            <w:right w:val="none" w:sz="0" w:space="0" w:color="auto"/>
          </w:divBdr>
          <w:divsChild>
            <w:div w:id="2093433696">
              <w:marLeft w:val="0"/>
              <w:marRight w:val="0"/>
              <w:marTop w:val="0"/>
              <w:marBottom w:val="0"/>
              <w:divBdr>
                <w:top w:val="none" w:sz="0" w:space="0" w:color="auto"/>
                <w:left w:val="none" w:sz="0" w:space="0" w:color="auto"/>
                <w:bottom w:val="none" w:sz="0" w:space="0" w:color="auto"/>
                <w:right w:val="none" w:sz="0" w:space="0" w:color="auto"/>
              </w:divBdr>
              <w:divsChild>
                <w:div w:id="507527169">
                  <w:marLeft w:val="0"/>
                  <w:marRight w:val="0"/>
                  <w:marTop w:val="0"/>
                  <w:marBottom w:val="0"/>
                  <w:divBdr>
                    <w:top w:val="none" w:sz="0" w:space="0" w:color="auto"/>
                    <w:left w:val="none" w:sz="0" w:space="0" w:color="auto"/>
                    <w:bottom w:val="none" w:sz="0" w:space="0" w:color="auto"/>
                    <w:right w:val="none" w:sz="0" w:space="0" w:color="auto"/>
                  </w:divBdr>
                  <w:divsChild>
                    <w:div w:id="60298005">
                      <w:marLeft w:val="0"/>
                      <w:marRight w:val="0"/>
                      <w:marTop w:val="0"/>
                      <w:marBottom w:val="0"/>
                      <w:divBdr>
                        <w:top w:val="none" w:sz="0" w:space="0" w:color="auto"/>
                        <w:left w:val="none" w:sz="0" w:space="0" w:color="auto"/>
                        <w:bottom w:val="none" w:sz="0" w:space="0" w:color="auto"/>
                        <w:right w:val="none" w:sz="0" w:space="0" w:color="auto"/>
                      </w:divBdr>
                      <w:divsChild>
                        <w:div w:id="1932858222">
                          <w:marLeft w:val="0"/>
                          <w:marRight w:val="0"/>
                          <w:marTop w:val="0"/>
                          <w:marBottom w:val="0"/>
                          <w:divBdr>
                            <w:top w:val="none" w:sz="0" w:space="0" w:color="auto"/>
                            <w:left w:val="none" w:sz="0" w:space="0" w:color="auto"/>
                            <w:bottom w:val="none" w:sz="0" w:space="0" w:color="auto"/>
                            <w:right w:val="none" w:sz="0" w:space="0" w:color="auto"/>
                          </w:divBdr>
                          <w:divsChild>
                            <w:div w:id="1738212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9986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2B00BEE71C35E4E99D682EE797073B4" ma:contentTypeVersion="18" ma:contentTypeDescription="Create a new document." ma:contentTypeScope="" ma:versionID="34f8770c45336e261ba3a8f9b6aaa735">
  <xsd:schema xmlns:xsd="http://www.w3.org/2001/XMLSchema" xmlns:xs="http://www.w3.org/2001/XMLSchema" xmlns:p="http://schemas.microsoft.com/office/2006/metadata/properties" xmlns:ns3="d39e506a-dcc0-47e7-bb39-333f683a5d33" xmlns:ns4="7210803a-241e-4f09-b46b-3321dac6c86d" targetNamespace="http://schemas.microsoft.com/office/2006/metadata/properties" ma:root="true" ma:fieldsID="de795200c4c22fc980445f577c2b5f49" ns3:_="" ns4:_="">
    <xsd:import namespace="d39e506a-dcc0-47e7-bb39-333f683a5d33"/>
    <xsd:import namespace="7210803a-241e-4f09-b46b-3321dac6c86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9e506a-dcc0-47e7-bb39-333f683a5d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210803a-241e-4f09-b46b-3321dac6c86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39e506a-dcc0-47e7-bb39-333f683a5d3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2CF90-F0D6-44D3-B439-6691C945F71F}">
  <ds:schemaRefs>
    <ds:schemaRef ds:uri="http://schemas.microsoft.com/sharepoint/v3/contenttype/forms"/>
  </ds:schemaRefs>
</ds:datastoreItem>
</file>

<file path=customXml/itemProps2.xml><?xml version="1.0" encoding="utf-8"?>
<ds:datastoreItem xmlns:ds="http://schemas.openxmlformats.org/officeDocument/2006/customXml" ds:itemID="{800F0552-E934-4530-9D39-A34F6978B1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9e506a-dcc0-47e7-bb39-333f683a5d33"/>
    <ds:schemaRef ds:uri="7210803a-241e-4f09-b46b-3321dac6c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882C289-B04D-4314-ACE1-7A9D2F3B96A1}">
  <ds:schemaRefs>
    <ds:schemaRef ds:uri="http://schemas.microsoft.com/office/2006/metadata/properties"/>
    <ds:schemaRef ds:uri="http://schemas.microsoft.com/office/infopath/2007/PartnerControls"/>
    <ds:schemaRef ds:uri="d39e506a-dcc0-47e7-bb39-333f683a5d33"/>
  </ds:schemaRefs>
</ds:datastoreItem>
</file>

<file path=customXml/itemProps4.xml><?xml version="1.0" encoding="utf-8"?>
<ds:datastoreItem xmlns:ds="http://schemas.openxmlformats.org/officeDocument/2006/customXml" ds:itemID="{8427D912-B6A5-4CE5-8281-2B63CF98A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70</Words>
  <Characters>1294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ming Shi</dc:creator>
  <cp:lastModifiedBy>Indumathi</cp:lastModifiedBy>
  <cp:revision>2</cp:revision>
  <dcterms:created xsi:type="dcterms:W3CDTF">2026-05-26T10:23:00Z</dcterms:created>
  <dcterms:modified xsi:type="dcterms:W3CDTF">2026-05-26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B00BEE71C35E4E99D682EE797073B4</vt:lpwstr>
  </property>
  <property fmtid="{D5CDD505-2E9C-101B-9397-08002B2CF9AE}" pid="3" name="ZOTERO_PREF_1">
    <vt:lpwstr>&lt;data data-version="3" zotero-version="6.0.36"&gt;&lt;session id="V0F5gEXL"/&gt;&lt;style id="http://www.zotero.org/styles/jamia" hasBibliography="1" bibliographyStyleHasBeenSet="1"/&gt;&lt;prefs&gt;&lt;pref name="fieldType" value="Field"/&gt;&lt;pref name="automaticJournalAbbreviatio</vt:lpwstr>
  </property>
  <property fmtid="{D5CDD505-2E9C-101B-9397-08002B2CF9AE}" pid="4" name="ZOTERO_PREF_2">
    <vt:lpwstr>ns" value="true"/&gt;&lt;/prefs&gt;&lt;/data&gt;</vt:lpwstr>
  </property>
</Properties>
</file>